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18622" w14:textId="77777777" w:rsidR="00837851" w:rsidRPr="00FD6DFA" w:rsidRDefault="00837851" w:rsidP="00837851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bookmarkStart w:id="0" w:name="_Hlk178319807"/>
      <w:r w:rsidRPr="00FD6DFA">
        <w:rPr>
          <w:rFonts w:ascii="Arial" w:hAnsi="Arial" w:cs="Arial"/>
          <w:b/>
          <w:bCs/>
          <w:lang w:val="en-US"/>
        </w:rPr>
        <w:t>TRIGLYCERIDE-GLUCOSE INDEX: CAROTID INTIMA-MEDIA THICKNESS AND CARDIOVASCULAR RISK IN A EUROPEAN POPULATION</w:t>
      </w:r>
    </w:p>
    <w:p w14:paraId="08127039" w14:textId="77777777" w:rsidR="00837851" w:rsidRPr="00FD6DFA" w:rsidRDefault="00837851" w:rsidP="00837851">
      <w:pPr>
        <w:spacing w:line="360" w:lineRule="auto"/>
        <w:jc w:val="both"/>
        <w:rPr>
          <w:rFonts w:ascii="Arial" w:hAnsi="Arial" w:cs="Arial"/>
        </w:rPr>
      </w:pPr>
      <w:r w:rsidRPr="00FD6DFA">
        <w:rPr>
          <w:rFonts w:ascii="Arial" w:hAnsi="Arial" w:cs="Arial"/>
        </w:rPr>
        <w:t>Chiara Pavanello</w:t>
      </w:r>
      <w:r w:rsidRPr="00FD6DFA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  <w:vertAlign w:val="superscript"/>
        </w:rPr>
        <w:t>*</w:t>
      </w:r>
      <w:r w:rsidRPr="00FD6DFA">
        <w:rPr>
          <w:rFonts w:ascii="Arial" w:hAnsi="Arial" w:cs="Arial"/>
        </w:rPr>
        <w:t>, Massimiliano Ruscica</w:t>
      </w:r>
      <w:r w:rsidRPr="00FD6DFA">
        <w:rPr>
          <w:rFonts w:ascii="Arial" w:hAnsi="Arial" w:cs="Arial"/>
          <w:vertAlign w:val="superscript"/>
        </w:rPr>
        <w:t>3,4</w:t>
      </w:r>
      <w:r w:rsidRPr="00FD6DFA">
        <w:rPr>
          <w:rFonts w:ascii="Arial" w:hAnsi="Arial" w:cs="Arial"/>
        </w:rPr>
        <w:t>, Sofia Castiglione</w:t>
      </w:r>
      <w:r w:rsidRPr="00FD6DFA">
        <w:rPr>
          <w:rFonts w:ascii="Arial" w:hAnsi="Arial" w:cs="Arial"/>
          <w:vertAlign w:val="superscript"/>
        </w:rPr>
        <w:t>1,2</w:t>
      </w:r>
      <w:r w:rsidRPr="00FD6DFA">
        <w:rPr>
          <w:rFonts w:ascii="Arial" w:hAnsi="Arial" w:cs="Arial"/>
        </w:rPr>
        <w:t>, Giuliana Germana Mombelli</w:t>
      </w:r>
      <w:r w:rsidRPr="00FD6DFA">
        <w:rPr>
          <w:rFonts w:ascii="Arial" w:hAnsi="Arial" w:cs="Arial"/>
          <w:vertAlign w:val="superscript"/>
        </w:rPr>
        <w:t>2</w:t>
      </w:r>
      <w:r w:rsidRPr="00FD6DFA">
        <w:rPr>
          <w:rFonts w:ascii="Arial" w:hAnsi="Arial" w:cs="Arial"/>
        </w:rPr>
        <w:t>, Antonia Alberti</w:t>
      </w:r>
      <w:r w:rsidRPr="00FD6DFA">
        <w:rPr>
          <w:rFonts w:ascii="Arial" w:hAnsi="Arial" w:cs="Arial"/>
          <w:vertAlign w:val="superscript"/>
        </w:rPr>
        <w:t>2</w:t>
      </w:r>
      <w:r w:rsidRPr="00FD6DFA">
        <w:rPr>
          <w:rFonts w:ascii="Arial" w:hAnsi="Arial" w:cs="Arial"/>
        </w:rPr>
        <w:t>, Laura Calabresi</w:t>
      </w:r>
      <w:r w:rsidRPr="00FD6DFA">
        <w:rPr>
          <w:rFonts w:ascii="Arial" w:hAnsi="Arial" w:cs="Arial"/>
          <w:vertAlign w:val="superscript"/>
        </w:rPr>
        <w:t>1</w:t>
      </w:r>
      <w:r w:rsidRPr="00FD6DFA">
        <w:rPr>
          <w:rFonts w:ascii="Arial" w:hAnsi="Arial" w:cs="Arial"/>
        </w:rPr>
        <w:t>,</w:t>
      </w:r>
      <w:r w:rsidRPr="00FD6DFA">
        <w:rPr>
          <w:rFonts w:ascii="Arial" w:hAnsi="Arial" w:cs="Arial"/>
          <w:vertAlign w:val="superscript"/>
        </w:rPr>
        <w:t xml:space="preserve"> </w:t>
      </w:r>
      <w:r w:rsidRPr="00FD6DFA">
        <w:rPr>
          <w:rFonts w:ascii="Arial" w:hAnsi="Arial" w:cs="Arial"/>
        </w:rPr>
        <w:t>Cesare Riccardo Sirtori</w:t>
      </w:r>
      <w:r w:rsidRPr="00FD6DFA">
        <w:rPr>
          <w:rFonts w:ascii="Arial" w:hAnsi="Arial" w:cs="Arial"/>
          <w:vertAlign w:val="superscript"/>
        </w:rPr>
        <w:t>1,</w:t>
      </w:r>
      <w:r>
        <w:rPr>
          <w:rFonts w:ascii="Arial" w:hAnsi="Arial" w:cs="Arial"/>
          <w:vertAlign w:val="superscript"/>
        </w:rPr>
        <w:t>3*</w:t>
      </w:r>
    </w:p>
    <w:p w14:paraId="6C6BF55F" w14:textId="77777777" w:rsidR="00837851" w:rsidRPr="00F06C96" w:rsidRDefault="00837851" w:rsidP="00B83D7E">
      <w:pPr>
        <w:spacing w:line="360" w:lineRule="auto"/>
        <w:rPr>
          <w:rFonts w:ascii="Arial" w:hAnsi="Arial" w:cs="Arial"/>
          <w:b/>
          <w:bCs/>
        </w:rPr>
      </w:pPr>
    </w:p>
    <w:p w14:paraId="47B36460" w14:textId="77777777" w:rsidR="00CB1F19" w:rsidRPr="00F06C96" w:rsidRDefault="00CB1F19" w:rsidP="00B83D7E">
      <w:pPr>
        <w:spacing w:line="360" w:lineRule="auto"/>
        <w:rPr>
          <w:rFonts w:ascii="Arial" w:hAnsi="Arial" w:cs="Arial"/>
          <w:b/>
          <w:bCs/>
        </w:rPr>
        <w:sectPr w:rsidR="00CB1F19" w:rsidRPr="00F06C96" w:rsidSect="00837851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94AA95C" w14:textId="5CF7A3AE" w:rsidR="00CB1F19" w:rsidRPr="00E40FFD" w:rsidRDefault="00CB1F19" w:rsidP="00CB1F19">
      <w:pPr>
        <w:rPr>
          <w:rFonts w:ascii="Arial" w:hAnsi="Arial" w:cs="Arial"/>
          <w:sz w:val="22"/>
          <w:szCs w:val="22"/>
          <w:lang w:val="en-GB"/>
        </w:rPr>
      </w:pPr>
      <w:r w:rsidRPr="00E40FFD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>Supplemental Table 1.</w:t>
      </w:r>
      <w:r w:rsidRPr="00E40FFD">
        <w:rPr>
          <w:rFonts w:ascii="Arial" w:hAnsi="Arial" w:cs="Arial"/>
          <w:sz w:val="22"/>
          <w:szCs w:val="22"/>
          <w:lang w:val="en-GB"/>
        </w:rPr>
        <w:t xml:space="preserve"> Characteristics of the study population stratified by decade of enrolment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8"/>
        <w:gridCol w:w="2030"/>
        <w:gridCol w:w="2030"/>
        <w:gridCol w:w="2030"/>
        <w:gridCol w:w="2030"/>
        <w:gridCol w:w="1536"/>
      </w:tblGrid>
      <w:tr w:rsidR="00CB1F19" w:rsidRPr="002025F8" w14:paraId="153687A6" w14:textId="77777777" w:rsidTr="00EE3AF9">
        <w:trPr>
          <w:trHeight w:val="510"/>
        </w:trPr>
        <w:tc>
          <w:tcPr>
            <w:tcW w:w="15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0501752" w14:textId="77777777" w:rsidR="00CB1F19" w:rsidRPr="002025F8" w:rsidRDefault="00CB1F19" w:rsidP="00EE3AF9">
            <w:pPr>
              <w:spacing w:line="276" w:lineRule="auto"/>
            </w:pP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9B8A04" w14:textId="77777777" w:rsidR="00CB1F19" w:rsidRDefault="00CB1F19" w:rsidP="00EE3AF9">
            <w:pPr>
              <w:spacing w:line="276" w:lineRule="auto"/>
              <w:jc w:val="center"/>
            </w:pPr>
            <w:r>
              <w:t>1</w:t>
            </w:r>
            <w:r w:rsidRPr="003E339D">
              <w:rPr>
                <w:vertAlign w:val="superscript"/>
              </w:rPr>
              <w:t>st</w:t>
            </w:r>
            <w:r>
              <w:t xml:space="preserve"> decade </w:t>
            </w:r>
          </w:p>
          <w:p w14:paraId="290AA494" w14:textId="77777777" w:rsidR="00CB1F19" w:rsidRPr="002025F8" w:rsidRDefault="00CB1F19" w:rsidP="00EE3AF9">
            <w:pPr>
              <w:spacing w:line="276" w:lineRule="auto"/>
              <w:jc w:val="center"/>
            </w:pPr>
            <w:r>
              <w:t>(1984-1993)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858958A" w14:textId="77777777" w:rsidR="00CB1F19" w:rsidRDefault="00CB1F19" w:rsidP="00EE3AF9">
            <w:pPr>
              <w:spacing w:line="276" w:lineRule="auto"/>
              <w:jc w:val="center"/>
            </w:pPr>
            <w:r>
              <w:t>2</w:t>
            </w:r>
            <w:r w:rsidRPr="003E339D">
              <w:rPr>
                <w:vertAlign w:val="superscript"/>
              </w:rPr>
              <w:t>nd</w:t>
            </w:r>
            <w:r>
              <w:t xml:space="preserve"> decade </w:t>
            </w:r>
          </w:p>
          <w:p w14:paraId="196D8575" w14:textId="77777777" w:rsidR="00CB1F19" w:rsidRPr="002025F8" w:rsidRDefault="00CB1F19" w:rsidP="00EE3AF9">
            <w:pPr>
              <w:spacing w:line="276" w:lineRule="auto"/>
              <w:jc w:val="center"/>
            </w:pPr>
            <w:r>
              <w:t>(1994-2003)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9A5A76F" w14:textId="77777777" w:rsidR="00CB1F19" w:rsidRDefault="00CB1F19" w:rsidP="00EE3AF9">
            <w:pPr>
              <w:spacing w:line="276" w:lineRule="auto"/>
              <w:jc w:val="center"/>
            </w:pPr>
            <w:r>
              <w:t>3</w:t>
            </w:r>
            <w:r w:rsidRPr="003E339D">
              <w:rPr>
                <w:vertAlign w:val="superscript"/>
              </w:rPr>
              <w:t>rd</w:t>
            </w:r>
            <w:r>
              <w:t xml:space="preserve"> decade </w:t>
            </w:r>
          </w:p>
          <w:p w14:paraId="0314FD35" w14:textId="77777777" w:rsidR="00CB1F19" w:rsidRPr="002025F8" w:rsidRDefault="00CB1F19" w:rsidP="00EE3AF9">
            <w:pPr>
              <w:spacing w:line="276" w:lineRule="auto"/>
              <w:jc w:val="center"/>
            </w:pPr>
            <w:r>
              <w:t>(2004-2013)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742905A" w14:textId="77777777" w:rsidR="00CB1F19" w:rsidRDefault="00CB1F19" w:rsidP="00EE3AF9">
            <w:pPr>
              <w:spacing w:line="276" w:lineRule="auto"/>
              <w:jc w:val="center"/>
            </w:pPr>
            <w:r>
              <w:t>4</w:t>
            </w:r>
            <w:r w:rsidRPr="003E339D">
              <w:rPr>
                <w:vertAlign w:val="superscript"/>
              </w:rPr>
              <w:t>th</w:t>
            </w:r>
            <w:r>
              <w:rPr>
                <w:vertAlign w:val="superscript"/>
              </w:rPr>
              <w:t xml:space="preserve"> </w:t>
            </w:r>
            <w:r>
              <w:t>decade</w:t>
            </w:r>
          </w:p>
          <w:p w14:paraId="2FA8AC15" w14:textId="77777777" w:rsidR="00CB1F19" w:rsidRPr="002025F8" w:rsidRDefault="00CB1F19" w:rsidP="00EE3AF9">
            <w:pPr>
              <w:spacing w:line="276" w:lineRule="auto"/>
              <w:jc w:val="center"/>
            </w:pPr>
            <w:r>
              <w:t>(2014-2018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DE74DF" w14:textId="77777777" w:rsidR="00CB1F19" w:rsidRPr="001C663B" w:rsidRDefault="00CB1F19" w:rsidP="00EE3AF9">
            <w:pPr>
              <w:spacing w:line="276" w:lineRule="auto"/>
              <w:jc w:val="center"/>
              <w:rPr>
                <w:i/>
                <w:iCs/>
              </w:rPr>
            </w:pPr>
            <w:r w:rsidRPr="001C663B">
              <w:rPr>
                <w:i/>
                <w:iCs/>
              </w:rPr>
              <w:t>P</w:t>
            </w:r>
            <w:r>
              <w:rPr>
                <w:i/>
                <w:iCs/>
              </w:rPr>
              <w:t xml:space="preserve"> </w:t>
            </w:r>
            <w:r w:rsidRPr="001C663B">
              <w:t>value</w:t>
            </w:r>
          </w:p>
        </w:tc>
      </w:tr>
      <w:tr w:rsidR="00CB1F19" w:rsidRPr="002025F8" w14:paraId="31190CDD" w14:textId="77777777" w:rsidTr="00EE3AF9">
        <w:tc>
          <w:tcPr>
            <w:tcW w:w="1594" w:type="pct"/>
            <w:tcBorders>
              <w:top w:val="single" w:sz="4" w:space="0" w:color="auto"/>
              <w:right w:val="single" w:sz="4" w:space="0" w:color="auto"/>
            </w:tcBorders>
          </w:tcPr>
          <w:p w14:paraId="67FEAFDD" w14:textId="77777777" w:rsidR="00CB1F19" w:rsidRPr="002B0D72" w:rsidRDefault="00CB1F19" w:rsidP="00EE3AF9">
            <w:pPr>
              <w:spacing w:line="276" w:lineRule="auto"/>
              <w:rPr>
                <w:i/>
                <w:iCs/>
              </w:rPr>
            </w:pPr>
            <w:r w:rsidRPr="002B0D72">
              <w:rPr>
                <w:i/>
                <w:iCs/>
              </w:rPr>
              <w:t>n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0AD92D8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5A516B">
              <w:rPr>
                <w:b w:val="0"/>
                <w:bCs w:val="0"/>
              </w:rPr>
              <w:t>196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</w:tcPr>
          <w:p w14:paraId="0DE72EFB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5A516B">
              <w:rPr>
                <w:b w:val="0"/>
                <w:bCs w:val="0"/>
              </w:rPr>
              <w:t>433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</w:tcPr>
          <w:p w14:paraId="790203BC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5A516B">
              <w:rPr>
                <w:b w:val="0"/>
                <w:bCs w:val="0"/>
              </w:rPr>
              <w:t>2155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</w:tcPr>
          <w:p w14:paraId="5D56381C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5A516B">
              <w:rPr>
                <w:b w:val="0"/>
                <w:bCs w:val="0"/>
              </w:rPr>
              <w:t>324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14:paraId="4FB36AE7" w14:textId="77777777" w:rsidR="00CB1F19" w:rsidRPr="00187986" w:rsidRDefault="00CB1F19" w:rsidP="00EE3AF9">
            <w:pPr>
              <w:spacing w:line="276" w:lineRule="auto"/>
              <w:jc w:val="center"/>
              <w:rPr>
                <w:b w:val="0"/>
                <w:bCs w:val="0"/>
                <w:highlight w:val="yellow"/>
              </w:rPr>
            </w:pPr>
          </w:p>
        </w:tc>
      </w:tr>
      <w:tr w:rsidR="00CB1F19" w:rsidRPr="002025F8" w14:paraId="4DACC7B6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290F582C" w14:textId="77777777" w:rsidR="00CB1F19" w:rsidRPr="002025F8" w:rsidRDefault="00CB1F19" w:rsidP="00EE3AF9">
            <w:pPr>
              <w:spacing w:line="276" w:lineRule="auto"/>
              <w:rPr>
                <w:b w:val="0"/>
                <w:bCs w:val="0"/>
              </w:rPr>
            </w:pPr>
            <w:r w:rsidRPr="002025F8">
              <w:rPr>
                <w:b w:val="0"/>
                <w:bCs w:val="0"/>
                <w:lang w:val="it-IT"/>
              </w:rPr>
              <w:t>Sex (</w:t>
            </w:r>
            <w:r>
              <w:rPr>
                <w:b w:val="0"/>
                <w:bCs w:val="0"/>
                <w:lang w:val="it-IT"/>
              </w:rPr>
              <w:t>M</w:t>
            </w:r>
            <w:r w:rsidRPr="002025F8">
              <w:rPr>
                <w:b w:val="0"/>
                <w:bCs w:val="0"/>
                <w:lang w:val="it-IT"/>
              </w:rPr>
              <w:t>/</w:t>
            </w:r>
            <w:r>
              <w:rPr>
                <w:b w:val="0"/>
                <w:bCs w:val="0"/>
                <w:lang w:val="it-IT"/>
              </w:rPr>
              <w:t>W</w:t>
            </w:r>
            <w:r w:rsidRPr="002025F8">
              <w:rPr>
                <w:b w:val="0"/>
                <w:bCs w:val="0"/>
                <w:lang w:val="it-IT"/>
              </w:rPr>
              <w:t>)</w:t>
            </w:r>
          </w:p>
        </w:tc>
        <w:tc>
          <w:tcPr>
            <w:tcW w:w="716" w:type="pct"/>
            <w:tcBorders>
              <w:left w:val="single" w:sz="4" w:space="0" w:color="auto"/>
            </w:tcBorders>
            <w:shd w:val="clear" w:color="auto" w:fill="auto"/>
          </w:tcPr>
          <w:p w14:paraId="4CB65A50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5A516B">
              <w:rPr>
                <w:b w:val="0"/>
                <w:bCs w:val="0"/>
              </w:rPr>
              <w:t>103/93</w:t>
            </w:r>
          </w:p>
        </w:tc>
        <w:tc>
          <w:tcPr>
            <w:tcW w:w="716" w:type="pct"/>
            <w:shd w:val="clear" w:color="auto" w:fill="auto"/>
          </w:tcPr>
          <w:p w14:paraId="0AB39019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5A516B">
              <w:rPr>
                <w:b w:val="0"/>
                <w:bCs w:val="0"/>
              </w:rPr>
              <w:t>229/204</w:t>
            </w:r>
          </w:p>
        </w:tc>
        <w:tc>
          <w:tcPr>
            <w:tcW w:w="716" w:type="pct"/>
            <w:shd w:val="clear" w:color="auto" w:fill="auto"/>
          </w:tcPr>
          <w:p w14:paraId="25ABCB2D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5A516B">
              <w:rPr>
                <w:b w:val="0"/>
                <w:bCs w:val="0"/>
              </w:rPr>
              <w:t>1024/1131</w:t>
            </w:r>
          </w:p>
        </w:tc>
        <w:tc>
          <w:tcPr>
            <w:tcW w:w="716" w:type="pct"/>
            <w:shd w:val="clear" w:color="auto" w:fill="auto"/>
          </w:tcPr>
          <w:p w14:paraId="4A9E4AC0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5A516B">
              <w:rPr>
                <w:b w:val="0"/>
                <w:bCs w:val="0"/>
              </w:rPr>
              <w:t>149/175</w:t>
            </w:r>
          </w:p>
        </w:tc>
        <w:tc>
          <w:tcPr>
            <w:tcW w:w="542" w:type="pct"/>
          </w:tcPr>
          <w:p w14:paraId="35A67394" w14:textId="77777777" w:rsidR="00CB1F19" w:rsidRPr="00187986" w:rsidRDefault="00CB1F19" w:rsidP="00EE3AF9">
            <w:pPr>
              <w:spacing w:line="276" w:lineRule="auto"/>
              <w:jc w:val="center"/>
              <w:rPr>
                <w:b w:val="0"/>
                <w:bCs w:val="0"/>
                <w:highlight w:val="yellow"/>
              </w:rPr>
            </w:pPr>
            <w:r>
              <w:rPr>
                <w:b w:val="0"/>
                <w:bCs w:val="0"/>
                <w:lang w:val="it-IT"/>
              </w:rPr>
              <w:t>0.099</w:t>
            </w:r>
          </w:p>
        </w:tc>
      </w:tr>
      <w:tr w:rsidR="00CB1F19" w:rsidRPr="00DA24D5" w14:paraId="3DA9F7C4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78766DE0" w14:textId="77777777" w:rsidR="00CB1F19" w:rsidRPr="002F3C45" w:rsidRDefault="00CB1F19" w:rsidP="00EE3AF9">
            <w:pPr>
              <w:spacing w:line="276" w:lineRule="auto"/>
              <w:rPr>
                <w:b w:val="0"/>
                <w:bCs w:val="0"/>
                <w:lang w:val="it-IT"/>
              </w:rPr>
            </w:pPr>
            <w:bookmarkStart w:id="1" w:name="_Hlk169513996"/>
            <w:r w:rsidRPr="002F3C45">
              <w:rPr>
                <w:b w:val="0"/>
                <w:bCs w:val="0"/>
                <w:lang w:val="it-IT"/>
              </w:rPr>
              <w:t>Age (</w:t>
            </w:r>
            <w:proofErr w:type="spellStart"/>
            <w:r w:rsidRPr="002F3C45">
              <w:rPr>
                <w:b w:val="0"/>
                <w:bCs w:val="0"/>
                <w:lang w:val="it-IT"/>
              </w:rPr>
              <w:t>years</w:t>
            </w:r>
            <w:proofErr w:type="spellEnd"/>
            <w:r w:rsidRPr="002F3C45">
              <w:rPr>
                <w:b w:val="0"/>
                <w:bCs w:val="0"/>
                <w:lang w:val="it-IT"/>
              </w:rPr>
              <w:t>)</w:t>
            </w:r>
          </w:p>
        </w:tc>
        <w:tc>
          <w:tcPr>
            <w:tcW w:w="716" w:type="pct"/>
            <w:tcBorders>
              <w:left w:val="single" w:sz="4" w:space="0" w:color="auto"/>
            </w:tcBorders>
            <w:shd w:val="clear" w:color="auto" w:fill="auto"/>
          </w:tcPr>
          <w:p w14:paraId="726225A1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it-IT"/>
              </w:rPr>
            </w:pPr>
            <w:r w:rsidRPr="005A516B">
              <w:rPr>
                <w:b w:val="0"/>
                <w:bCs w:val="0"/>
                <w:lang w:val="it-IT"/>
              </w:rPr>
              <w:t xml:space="preserve">51.8 </w:t>
            </w:r>
            <w:r w:rsidRPr="005A516B">
              <w:rPr>
                <w:b w:val="0"/>
                <w:bCs w:val="0"/>
              </w:rPr>
              <w:t>± 10.6</w:t>
            </w:r>
          </w:p>
        </w:tc>
        <w:tc>
          <w:tcPr>
            <w:tcW w:w="716" w:type="pct"/>
            <w:shd w:val="clear" w:color="auto" w:fill="auto"/>
          </w:tcPr>
          <w:p w14:paraId="3A4A8A0C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5A516B">
              <w:rPr>
                <w:b w:val="0"/>
                <w:bCs w:val="0"/>
                <w:lang w:val="en-US"/>
              </w:rPr>
              <w:t xml:space="preserve">56.1 </w:t>
            </w:r>
            <w:r w:rsidRPr="005A516B">
              <w:rPr>
                <w:b w:val="0"/>
                <w:bCs w:val="0"/>
              </w:rPr>
              <w:t>± 12.6</w:t>
            </w:r>
          </w:p>
        </w:tc>
        <w:tc>
          <w:tcPr>
            <w:tcW w:w="716" w:type="pct"/>
            <w:shd w:val="clear" w:color="auto" w:fill="auto"/>
          </w:tcPr>
          <w:p w14:paraId="589ED23D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5A516B">
              <w:rPr>
                <w:b w:val="0"/>
                <w:bCs w:val="0"/>
                <w:lang w:val="en-US"/>
              </w:rPr>
              <w:t xml:space="preserve">55.5 </w:t>
            </w:r>
            <w:r w:rsidRPr="005A516B">
              <w:rPr>
                <w:b w:val="0"/>
                <w:bCs w:val="0"/>
              </w:rPr>
              <w:t>± 13.0</w:t>
            </w:r>
          </w:p>
        </w:tc>
        <w:tc>
          <w:tcPr>
            <w:tcW w:w="716" w:type="pct"/>
            <w:shd w:val="clear" w:color="auto" w:fill="auto"/>
          </w:tcPr>
          <w:p w14:paraId="5FF44CDE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5A516B">
              <w:rPr>
                <w:b w:val="0"/>
                <w:bCs w:val="0"/>
                <w:lang w:val="en-US"/>
              </w:rPr>
              <w:t xml:space="preserve">50.9 </w:t>
            </w:r>
            <w:r w:rsidRPr="005A516B">
              <w:rPr>
                <w:b w:val="0"/>
                <w:bCs w:val="0"/>
              </w:rPr>
              <w:t>± 14.3</w:t>
            </w:r>
          </w:p>
        </w:tc>
        <w:tc>
          <w:tcPr>
            <w:tcW w:w="542" w:type="pct"/>
          </w:tcPr>
          <w:p w14:paraId="3A35D144" w14:textId="77777777" w:rsidR="00CB1F19" w:rsidRPr="005C26C6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5C26C6">
              <w:rPr>
                <w:b w:val="0"/>
                <w:bCs w:val="0"/>
                <w:lang w:val="en-US"/>
              </w:rPr>
              <w:t>&lt; 0.001</w:t>
            </w:r>
          </w:p>
        </w:tc>
      </w:tr>
      <w:tr w:rsidR="00CB1F19" w:rsidRPr="00DA24D5" w14:paraId="4940B7C8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3C9300C8" w14:textId="77777777" w:rsidR="00CB1F19" w:rsidRPr="00DA24D5" w:rsidRDefault="00CB1F19" w:rsidP="00EE3AF9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DA24D5">
              <w:rPr>
                <w:b w:val="0"/>
                <w:bCs w:val="0"/>
                <w:lang w:val="en-US"/>
              </w:rPr>
              <w:t>BMI (Kg/</w:t>
            </w:r>
            <w:r w:rsidRPr="002025F8">
              <w:rPr>
                <w:b w:val="0"/>
                <w:bCs w:val="0"/>
              </w:rPr>
              <w:t>m²</w:t>
            </w:r>
            <w:r w:rsidRPr="00DA24D5">
              <w:rPr>
                <w:b w:val="0"/>
                <w:bCs w:val="0"/>
                <w:lang w:val="en-US"/>
              </w:rPr>
              <w:t xml:space="preserve">) </w:t>
            </w:r>
          </w:p>
        </w:tc>
        <w:tc>
          <w:tcPr>
            <w:tcW w:w="716" w:type="pct"/>
            <w:tcBorders>
              <w:left w:val="single" w:sz="4" w:space="0" w:color="auto"/>
            </w:tcBorders>
            <w:shd w:val="clear" w:color="auto" w:fill="auto"/>
          </w:tcPr>
          <w:p w14:paraId="6E91C5AE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5A516B">
              <w:rPr>
                <w:b w:val="0"/>
                <w:bCs w:val="0"/>
                <w:lang w:val="en-US"/>
              </w:rPr>
              <w:t xml:space="preserve">23.5 </w:t>
            </w:r>
            <w:r w:rsidRPr="005A516B">
              <w:rPr>
                <w:b w:val="0"/>
                <w:bCs w:val="0"/>
              </w:rPr>
              <w:t>± 2.6</w:t>
            </w:r>
          </w:p>
        </w:tc>
        <w:tc>
          <w:tcPr>
            <w:tcW w:w="716" w:type="pct"/>
            <w:shd w:val="clear" w:color="auto" w:fill="auto"/>
          </w:tcPr>
          <w:p w14:paraId="695999EC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5A516B">
              <w:rPr>
                <w:b w:val="0"/>
                <w:bCs w:val="0"/>
                <w:lang w:val="en-US"/>
              </w:rPr>
              <w:t xml:space="preserve">24.7 </w:t>
            </w:r>
            <w:r w:rsidRPr="005A516B">
              <w:rPr>
                <w:b w:val="0"/>
                <w:bCs w:val="0"/>
              </w:rPr>
              <w:t>± 3.4</w:t>
            </w:r>
          </w:p>
        </w:tc>
        <w:tc>
          <w:tcPr>
            <w:tcW w:w="716" w:type="pct"/>
            <w:shd w:val="clear" w:color="auto" w:fill="auto"/>
          </w:tcPr>
          <w:p w14:paraId="2D72DA5D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5A516B">
              <w:rPr>
                <w:b w:val="0"/>
                <w:bCs w:val="0"/>
                <w:lang w:val="en-US"/>
              </w:rPr>
              <w:t>24.7 ± 3.5</w:t>
            </w:r>
          </w:p>
        </w:tc>
        <w:tc>
          <w:tcPr>
            <w:tcW w:w="716" w:type="pct"/>
            <w:shd w:val="clear" w:color="auto" w:fill="auto"/>
          </w:tcPr>
          <w:p w14:paraId="2A2FDD48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5A516B">
              <w:rPr>
                <w:b w:val="0"/>
                <w:bCs w:val="0"/>
                <w:lang w:val="en-US"/>
              </w:rPr>
              <w:t xml:space="preserve">24.8 </w:t>
            </w:r>
            <w:r w:rsidRPr="005A516B">
              <w:rPr>
                <w:b w:val="0"/>
                <w:bCs w:val="0"/>
              </w:rPr>
              <w:t>± 3.6</w:t>
            </w:r>
          </w:p>
        </w:tc>
        <w:tc>
          <w:tcPr>
            <w:tcW w:w="542" w:type="pct"/>
          </w:tcPr>
          <w:p w14:paraId="0948CF2D" w14:textId="77777777" w:rsidR="00CB1F19" w:rsidRPr="005C26C6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5C26C6">
              <w:rPr>
                <w:b w:val="0"/>
                <w:bCs w:val="0"/>
                <w:lang w:val="en-US"/>
              </w:rPr>
              <w:t>&lt; 0.001</w:t>
            </w:r>
          </w:p>
        </w:tc>
      </w:tr>
      <w:tr w:rsidR="00CB1F19" w:rsidRPr="00DA24D5" w14:paraId="3218B543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52D7439B" w14:textId="77777777" w:rsidR="00CB1F19" w:rsidRPr="002025F8" w:rsidRDefault="00CB1F19" w:rsidP="00EE3AF9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2025F8">
              <w:rPr>
                <w:b w:val="0"/>
                <w:bCs w:val="0"/>
                <w:lang w:val="en-US"/>
              </w:rPr>
              <w:t>Systolic blood pressure (mmHg)</w:t>
            </w:r>
          </w:p>
        </w:tc>
        <w:tc>
          <w:tcPr>
            <w:tcW w:w="716" w:type="pct"/>
            <w:tcBorders>
              <w:left w:val="single" w:sz="4" w:space="0" w:color="auto"/>
            </w:tcBorders>
            <w:shd w:val="clear" w:color="auto" w:fill="auto"/>
          </w:tcPr>
          <w:p w14:paraId="274963E2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5A516B">
              <w:rPr>
                <w:b w:val="0"/>
                <w:bCs w:val="0"/>
              </w:rPr>
              <w:t>128.0 ± 14.3</w:t>
            </w:r>
          </w:p>
        </w:tc>
        <w:tc>
          <w:tcPr>
            <w:tcW w:w="716" w:type="pct"/>
            <w:shd w:val="clear" w:color="auto" w:fill="auto"/>
          </w:tcPr>
          <w:p w14:paraId="45898F05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5A516B">
              <w:rPr>
                <w:b w:val="0"/>
                <w:bCs w:val="0"/>
              </w:rPr>
              <w:t>131.4 ± 15.1</w:t>
            </w:r>
          </w:p>
        </w:tc>
        <w:tc>
          <w:tcPr>
            <w:tcW w:w="716" w:type="pct"/>
            <w:shd w:val="clear" w:color="auto" w:fill="auto"/>
          </w:tcPr>
          <w:p w14:paraId="49409C51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5A516B">
              <w:rPr>
                <w:b w:val="0"/>
                <w:bCs w:val="0"/>
              </w:rPr>
              <w:t>126.3 ± 14.7</w:t>
            </w:r>
          </w:p>
        </w:tc>
        <w:tc>
          <w:tcPr>
            <w:tcW w:w="716" w:type="pct"/>
            <w:shd w:val="clear" w:color="auto" w:fill="auto"/>
          </w:tcPr>
          <w:p w14:paraId="4EB99FAC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5A516B">
              <w:rPr>
                <w:b w:val="0"/>
                <w:bCs w:val="0"/>
              </w:rPr>
              <w:t>123.0 ± 13.0</w:t>
            </w:r>
          </w:p>
        </w:tc>
        <w:tc>
          <w:tcPr>
            <w:tcW w:w="542" w:type="pct"/>
          </w:tcPr>
          <w:p w14:paraId="422F77EE" w14:textId="77777777" w:rsidR="00CB1F19" w:rsidRPr="005C26C6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5C26C6">
              <w:rPr>
                <w:b w:val="0"/>
                <w:bCs w:val="0"/>
                <w:lang w:val="en-US"/>
              </w:rPr>
              <w:t>&lt; 0.001</w:t>
            </w:r>
          </w:p>
        </w:tc>
      </w:tr>
      <w:tr w:rsidR="00CB1F19" w:rsidRPr="00DA24D5" w14:paraId="54394599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78EE8FF9" w14:textId="77777777" w:rsidR="00CB1F19" w:rsidRPr="002025F8" w:rsidRDefault="00CB1F19" w:rsidP="00EE3AF9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2025F8">
              <w:rPr>
                <w:b w:val="0"/>
                <w:bCs w:val="0"/>
                <w:lang w:val="en-US"/>
              </w:rPr>
              <w:t>Diastolic blood pressure (mmHg)</w:t>
            </w:r>
          </w:p>
        </w:tc>
        <w:tc>
          <w:tcPr>
            <w:tcW w:w="716" w:type="pct"/>
            <w:tcBorders>
              <w:left w:val="single" w:sz="4" w:space="0" w:color="auto"/>
            </w:tcBorders>
            <w:shd w:val="clear" w:color="auto" w:fill="auto"/>
          </w:tcPr>
          <w:p w14:paraId="73162BFB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5A516B">
              <w:rPr>
                <w:b w:val="0"/>
                <w:bCs w:val="0"/>
              </w:rPr>
              <w:t>81.3 ± 9.0</w:t>
            </w:r>
          </w:p>
        </w:tc>
        <w:tc>
          <w:tcPr>
            <w:tcW w:w="716" w:type="pct"/>
            <w:shd w:val="clear" w:color="auto" w:fill="auto"/>
          </w:tcPr>
          <w:p w14:paraId="34A22502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5A516B">
              <w:rPr>
                <w:b w:val="0"/>
                <w:bCs w:val="0"/>
              </w:rPr>
              <w:t>80.4 ± 8.9</w:t>
            </w:r>
          </w:p>
        </w:tc>
        <w:tc>
          <w:tcPr>
            <w:tcW w:w="716" w:type="pct"/>
            <w:shd w:val="clear" w:color="auto" w:fill="auto"/>
          </w:tcPr>
          <w:p w14:paraId="4B729C10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5A516B">
              <w:rPr>
                <w:b w:val="0"/>
                <w:bCs w:val="0"/>
              </w:rPr>
              <w:t>78.6 ± 8.6</w:t>
            </w:r>
          </w:p>
        </w:tc>
        <w:tc>
          <w:tcPr>
            <w:tcW w:w="716" w:type="pct"/>
            <w:shd w:val="clear" w:color="auto" w:fill="auto"/>
          </w:tcPr>
          <w:p w14:paraId="06D9DF98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5A516B">
              <w:rPr>
                <w:b w:val="0"/>
                <w:bCs w:val="0"/>
              </w:rPr>
              <w:t>78.2 ± 7.6</w:t>
            </w:r>
          </w:p>
        </w:tc>
        <w:tc>
          <w:tcPr>
            <w:tcW w:w="542" w:type="pct"/>
          </w:tcPr>
          <w:p w14:paraId="6F636C29" w14:textId="77777777" w:rsidR="00CB1F19" w:rsidRPr="005C26C6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5C26C6">
              <w:rPr>
                <w:b w:val="0"/>
                <w:bCs w:val="0"/>
              </w:rPr>
              <w:t>&lt; 0.001</w:t>
            </w:r>
          </w:p>
        </w:tc>
      </w:tr>
      <w:bookmarkEnd w:id="1"/>
      <w:tr w:rsidR="00CB1F19" w:rsidRPr="00DA24D5" w14:paraId="69A3030D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342FDD38" w14:textId="77777777" w:rsidR="00CB1F19" w:rsidRPr="00451307" w:rsidRDefault="00CB1F19" w:rsidP="00EE3AF9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451307">
              <w:rPr>
                <w:b w:val="0"/>
                <w:bCs w:val="0"/>
                <w:lang w:val="en-US"/>
              </w:rPr>
              <w:t>Post-menopausal women (N, %)</w:t>
            </w:r>
          </w:p>
        </w:tc>
        <w:tc>
          <w:tcPr>
            <w:tcW w:w="716" w:type="pct"/>
            <w:tcBorders>
              <w:left w:val="single" w:sz="4" w:space="0" w:color="auto"/>
            </w:tcBorders>
          </w:tcPr>
          <w:p w14:paraId="2B4670A2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5A516B">
              <w:rPr>
                <w:b w:val="0"/>
                <w:bCs w:val="0"/>
                <w:lang w:val="en-US"/>
              </w:rPr>
              <w:t>86 (92.5)</w:t>
            </w:r>
          </w:p>
        </w:tc>
        <w:tc>
          <w:tcPr>
            <w:tcW w:w="716" w:type="pct"/>
          </w:tcPr>
          <w:p w14:paraId="485BAEAC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5A516B">
              <w:rPr>
                <w:b w:val="0"/>
                <w:bCs w:val="0"/>
                <w:lang w:val="en-US"/>
              </w:rPr>
              <w:t>174 (85.3)</w:t>
            </w:r>
          </w:p>
        </w:tc>
        <w:tc>
          <w:tcPr>
            <w:tcW w:w="716" w:type="pct"/>
          </w:tcPr>
          <w:p w14:paraId="0048E2B1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5A516B">
              <w:rPr>
                <w:b w:val="0"/>
                <w:bCs w:val="0"/>
                <w:lang w:val="en-US"/>
              </w:rPr>
              <w:t>950 (84.0)</w:t>
            </w:r>
          </w:p>
        </w:tc>
        <w:tc>
          <w:tcPr>
            <w:tcW w:w="716" w:type="pct"/>
          </w:tcPr>
          <w:p w14:paraId="072D4A7D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5A516B">
              <w:rPr>
                <w:b w:val="0"/>
                <w:bCs w:val="0"/>
                <w:lang w:val="en-US"/>
              </w:rPr>
              <w:t>123 (70.3)</w:t>
            </w:r>
          </w:p>
        </w:tc>
        <w:tc>
          <w:tcPr>
            <w:tcW w:w="542" w:type="pct"/>
          </w:tcPr>
          <w:p w14:paraId="6F8F5B00" w14:textId="77777777" w:rsidR="00CB1F19" w:rsidRPr="00187986" w:rsidRDefault="00CB1F19" w:rsidP="00EE3AF9">
            <w:pPr>
              <w:spacing w:line="276" w:lineRule="auto"/>
              <w:jc w:val="center"/>
              <w:rPr>
                <w:b w:val="0"/>
                <w:bCs w:val="0"/>
                <w:highlight w:val="yellow"/>
                <w:lang w:val="en-US"/>
              </w:rPr>
            </w:pPr>
            <w:r w:rsidRPr="008E2313">
              <w:rPr>
                <w:b w:val="0"/>
                <w:bCs w:val="0"/>
              </w:rPr>
              <w:t>&lt; 0.001</w:t>
            </w:r>
          </w:p>
        </w:tc>
      </w:tr>
      <w:tr w:rsidR="00CB1F19" w:rsidRPr="002025F8" w14:paraId="57A10D9C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2DB90894" w14:textId="77777777" w:rsidR="00CB1F19" w:rsidRPr="00DA24D5" w:rsidRDefault="00CB1F19" w:rsidP="00EE3AF9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DA24D5">
              <w:rPr>
                <w:b w:val="0"/>
                <w:bCs w:val="0"/>
                <w:lang w:val="en-US"/>
              </w:rPr>
              <w:t>Active smokers (N, %)</w:t>
            </w:r>
          </w:p>
        </w:tc>
        <w:tc>
          <w:tcPr>
            <w:tcW w:w="716" w:type="pct"/>
            <w:tcBorders>
              <w:left w:val="single" w:sz="4" w:space="0" w:color="auto"/>
            </w:tcBorders>
          </w:tcPr>
          <w:p w14:paraId="2E8ADD19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5A516B">
              <w:rPr>
                <w:b w:val="0"/>
                <w:bCs w:val="0"/>
              </w:rPr>
              <w:t>36 (18.4)</w:t>
            </w:r>
          </w:p>
        </w:tc>
        <w:tc>
          <w:tcPr>
            <w:tcW w:w="716" w:type="pct"/>
          </w:tcPr>
          <w:p w14:paraId="2050DEED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it-IT"/>
              </w:rPr>
            </w:pPr>
            <w:r w:rsidRPr="005A516B">
              <w:rPr>
                <w:b w:val="0"/>
                <w:bCs w:val="0"/>
                <w:lang w:val="en-US"/>
              </w:rPr>
              <w:t xml:space="preserve">99 </w:t>
            </w:r>
            <w:r w:rsidRPr="005A516B">
              <w:rPr>
                <w:b w:val="0"/>
                <w:bCs w:val="0"/>
                <w:lang w:val="it-IT"/>
              </w:rPr>
              <w:t>(22.3)</w:t>
            </w:r>
          </w:p>
        </w:tc>
        <w:tc>
          <w:tcPr>
            <w:tcW w:w="716" w:type="pct"/>
          </w:tcPr>
          <w:p w14:paraId="5984F194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it-IT"/>
              </w:rPr>
            </w:pPr>
            <w:r w:rsidRPr="005A516B">
              <w:rPr>
                <w:b w:val="0"/>
                <w:bCs w:val="0"/>
                <w:lang w:val="it-IT"/>
              </w:rPr>
              <w:t>416 (19.3)</w:t>
            </w:r>
          </w:p>
        </w:tc>
        <w:tc>
          <w:tcPr>
            <w:tcW w:w="716" w:type="pct"/>
          </w:tcPr>
          <w:p w14:paraId="5C349F8B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it-IT"/>
              </w:rPr>
            </w:pPr>
            <w:r w:rsidRPr="005A516B">
              <w:rPr>
                <w:b w:val="0"/>
                <w:bCs w:val="0"/>
                <w:lang w:val="it-IT"/>
              </w:rPr>
              <w:t>67 (20.7)</w:t>
            </w:r>
          </w:p>
        </w:tc>
        <w:tc>
          <w:tcPr>
            <w:tcW w:w="542" w:type="pct"/>
          </w:tcPr>
          <w:p w14:paraId="69D97D19" w14:textId="77777777" w:rsidR="00CB1F19" w:rsidRPr="00187986" w:rsidRDefault="00CB1F19" w:rsidP="00EE3AF9">
            <w:pPr>
              <w:spacing w:line="276" w:lineRule="auto"/>
              <w:jc w:val="center"/>
              <w:rPr>
                <w:b w:val="0"/>
                <w:bCs w:val="0"/>
                <w:highlight w:val="yellow"/>
                <w:lang w:val="it-IT"/>
              </w:rPr>
            </w:pPr>
            <w:r w:rsidRPr="005C26C6">
              <w:rPr>
                <w:b w:val="0"/>
                <w:bCs w:val="0"/>
              </w:rPr>
              <w:t>0.350</w:t>
            </w:r>
          </w:p>
        </w:tc>
      </w:tr>
      <w:tr w:rsidR="00CB1F19" w:rsidRPr="002025F8" w14:paraId="2790F3A9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5893F83B" w14:textId="77777777" w:rsidR="00CB1F19" w:rsidRPr="002025F8" w:rsidRDefault="00CB1F19" w:rsidP="00EE3AF9">
            <w:pPr>
              <w:spacing w:line="276" w:lineRule="auto"/>
              <w:rPr>
                <w:b w:val="0"/>
                <w:bCs w:val="0"/>
                <w:lang w:val="it-IT"/>
              </w:rPr>
            </w:pPr>
            <w:proofErr w:type="spellStart"/>
            <w:r w:rsidRPr="002025F8">
              <w:rPr>
                <w:b w:val="0"/>
                <w:bCs w:val="0"/>
                <w:lang w:val="it-IT"/>
              </w:rPr>
              <w:t>Hypertension</w:t>
            </w:r>
            <w:proofErr w:type="spellEnd"/>
            <w:r w:rsidRPr="002025F8">
              <w:rPr>
                <w:b w:val="0"/>
                <w:bCs w:val="0"/>
                <w:lang w:val="it-IT"/>
              </w:rPr>
              <w:t xml:space="preserve"> (N, %)</w:t>
            </w:r>
          </w:p>
        </w:tc>
        <w:tc>
          <w:tcPr>
            <w:tcW w:w="716" w:type="pct"/>
            <w:tcBorders>
              <w:left w:val="single" w:sz="4" w:space="0" w:color="auto"/>
            </w:tcBorders>
          </w:tcPr>
          <w:p w14:paraId="3FA6D21D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it-IT"/>
              </w:rPr>
            </w:pPr>
            <w:r w:rsidRPr="005A516B">
              <w:rPr>
                <w:b w:val="0"/>
                <w:bCs w:val="0"/>
                <w:lang w:val="it-IT"/>
              </w:rPr>
              <w:t>90 (45.9)</w:t>
            </w:r>
          </w:p>
        </w:tc>
        <w:tc>
          <w:tcPr>
            <w:tcW w:w="716" w:type="pct"/>
          </w:tcPr>
          <w:p w14:paraId="7DD784D6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it-IT"/>
              </w:rPr>
            </w:pPr>
            <w:r w:rsidRPr="005A516B">
              <w:rPr>
                <w:b w:val="0"/>
                <w:bCs w:val="0"/>
                <w:lang w:val="it-IT"/>
              </w:rPr>
              <w:t>238 (55.0)</w:t>
            </w:r>
          </w:p>
        </w:tc>
        <w:tc>
          <w:tcPr>
            <w:tcW w:w="716" w:type="pct"/>
          </w:tcPr>
          <w:p w14:paraId="501011EF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it-IT"/>
              </w:rPr>
            </w:pPr>
            <w:r w:rsidRPr="005A516B">
              <w:rPr>
                <w:b w:val="0"/>
                <w:bCs w:val="0"/>
                <w:lang w:val="it-IT"/>
              </w:rPr>
              <w:t>950 (44.1)</w:t>
            </w:r>
          </w:p>
        </w:tc>
        <w:tc>
          <w:tcPr>
            <w:tcW w:w="716" w:type="pct"/>
          </w:tcPr>
          <w:p w14:paraId="138CD1F9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it-IT"/>
              </w:rPr>
            </w:pPr>
            <w:r w:rsidRPr="005A516B">
              <w:rPr>
                <w:b w:val="0"/>
                <w:bCs w:val="0"/>
                <w:lang w:val="it-IT"/>
              </w:rPr>
              <w:t>111 (34.</w:t>
            </w:r>
            <w:r>
              <w:rPr>
                <w:b w:val="0"/>
                <w:bCs w:val="0"/>
                <w:lang w:val="it-IT"/>
              </w:rPr>
              <w:t>4</w:t>
            </w:r>
            <w:r w:rsidRPr="005A516B">
              <w:rPr>
                <w:b w:val="0"/>
                <w:bCs w:val="0"/>
                <w:lang w:val="it-IT"/>
              </w:rPr>
              <w:t>)</w:t>
            </w:r>
          </w:p>
        </w:tc>
        <w:tc>
          <w:tcPr>
            <w:tcW w:w="542" w:type="pct"/>
          </w:tcPr>
          <w:p w14:paraId="1C5FF043" w14:textId="77777777" w:rsidR="00CB1F19" w:rsidRPr="00187986" w:rsidRDefault="00CB1F19" w:rsidP="00EE3AF9">
            <w:pPr>
              <w:spacing w:line="276" w:lineRule="auto"/>
              <w:jc w:val="center"/>
              <w:rPr>
                <w:b w:val="0"/>
                <w:bCs w:val="0"/>
                <w:highlight w:val="yellow"/>
                <w:lang w:val="it-IT"/>
              </w:rPr>
            </w:pPr>
            <w:r w:rsidRPr="008E2313">
              <w:rPr>
                <w:b w:val="0"/>
                <w:bCs w:val="0"/>
              </w:rPr>
              <w:t>&lt; 0.001</w:t>
            </w:r>
          </w:p>
        </w:tc>
      </w:tr>
      <w:tr w:rsidR="00CB1F19" w:rsidRPr="002025F8" w14:paraId="192195CB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7EE07282" w14:textId="77777777" w:rsidR="00CB1F19" w:rsidRPr="002025F8" w:rsidRDefault="00CB1F19" w:rsidP="00EE3AF9">
            <w:pPr>
              <w:spacing w:line="276" w:lineRule="auto"/>
              <w:rPr>
                <w:b w:val="0"/>
                <w:bCs w:val="0"/>
                <w:lang w:val="it-IT"/>
              </w:rPr>
            </w:pPr>
            <w:proofErr w:type="spellStart"/>
            <w:r w:rsidRPr="002025F8">
              <w:rPr>
                <w:b w:val="0"/>
                <w:bCs w:val="0"/>
                <w:lang w:val="it-IT"/>
              </w:rPr>
              <w:t>Diabetes</w:t>
            </w:r>
            <w:proofErr w:type="spellEnd"/>
            <w:r w:rsidRPr="002025F8">
              <w:rPr>
                <w:b w:val="0"/>
                <w:bCs w:val="0"/>
                <w:lang w:val="it-IT"/>
              </w:rPr>
              <w:t xml:space="preserve"> (N, %)</w:t>
            </w:r>
          </w:p>
        </w:tc>
        <w:tc>
          <w:tcPr>
            <w:tcW w:w="716" w:type="pct"/>
            <w:tcBorders>
              <w:left w:val="single" w:sz="4" w:space="0" w:color="auto"/>
            </w:tcBorders>
          </w:tcPr>
          <w:p w14:paraId="0395D672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it-IT"/>
              </w:rPr>
            </w:pPr>
            <w:r w:rsidRPr="005A516B">
              <w:rPr>
                <w:b w:val="0"/>
                <w:bCs w:val="0"/>
                <w:lang w:val="it-IT"/>
              </w:rPr>
              <w:t>8 (4.1)</w:t>
            </w:r>
          </w:p>
        </w:tc>
        <w:tc>
          <w:tcPr>
            <w:tcW w:w="716" w:type="pct"/>
          </w:tcPr>
          <w:p w14:paraId="26509893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it-IT"/>
              </w:rPr>
            </w:pPr>
            <w:r w:rsidRPr="005A516B">
              <w:rPr>
                <w:b w:val="0"/>
                <w:bCs w:val="0"/>
                <w:lang w:val="it-IT"/>
              </w:rPr>
              <w:t>48 (11.1)</w:t>
            </w:r>
          </w:p>
        </w:tc>
        <w:tc>
          <w:tcPr>
            <w:tcW w:w="716" w:type="pct"/>
          </w:tcPr>
          <w:p w14:paraId="7CFA0BFA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it-IT"/>
              </w:rPr>
            </w:pPr>
            <w:r w:rsidRPr="005A516B">
              <w:rPr>
                <w:b w:val="0"/>
                <w:bCs w:val="0"/>
                <w:lang w:val="it-IT"/>
              </w:rPr>
              <w:t>175 (8.1)</w:t>
            </w:r>
          </w:p>
        </w:tc>
        <w:tc>
          <w:tcPr>
            <w:tcW w:w="716" w:type="pct"/>
          </w:tcPr>
          <w:p w14:paraId="1FAA6817" w14:textId="77777777" w:rsidR="00CB1F19" w:rsidRPr="005A516B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it-IT"/>
              </w:rPr>
            </w:pPr>
            <w:r w:rsidRPr="005A516B">
              <w:rPr>
                <w:b w:val="0"/>
                <w:bCs w:val="0"/>
                <w:lang w:val="it-IT"/>
              </w:rPr>
              <w:t>14 (4.3)</w:t>
            </w:r>
          </w:p>
        </w:tc>
        <w:tc>
          <w:tcPr>
            <w:tcW w:w="542" w:type="pct"/>
          </w:tcPr>
          <w:p w14:paraId="6767EDFB" w14:textId="77777777" w:rsidR="00CB1F19" w:rsidRPr="00187986" w:rsidRDefault="00CB1F19" w:rsidP="00EE3AF9">
            <w:pPr>
              <w:spacing w:line="276" w:lineRule="auto"/>
              <w:jc w:val="center"/>
              <w:rPr>
                <w:b w:val="0"/>
                <w:bCs w:val="0"/>
                <w:highlight w:val="yellow"/>
                <w:lang w:val="it-IT"/>
              </w:rPr>
            </w:pPr>
            <w:r w:rsidRPr="008E2313">
              <w:rPr>
                <w:b w:val="0"/>
                <w:bCs w:val="0"/>
              </w:rPr>
              <w:t>0.001</w:t>
            </w:r>
          </w:p>
        </w:tc>
      </w:tr>
      <w:tr w:rsidR="00CB1F19" w:rsidRPr="002025F8" w14:paraId="51D9DB20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387C5DE5" w14:textId="77777777" w:rsidR="00CB1F19" w:rsidRPr="002025F8" w:rsidRDefault="00CB1F19" w:rsidP="00EE3AF9">
            <w:pPr>
              <w:spacing w:line="276" w:lineRule="auto"/>
              <w:rPr>
                <w:b w:val="0"/>
                <w:bCs w:val="0"/>
                <w:lang w:val="it-IT"/>
              </w:rPr>
            </w:pPr>
            <w:r w:rsidRPr="002025F8">
              <w:rPr>
                <w:b w:val="0"/>
                <w:bCs w:val="0"/>
              </w:rPr>
              <w:t>Lipid-lowering treatment (N, %)</w:t>
            </w:r>
          </w:p>
        </w:tc>
        <w:tc>
          <w:tcPr>
            <w:tcW w:w="716" w:type="pct"/>
            <w:tcBorders>
              <w:left w:val="single" w:sz="4" w:space="0" w:color="auto"/>
            </w:tcBorders>
          </w:tcPr>
          <w:p w14:paraId="162AE92B" w14:textId="77777777" w:rsidR="00CB1F19" w:rsidRPr="00F965D4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it-IT"/>
              </w:rPr>
            </w:pPr>
            <w:r w:rsidRPr="00F965D4">
              <w:rPr>
                <w:b w:val="0"/>
                <w:bCs w:val="0"/>
                <w:lang w:val="en-US"/>
              </w:rPr>
              <w:t>58 (29.6)</w:t>
            </w:r>
          </w:p>
        </w:tc>
        <w:tc>
          <w:tcPr>
            <w:tcW w:w="716" w:type="pct"/>
          </w:tcPr>
          <w:p w14:paraId="073FDB56" w14:textId="77777777" w:rsidR="00CB1F19" w:rsidRPr="00F965D4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it-IT"/>
              </w:rPr>
            </w:pPr>
            <w:r w:rsidRPr="00F965D4">
              <w:rPr>
                <w:b w:val="0"/>
                <w:bCs w:val="0"/>
                <w:lang w:val="en-US"/>
              </w:rPr>
              <w:t>59 (13.6)</w:t>
            </w:r>
          </w:p>
        </w:tc>
        <w:tc>
          <w:tcPr>
            <w:tcW w:w="716" w:type="pct"/>
          </w:tcPr>
          <w:p w14:paraId="37CE1502" w14:textId="77777777" w:rsidR="00CB1F19" w:rsidRPr="00F965D4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it-IT"/>
              </w:rPr>
            </w:pPr>
            <w:r w:rsidRPr="00F965D4">
              <w:rPr>
                <w:b w:val="0"/>
                <w:bCs w:val="0"/>
                <w:lang w:val="en-US"/>
              </w:rPr>
              <w:t>170 (7.9)</w:t>
            </w:r>
          </w:p>
        </w:tc>
        <w:tc>
          <w:tcPr>
            <w:tcW w:w="716" w:type="pct"/>
          </w:tcPr>
          <w:p w14:paraId="7808D25A" w14:textId="77777777" w:rsidR="00CB1F19" w:rsidRPr="00F965D4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it-IT"/>
              </w:rPr>
            </w:pPr>
            <w:r w:rsidRPr="00F965D4">
              <w:rPr>
                <w:b w:val="0"/>
                <w:bCs w:val="0"/>
                <w:lang w:val="en-US"/>
              </w:rPr>
              <w:t>28 (8.6)</w:t>
            </w:r>
          </w:p>
        </w:tc>
        <w:tc>
          <w:tcPr>
            <w:tcW w:w="542" w:type="pct"/>
          </w:tcPr>
          <w:p w14:paraId="057AC4BB" w14:textId="77777777" w:rsidR="00CB1F19" w:rsidRPr="00187986" w:rsidRDefault="00CB1F19" w:rsidP="00EE3AF9">
            <w:pPr>
              <w:spacing w:line="276" w:lineRule="auto"/>
              <w:jc w:val="center"/>
              <w:rPr>
                <w:b w:val="0"/>
                <w:bCs w:val="0"/>
                <w:highlight w:val="yellow"/>
              </w:rPr>
            </w:pPr>
            <w:r w:rsidRPr="008E2313">
              <w:rPr>
                <w:b w:val="0"/>
                <w:bCs w:val="0"/>
                <w:lang w:val="it-IT"/>
              </w:rPr>
              <w:t>&lt;0.001</w:t>
            </w:r>
          </w:p>
        </w:tc>
      </w:tr>
      <w:tr w:rsidR="00CB1F19" w:rsidRPr="002025F8" w14:paraId="4BA33CC8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2DB84660" w14:textId="77777777" w:rsidR="00CB1F19" w:rsidRPr="002025F8" w:rsidRDefault="00CB1F19" w:rsidP="00EE3AF9">
            <w:pPr>
              <w:spacing w:line="276" w:lineRule="auto"/>
              <w:rPr>
                <w:b w:val="0"/>
                <w:bCs w:val="0"/>
                <w:lang w:val="it-IT"/>
              </w:rPr>
            </w:pPr>
            <w:proofErr w:type="spellStart"/>
            <w:r w:rsidRPr="002025F8">
              <w:rPr>
                <w:lang w:val="it-IT"/>
              </w:rPr>
              <w:t>Biochemical</w:t>
            </w:r>
            <w:proofErr w:type="spellEnd"/>
            <w:r w:rsidRPr="002025F8">
              <w:rPr>
                <w:lang w:val="it-IT"/>
              </w:rPr>
              <w:t xml:space="preserve"> parameters</w:t>
            </w:r>
          </w:p>
        </w:tc>
        <w:tc>
          <w:tcPr>
            <w:tcW w:w="716" w:type="pct"/>
            <w:tcBorders>
              <w:left w:val="single" w:sz="4" w:space="0" w:color="auto"/>
            </w:tcBorders>
          </w:tcPr>
          <w:p w14:paraId="11708BFF" w14:textId="77777777" w:rsidR="00CB1F19" w:rsidRPr="00187986" w:rsidRDefault="00CB1F19" w:rsidP="00EE3AF9">
            <w:pPr>
              <w:spacing w:line="276" w:lineRule="auto"/>
              <w:jc w:val="center"/>
              <w:rPr>
                <w:b w:val="0"/>
                <w:bCs w:val="0"/>
                <w:highlight w:val="yellow"/>
                <w:lang w:val="it-IT"/>
              </w:rPr>
            </w:pPr>
          </w:p>
        </w:tc>
        <w:tc>
          <w:tcPr>
            <w:tcW w:w="716" w:type="pct"/>
          </w:tcPr>
          <w:p w14:paraId="25B7752E" w14:textId="77777777" w:rsidR="00CB1F19" w:rsidRPr="00187986" w:rsidRDefault="00CB1F19" w:rsidP="00EE3AF9">
            <w:pPr>
              <w:spacing w:line="276" w:lineRule="auto"/>
              <w:jc w:val="center"/>
              <w:rPr>
                <w:b w:val="0"/>
                <w:bCs w:val="0"/>
                <w:highlight w:val="yellow"/>
                <w:lang w:val="it-IT"/>
              </w:rPr>
            </w:pPr>
          </w:p>
        </w:tc>
        <w:tc>
          <w:tcPr>
            <w:tcW w:w="716" w:type="pct"/>
          </w:tcPr>
          <w:p w14:paraId="0A171A64" w14:textId="77777777" w:rsidR="00CB1F19" w:rsidRPr="00187986" w:rsidRDefault="00CB1F19" w:rsidP="00EE3AF9">
            <w:pPr>
              <w:spacing w:line="276" w:lineRule="auto"/>
              <w:jc w:val="center"/>
              <w:rPr>
                <w:b w:val="0"/>
                <w:bCs w:val="0"/>
                <w:highlight w:val="yellow"/>
                <w:lang w:val="it-IT"/>
              </w:rPr>
            </w:pPr>
          </w:p>
        </w:tc>
        <w:tc>
          <w:tcPr>
            <w:tcW w:w="716" w:type="pct"/>
          </w:tcPr>
          <w:p w14:paraId="335C160B" w14:textId="77777777" w:rsidR="00CB1F19" w:rsidRPr="00187986" w:rsidRDefault="00CB1F19" w:rsidP="00EE3AF9">
            <w:pPr>
              <w:spacing w:line="276" w:lineRule="auto"/>
              <w:jc w:val="center"/>
              <w:rPr>
                <w:b w:val="0"/>
                <w:bCs w:val="0"/>
                <w:highlight w:val="yellow"/>
                <w:lang w:val="it-IT"/>
              </w:rPr>
            </w:pPr>
          </w:p>
        </w:tc>
        <w:tc>
          <w:tcPr>
            <w:tcW w:w="542" w:type="pct"/>
          </w:tcPr>
          <w:p w14:paraId="6EC661CF" w14:textId="77777777" w:rsidR="00CB1F19" w:rsidRPr="00187986" w:rsidRDefault="00CB1F19" w:rsidP="00EE3AF9">
            <w:pPr>
              <w:spacing w:line="276" w:lineRule="auto"/>
              <w:jc w:val="center"/>
              <w:rPr>
                <w:b w:val="0"/>
                <w:bCs w:val="0"/>
                <w:highlight w:val="yellow"/>
                <w:lang w:val="it-IT"/>
              </w:rPr>
            </w:pPr>
          </w:p>
        </w:tc>
      </w:tr>
      <w:tr w:rsidR="00CB1F19" w:rsidRPr="00F965D4" w14:paraId="598A2AA1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505FA4CA" w14:textId="77777777" w:rsidR="00CB1F19" w:rsidRPr="002025F8" w:rsidRDefault="00CB1F19" w:rsidP="00EE3AF9">
            <w:pPr>
              <w:spacing w:line="276" w:lineRule="auto"/>
              <w:rPr>
                <w:lang w:val="it-IT"/>
              </w:rPr>
            </w:pPr>
            <w:r w:rsidRPr="002025F8">
              <w:rPr>
                <w:b w:val="0"/>
                <w:bCs w:val="0"/>
                <w:lang w:val="it-IT"/>
              </w:rPr>
              <w:t>Total cholesterol (mg/</w:t>
            </w:r>
            <w:proofErr w:type="spellStart"/>
            <w:r w:rsidRPr="002025F8">
              <w:rPr>
                <w:b w:val="0"/>
                <w:bCs w:val="0"/>
                <w:lang w:val="it-IT"/>
              </w:rPr>
              <w:t>dL</w:t>
            </w:r>
            <w:proofErr w:type="spellEnd"/>
            <w:r w:rsidRPr="002025F8">
              <w:rPr>
                <w:b w:val="0"/>
                <w:bCs w:val="0"/>
                <w:lang w:val="it-IT"/>
              </w:rPr>
              <w:t>)</w:t>
            </w:r>
          </w:p>
        </w:tc>
        <w:tc>
          <w:tcPr>
            <w:tcW w:w="716" w:type="pct"/>
            <w:tcBorders>
              <w:left w:val="single" w:sz="4" w:space="0" w:color="auto"/>
            </w:tcBorders>
          </w:tcPr>
          <w:p w14:paraId="0041B4F3" w14:textId="77777777" w:rsidR="00CB1F19" w:rsidRPr="00F965D4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F965D4">
              <w:rPr>
                <w:b w:val="0"/>
                <w:bCs w:val="0"/>
                <w:lang w:val="en-US"/>
              </w:rPr>
              <w:t xml:space="preserve">274 </w:t>
            </w:r>
            <w:r w:rsidRPr="00F965D4">
              <w:rPr>
                <w:b w:val="0"/>
                <w:bCs w:val="0"/>
              </w:rPr>
              <w:t>± 61.7</w:t>
            </w:r>
          </w:p>
        </w:tc>
        <w:tc>
          <w:tcPr>
            <w:tcW w:w="716" w:type="pct"/>
          </w:tcPr>
          <w:p w14:paraId="73C78067" w14:textId="77777777" w:rsidR="00CB1F19" w:rsidRPr="00F965D4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F965D4">
              <w:rPr>
                <w:b w:val="0"/>
                <w:bCs w:val="0"/>
                <w:lang w:val="en-US"/>
              </w:rPr>
              <w:t xml:space="preserve">252.7 </w:t>
            </w:r>
            <w:r w:rsidRPr="00F965D4">
              <w:rPr>
                <w:b w:val="0"/>
                <w:bCs w:val="0"/>
              </w:rPr>
              <w:t>± 44.7</w:t>
            </w:r>
          </w:p>
        </w:tc>
        <w:tc>
          <w:tcPr>
            <w:tcW w:w="716" w:type="pct"/>
          </w:tcPr>
          <w:p w14:paraId="4795DD1D" w14:textId="77777777" w:rsidR="00CB1F19" w:rsidRPr="00F965D4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F965D4">
              <w:rPr>
                <w:b w:val="0"/>
                <w:bCs w:val="0"/>
                <w:lang w:val="en-US"/>
              </w:rPr>
              <w:t xml:space="preserve">254.2 </w:t>
            </w:r>
            <w:r w:rsidRPr="00F965D4">
              <w:rPr>
                <w:b w:val="0"/>
                <w:bCs w:val="0"/>
              </w:rPr>
              <w:t>± 51.5</w:t>
            </w:r>
          </w:p>
        </w:tc>
        <w:tc>
          <w:tcPr>
            <w:tcW w:w="716" w:type="pct"/>
          </w:tcPr>
          <w:p w14:paraId="5B5086C3" w14:textId="77777777" w:rsidR="00CB1F19" w:rsidRPr="00F965D4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F965D4">
              <w:rPr>
                <w:b w:val="0"/>
                <w:bCs w:val="0"/>
                <w:lang w:val="en-US"/>
              </w:rPr>
              <w:t xml:space="preserve">259.7 </w:t>
            </w:r>
            <w:r w:rsidRPr="00F965D4">
              <w:rPr>
                <w:b w:val="0"/>
                <w:bCs w:val="0"/>
              </w:rPr>
              <w:t>± 53.4</w:t>
            </w:r>
          </w:p>
        </w:tc>
        <w:tc>
          <w:tcPr>
            <w:tcW w:w="542" w:type="pct"/>
          </w:tcPr>
          <w:p w14:paraId="3B4ECFE4" w14:textId="77777777" w:rsidR="00CB1F19" w:rsidRPr="00187986" w:rsidRDefault="00CB1F19" w:rsidP="00EE3AF9">
            <w:pPr>
              <w:spacing w:line="276" w:lineRule="auto"/>
              <w:jc w:val="center"/>
              <w:rPr>
                <w:b w:val="0"/>
                <w:bCs w:val="0"/>
                <w:highlight w:val="yellow"/>
                <w:lang w:val="en-US"/>
              </w:rPr>
            </w:pPr>
            <w:r w:rsidRPr="005C26C6">
              <w:rPr>
                <w:b w:val="0"/>
                <w:bCs w:val="0"/>
                <w:lang w:val="en-US"/>
              </w:rPr>
              <w:t>&lt; 0.001</w:t>
            </w:r>
          </w:p>
        </w:tc>
      </w:tr>
      <w:tr w:rsidR="00CB1F19" w:rsidRPr="00F965D4" w14:paraId="0D4CFAD1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2492434C" w14:textId="77777777" w:rsidR="00CB1F19" w:rsidRPr="00282804" w:rsidRDefault="00CB1F19" w:rsidP="00EE3AF9">
            <w:pPr>
              <w:spacing w:line="276" w:lineRule="auto"/>
              <w:rPr>
                <w:b w:val="0"/>
                <w:bCs w:val="0"/>
              </w:rPr>
            </w:pPr>
            <w:proofErr w:type="gramStart"/>
            <w:r w:rsidRPr="00282804">
              <w:rPr>
                <w:b w:val="0"/>
                <w:bCs w:val="0"/>
              </w:rPr>
              <w:t>Non HDL</w:t>
            </w:r>
            <w:proofErr w:type="gramEnd"/>
            <w:r w:rsidRPr="00282804">
              <w:rPr>
                <w:b w:val="0"/>
                <w:bCs w:val="0"/>
              </w:rPr>
              <w:t>-cholesterol (mg/dL)</w:t>
            </w:r>
          </w:p>
        </w:tc>
        <w:tc>
          <w:tcPr>
            <w:tcW w:w="716" w:type="pct"/>
            <w:tcBorders>
              <w:left w:val="single" w:sz="4" w:space="0" w:color="auto"/>
            </w:tcBorders>
          </w:tcPr>
          <w:p w14:paraId="1A2C882A" w14:textId="77777777" w:rsidR="00CB1F19" w:rsidRPr="00F965D4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F965D4">
              <w:rPr>
                <w:b w:val="0"/>
                <w:bCs w:val="0"/>
                <w:lang w:val="en-US"/>
              </w:rPr>
              <w:t xml:space="preserve">222.2 </w:t>
            </w:r>
            <w:r w:rsidRPr="00F965D4">
              <w:rPr>
                <w:b w:val="0"/>
                <w:bCs w:val="0"/>
              </w:rPr>
              <w:t>± 61.8</w:t>
            </w:r>
          </w:p>
        </w:tc>
        <w:tc>
          <w:tcPr>
            <w:tcW w:w="716" w:type="pct"/>
          </w:tcPr>
          <w:p w14:paraId="397066A9" w14:textId="77777777" w:rsidR="00CB1F19" w:rsidRPr="00F965D4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F965D4">
              <w:rPr>
                <w:b w:val="0"/>
                <w:bCs w:val="0"/>
                <w:lang w:val="en-US"/>
              </w:rPr>
              <w:t xml:space="preserve">201.4 </w:t>
            </w:r>
            <w:r w:rsidRPr="00F965D4">
              <w:rPr>
                <w:b w:val="0"/>
                <w:bCs w:val="0"/>
              </w:rPr>
              <w:t>± 45.1</w:t>
            </w:r>
          </w:p>
        </w:tc>
        <w:tc>
          <w:tcPr>
            <w:tcW w:w="716" w:type="pct"/>
          </w:tcPr>
          <w:p w14:paraId="281F2C1A" w14:textId="77777777" w:rsidR="00CB1F19" w:rsidRPr="00F965D4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F965D4">
              <w:rPr>
                <w:b w:val="0"/>
                <w:bCs w:val="0"/>
                <w:lang w:val="en-US"/>
              </w:rPr>
              <w:t xml:space="preserve">198.7 </w:t>
            </w:r>
            <w:r w:rsidRPr="00F965D4">
              <w:rPr>
                <w:b w:val="0"/>
                <w:bCs w:val="0"/>
              </w:rPr>
              <w:t>± 50.6</w:t>
            </w:r>
          </w:p>
        </w:tc>
        <w:tc>
          <w:tcPr>
            <w:tcW w:w="716" w:type="pct"/>
          </w:tcPr>
          <w:p w14:paraId="4EEB9898" w14:textId="77777777" w:rsidR="00CB1F19" w:rsidRPr="00F965D4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F965D4">
              <w:rPr>
                <w:b w:val="0"/>
                <w:bCs w:val="0"/>
                <w:lang w:val="en-US"/>
              </w:rPr>
              <w:t xml:space="preserve">204.6 </w:t>
            </w:r>
            <w:r w:rsidRPr="00F965D4">
              <w:rPr>
                <w:b w:val="0"/>
                <w:bCs w:val="0"/>
              </w:rPr>
              <w:t>± 54.0</w:t>
            </w:r>
          </w:p>
        </w:tc>
        <w:tc>
          <w:tcPr>
            <w:tcW w:w="542" w:type="pct"/>
          </w:tcPr>
          <w:p w14:paraId="3F49CD12" w14:textId="77777777" w:rsidR="00CB1F19" w:rsidRPr="00187986" w:rsidRDefault="00CB1F19" w:rsidP="00EE3AF9">
            <w:pPr>
              <w:spacing w:line="276" w:lineRule="auto"/>
              <w:jc w:val="center"/>
              <w:rPr>
                <w:highlight w:val="yellow"/>
              </w:rPr>
            </w:pPr>
            <w:r w:rsidRPr="005C26C6">
              <w:rPr>
                <w:b w:val="0"/>
                <w:bCs w:val="0"/>
                <w:lang w:val="en-US"/>
              </w:rPr>
              <w:t>&lt; 0.001</w:t>
            </w:r>
          </w:p>
        </w:tc>
      </w:tr>
      <w:tr w:rsidR="00CB1F19" w:rsidRPr="00F965D4" w14:paraId="745522FC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5D3EDE25" w14:textId="77777777" w:rsidR="00CB1F19" w:rsidRPr="002025F8" w:rsidRDefault="00CB1F19" w:rsidP="00EE3AF9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2025F8">
              <w:rPr>
                <w:b w:val="0"/>
                <w:bCs w:val="0"/>
                <w:lang w:val="en-US"/>
              </w:rPr>
              <w:t xml:space="preserve">Triglycerides (mg/dL) </w:t>
            </w:r>
          </w:p>
        </w:tc>
        <w:tc>
          <w:tcPr>
            <w:tcW w:w="716" w:type="pct"/>
            <w:tcBorders>
              <w:left w:val="single" w:sz="4" w:space="0" w:color="auto"/>
            </w:tcBorders>
          </w:tcPr>
          <w:p w14:paraId="4FDD1073" w14:textId="77777777" w:rsidR="00CB1F19" w:rsidRPr="00F965D4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F965D4">
              <w:rPr>
                <w:b w:val="0"/>
                <w:bCs w:val="0"/>
                <w:lang w:val="en-US"/>
              </w:rPr>
              <w:t xml:space="preserve">140.5 </w:t>
            </w:r>
            <w:r w:rsidRPr="00F965D4">
              <w:rPr>
                <w:b w:val="0"/>
                <w:bCs w:val="0"/>
              </w:rPr>
              <w:t>± 70.3</w:t>
            </w:r>
          </w:p>
        </w:tc>
        <w:tc>
          <w:tcPr>
            <w:tcW w:w="716" w:type="pct"/>
          </w:tcPr>
          <w:p w14:paraId="6ECCF1E7" w14:textId="77777777" w:rsidR="00CB1F19" w:rsidRPr="00F965D4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F965D4">
              <w:rPr>
                <w:b w:val="0"/>
                <w:bCs w:val="0"/>
                <w:lang w:val="en-US"/>
              </w:rPr>
              <w:t xml:space="preserve">165.2 </w:t>
            </w:r>
            <w:r w:rsidRPr="00F965D4">
              <w:rPr>
                <w:b w:val="0"/>
                <w:bCs w:val="0"/>
              </w:rPr>
              <w:t>± 172.2</w:t>
            </w:r>
          </w:p>
        </w:tc>
        <w:tc>
          <w:tcPr>
            <w:tcW w:w="716" w:type="pct"/>
          </w:tcPr>
          <w:p w14:paraId="47691ADC" w14:textId="77777777" w:rsidR="00CB1F19" w:rsidRPr="00F965D4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F965D4">
              <w:rPr>
                <w:b w:val="0"/>
                <w:bCs w:val="0"/>
                <w:lang w:val="en-US"/>
              </w:rPr>
              <w:t xml:space="preserve">152.6 </w:t>
            </w:r>
            <w:r w:rsidRPr="00F965D4">
              <w:rPr>
                <w:b w:val="0"/>
                <w:bCs w:val="0"/>
              </w:rPr>
              <w:t>± 127.7</w:t>
            </w:r>
          </w:p>
        </w:tc>
        <w:tc>
          <w:tcPr>
            <w:tcW w:w="716" w:type="pct"/>
          </w:tcPr>
          <w:p w14:paraId="26385226" w14:textId="77777777" w:rsidR="00CB1F19" w:rsidRPr="00F965D4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F965D4">
              <w:rPr>
                <w:b w:val="0"/>
                <w:bCs w:val="0"/>
                <w:lang w:val="en-US"/>
              </w:rPr>
              <w:t xml:space="preserve">165.0 </w:t>
            </w:r>
            <w:r w:rsidRPr="00F965D4">
              <w:rPr>
                <w:b w:val="0"/>
                <w:bCs w:val="0"/>
              </w:rPr>
              <w:t>± 114.4</w:t>
            </w:r>
          </w:p>
        </w:tc>
        <w:tc>
          <w:tcPr>
            <w:tcW w:w="542" w:type="pct"/>
          </w:tcPr>
          <w:p w14:paraId="59B448AE" w14:textId="77777777" w:rsidR="00CB1F19" w:rsidRPr="00187986" w:rsidRDefault="00CB1F19" w:rsidP="00EE3AF9">
            <w:pPr>
              <w:spacing w:line="276" w:lineRule="auto"/>
              <w:jc w:val="center"/>
              <w:rPr>
                <w:b w:val="0"/>
                <w:bCs w:val="0"/>
                <w:highlight w:val="yellow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</w:t>
            </w:r>
            <w:r w:rsidRPr="005C26C6">
              <w:rPr>
                <w:b w:val="0"/>
                <w:bCs w:val="0"/>
                <w:lang w:val="en-US"/>
              </w:rPr>
              <w:t>0.054</w:t>
            </w:r>
          </w:p>
        </w:tc>
      </w:tr>
      <w:tr w:rsidR="00CB1F19" w:rsidRPr="00F965D4" w14:paraId="2AF94422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012C0D58" w14:textId="77777777" w:rsidR="00CB1F19" w:rsidRPr="002025F8" w:rsidRDefault="00CB1F19" w:rsidP="00EE3AF9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2025F8">
              <w:rPr>
                <w:b w:val="0"/>
                <w:bCs w:val="0"/>
                <w:lang w:val="en-US"/>
              </w:rPr>
              <w:t>HDL</w:t>
            </w:r>
            <w:r>
              <w:rPr>
                <w:b w:val="0"/>
                <w:bCs w:val="0"/>
                <w:lang w:val="en-US"/>
              </w:rPr>
              <w:t>-</w:t>
            </w:r>
            <w:r w:rsidRPr="002025F8">
              <w:rPr>
                <w:b w:val="0"/>
                <w:bCs w:val="0"/>
                <w:lang w:val="en-US"/>
              </w:rPr>
              <w:t>cholesterol (mg/dL)</w:t>
            </w:r>
          </w:p>
        </w:tc>
        <w:tc>
          <w:tcPr>
            <w:tcW w:w="716" w:type="pct"/>
            <w:tcBorders>
              <w:left w:val="single" w:sz="4" w:space="0" w:color="auto"/>
            </w:tcBorders>
          </w:tcPr>
          <w:p w14:paraId="12089CBF" w14:textId="77777777" w:rsidR="00CB1F19" w:rsidRPr="00F965D4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F965D4">
              <w:rPr>
                <w:b w:val="0"/>
                <w:bCs w:val="0"/>
              </w:rPr>
              <w:t>51.7 ± 13.1</w:t>
            </w:r>
          </w:p>
        </w:tc>
        <w:tc>
          <w:tcPr>
            <w:tcW w:w="716" w:type="pct"/>
          </w:tcPr>
          <w:p w14:paraId="6F721291" w14:textId="77777777" w:rsidR="00CB1F19" w:rsidRPr="00F965D4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F965D4">
              <w:rPr>
                <w:b w:val="0"/>
                <w:bCs w:val="0"/>
              </w:rPr>
              <w:t>51.3 ± 14.7</w:t>
            </w:r>
          </w:p>
        </w:tc>
        <w:tc>
          <w:tcPr>
            <w:tcW w:w="716" w:type="pct"/>
          </w:tcPr>
          <w:p w14:paraId="063F3F73" w14:textId="77777777" w:rsidR="00CB1F19" w:rsidRPr="00F965D4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F965D4">
              <w:rPr>
                <w:b w:val="0"/>
                <w:bCs w:val="0"/>
              </w:rPr>
              <w:t>55.4 ± 17.0</w:t>
            </w:r>
          </w:p>
        </w:tc>
        <w:tc>
          <w:tcPr>
            <w:tcW w:w="716" w:type="pct"/>
          </w:tcPr>
          <w:p w14:paraId="4371D6E6" w14:textId="77777777" w:rsidR="00CB1F19" w:rsidRPr="00F965D4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F965D4">
              <w:rPr>
                <w:b w:val="0"/>
                <w:bCs w:val="0"/>
              </w:rPr>
              <w:t>55.2 ± 16.5</w:t>
            </w:r>
          </w:p>
        </w:tc>
        <w:tc>
          <w:tcPr>
            <w:tcW w:w="542" w:type="pct"/>
          </w:tcPr>
          <w:p w14:paraId="014E1145" w14:textId="77777777" w:rsidR="00CB1F19" w:rsidRPr="00187986" w:rsidRDefault="00CB1F19" w:rsidP="00EE3AF9">
            <w:pPr>
              <w:spacing w:line="276" w:lineRule="auto"/>
              <w:jc w:val="center"/>
              <w:rPr>
                <w:b w:val="0"/>
                <w:bCs w:val="0"/>
                <w:highlight w:val="yellow"/>
              </w:rPr>
            </w:pPr>
            <w:r w:rsidRPr="005C26C6">
              <w:rPr>
                <w:b w:val="0"/>
                <w:bCs w:val="0"/>
                <w:lang w:val="en-US"/>
              </w:rPr>
              <w:t>&lt; 0.001</w:t>
            </w:r>
          </w:p>
        </w:tc>
      </w:tr>
      <w:tr w:rsidR="00CB1F19" w:rsidRPr="00F965D4" w14:paraId="7FF0A5B6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37B78B71" w14:textId="77777777" w:rsidR="00CB1F19" w:rsidRPr="002025F8" w:rsidRDefault="00CB1F19" w:rsidP="00EE3AF9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2025F8">
              <w:rPr>
                <w:b w:val="0"/>
                <w:bCs w:val="0"/>
                <w:lang w:val="en-US"/>
              </w:rPr>
              <w:t>LDL</w:t>
            </w:r>
            <w:r>
              <w:rPr>
                <w:b w:val="0"/>
                <w:bCs w:val="0"/>
                <w:lang w:val="en-US"/>
              </w:rPr>
              <w:t>-</w:t>
            </w:r>
            <w:r w:rsidRPr="002025F8">
              <w:rPr>
                <w:b w:val="0"/>
                <w:bCs w:val="0"/>
                <w:lang w:val="en-US"/>
              </w:rPr>
              <w:t>cholesterol (mg/dL)</w:t>
            </w:r>
          </w:p>
        </w:tc>
        <w:tc>
          <w:tcPr>
            <w:tcW w:w="716" w:type="pct"/>
            <w:tcBorders>
              <w:left w:val="single" w:sz="4" w:space="0" w:color="auto"/>
            </w:tcBorders>
          </w:tcPr>
          <w:p w14:paraId="176D5125" w14:textId="77777777" w:rsidR="00CB1F19" w:rsidRPr="00F965D4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F965D4">
              <w:rPr>
                <w:b w:val="0"/>
                <w:bCs w:val="0"/>
              </w:rPr>
              <w:t>194.2 ± 62.4</w:t>
            </w:r>
          </w:p>
        </w:tc>
        <w:tc>
          <w:tcPr>
            <w:tcW w:w="716" w:type="pct"/>
          </w:tcPr>
          <w:p w14:paraId="57CEC791" w14:textId="77777777" w:rsidR="00CB1F19" w:rsidRPr="00F965D4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F965D4">
              <w:rPr>
                <w:b w:val="0"/>
                <w:bCs w:val="0"/>
              </w:rPr>
              <w:t>170.3 ± 45.4</w:t>
            </w:r>
          </w:p>
        </w:tc>
        <w:tc>
          <w:tcPr>
            <w:tcW w:w="716" w:type="pct"/>
          </w:tcPr>
          <w:p w14:paraId="32CAD853" w14:textId="77777777" w:rsidR="00CB1F19" w:rsidRPr="00F965D4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F965D4">
              <w:rPr>
                <w:b w:val="0"/>
                <w:bCs w:val="0"/>
              </w:rPr>
              <w:t>169.8 ± 47.9</w:t>
            </w:r>
          </w:p>
        </w:tc>
        <w:tc>
          <w:tcPr>
            <w:tcW w:w="716" w:type="pct"/>
          </w:tcPr>
          <w:p w14:paraId="2AD9A90B" w14:textId="77777777" w:rsidR="00CB1F19" w:rsidRPr="00F965D4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F965D4">
              <w:rPr>
                <w:b w:val="0"/>
                <w:bCs w:val="0"/>
              </w:rPr>
              <w:t>172.6 ± 52.9</w:t>
            </w:r>
          </w:p>
        </w:tc>
        <w:tc>
          <w:tcPr>
            <w:tcW w:w="542" w:type="pct"/>
          </w:tcPr>
          <w:p w14:paraId="7B36CA02" w14:textId="77777777" w:rsidR="00CB1F19" w:rsidRPr="00187986" w:rsidRDefault="00CB1F19" w:rsidP="00EE3AF9">
            <w:pPr>
              <w:spacing w:line="276" w:lineRule="auto"/>
              <w:jc w:val="center"/>
              <w:rPr>
                <w:b w:val="0"/>
                <w:bCs w:val="0"/>
                <w:highlight w:val="yellow"/>
              </w:rPr>
            </w:pPr>
            <w:r w:rsidRPr="005C26C6">
              <w:rPr>
                <w:b w:val="0"/>
                <w:bCs w:val="0"/>
                <w:lang w:val="en-US"/>
              </w:rPr>
              <w:t>&lt; 0.001</w:t>
            </w:r>
          </w:p>
        </w:tc>
      </w:tr>
      <w:tr w:rsidR="00CB1F19" w:rsidRPr="00F965D4" w14:paraId="6B88264B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4E12220A" w14:textId="77777777" w:rsidR="00CB1F19" w:rsidRPr="002025F8" w:rsidRDefault="00CB1F19" w:rsidP="00EE3AF9">
            <w:pPr>
              <w:spacing w:line="276" w:lineRule="auto"/>
              <w:rPr>
                <w:b w:val="0"/>
                <w:bCs w:val="0"/>
              </w:rPr>
            </w:pPr>
            <w:r w:rsidRPr="002025F8">
              <w:rPr>
                <w:b w:val="0"/>
                <w:bCs w:val="0"/>
              </w:rPr>
              <w:t>Fasting blood glucose (mg/dL)</w:t>
            </w:r>
          </w:p>
        </w:tc>
        <w:tc>
          <w:tcPr>
            <w:tcW w:w="716" w:type="pct"/>
            <w:tcBorders>
              <w:left w:val="single" w:sz="4" w:space="0" w:color="auto"/>
            </w:tcBorders>
          </w:tcPr>
          <w:p w14:paraId="28B0BB44" w14:textId="77777777" w:rsidR="00CB1F19" w:rsidRPr="008E25F5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8E25F5">
              <w:rPr>
                <w:b w:val="0"/>
                <w:bCs w:val="0"/>
                <w:lang w:val="en-US"/>
              </w:rPr>
              <w:t xml:space="preserve">91.3 </w:t>
            </w:r>
            <w:r w:rsidRPr="008E25F5">
              <w:rPr>
                <w:b w:val="0"/>
                <w:bCs w:val="0"/>
              </w:rPr>
              <w:t>± 10.6</w:t>
            </w:r>
          </w:p>
        </w:tc>
        <w:tc>
          <w:tcPr>
            <w:tcW w:w="716" w:type="pct"/>
          </w:tcPr>
          <w:p w14:paraId="1F0CED2E" w14:textId="77777777" w:rsidR="00CB1F19" w:rsidRPr="008E25F5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8E25F5">
              <w:rPr>
                <w:b w:val="0"/>
                <w:bCs w:val="0"/>
                <w:lang w:val="en-US"/>
              </w:rPr>
              <w:t xml:space="preserve">94.6 </w:t>
            </w:r>
            <w:r w:rsidRPr="008E25F5">
              <w:rPr>
                <w:b w:val="0"/>
                <w:bCs w:val="0"/>
              </w:rPr>
              <w:t>± 14.1</w:t>
            </w:r>
          </w:p>
        </w:tc>
        <w:tc>
          <w:tcPr>
            <w:tcW w:w="716" w:type="pct"/>
          </w:tcPr>
          <w:p w14:paraId="4DF3D082" w14:textId="77777777" w:rsidR="00CB1F19" w:rsidRPr="008E25F5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8E25F5">
              <w:rPr>
                <w:b w:val="0"/>
                <w:bCs w:val="0"/>
                <w:lang w:val="en-US"/>
              </w:rPr>
              <w:t xml:space="preserve">87.5 </w:t>
            </w:r>
            <w:r w:rsidRPr="008E25F5">
              <w:rPr>
                <w:b w:val="0"/>
                <w:bCs w:val="0"/>
              </w:rPr>
              <w:t>± 14.8</w:t>
            </w:r>
          </w:p>
        </w:tc>
        <w:tc>
          <w:tcPr>
            <w:tcW w:w="716" w:type="pct"/>
          </w:tcPr>
          <w:p w14:paraId="1D92DA0E" w14:textId="77777777" w:rsidR="00CB1F19" w:rsidRPr="008E25F5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8E25F5">
              <w:rPr>
                <w:b w:val="0"/>
                <w:bCs w:val="0"/>
                <w:lang w:val="en-US"/>
              </w:rPr>
              <w:t xml:space="preserve">85.5 </w:t>
            </w:r>
            <w:r w:rsidRPr="008E25F5">
              <w:rPr>
                <w:b w:val="0"/>
                <w:bCs w:val="0"/>
              </w:rPr>
              <w:t>± 15.5</w:t>
            </w:r>
          </w:p>
        </w:tc>
        <w:tc>
          <w:tcPr>
            <w:tcW w:w="542" w:type="pct"/>
          </w:tcPr>
          <w:p w14:paraId="25C401DC" w14:textId="77777777" w:rsidR="00CB1F19" w:rsidRPr="00187986" w:rsidRDefault="00CB1F19" w:rsidP="00EE3AF9">
            <w:pPr>
              <w:spacing w:line="276" w:lineRule="auto"/>
              <w:jc w:val="center"/>
              <w:rPr>
                <w:b w:val="0"/>
                <w:bCs w:val="0"/>
                <w:highlight w:val="yellow"/>
                <w:lang w:val="en-US"/>
              </w:rPr>
            </w:pPr>
            <w:r w:rsidRPr="005C26C6">
              <w:rPr>
                <w:b w:val="0"/>
                <w:bCs w:val="0"/>
                <w:lang w:val="en-US"/>
              </w:rPr>
              <w:t>&lt; 0.001</w:t>
            </w:r>
          </w:p>
        </w:tc>
      </w:tr>
      <w:tr w:rsidR="00CB1F19" w:rsidRPr="008818BA" w14:paraId="75851EFF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6131EF20" w14:textId="77777777" w:rsidR="00CB1F19" w:rsidRPr="00F965D4" w:rsidRDefault="00CB1F19" w:rsidP="00EE3AF9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2025F8">
              <w:rPr>
                <w:b w:val="0"/>
                <w:bCs w:val="0"/>
                <w:lang w:val="en-US"/>
              </w:rPr>
              <w:t>Uric acid (mg/dL</w:t>
            </w:r>
            <w:r w:rsidRPr="00F965D4">
              <w:rPr>
                <w:b w:val="0"/>
                <w:bCs w:val="0"/>
                <w:lang w:val="en-US"/>
              </w:rPr>
              <w:t>)</w:t>
            </w:r>
          </w:p>
        </w:tc>
        <w:tc>
          <w:tcPr>
            <w:tcW w:w="716" w:type="pct"/>
            <w:tcBorders>
              <w:left w:val="single" w:sz="4" w:space="0" w:color="auto"/>
            </w:tcBorders>
          </w:tcPr>
          <w:p w14:paraId="53AF7D69" w14:textId="77777777" w:rsidR="00CB1F19" w:rsidRPr="008818BA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8818BA">
              <w:rPr>
                <w:b w:val="0"/>
                <w:bCs w:val="0"/>
                <w:lang w:val="en-US"/>
              </w:rPr>
              <w:t xml:space="preserve">5.0 </w:t>
            </w:r>
            <w:r w:rsidRPr="008818BA">
              <w:rPr>
                <w:b w:val="0"/>
                <w:bCs w:val="0"/>
              </w:rPr>
              <w:t>± 1.7</w:t>
            </w:r>
          </w:p>
        </w:tc>
        <w:tc>
          <w:tcPr>
            <w:tcW w:w="716" w:type="pct"/>
          </w:tcPr>
          <w:p w14:paraId="0E6AF65F" w14:textId="77777777" w:rsidR="00CB1F19" w:rsidRPr="008818BA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8818BA">
              <w:rPr>
                <w:b w:val="0"/>
                <w:bCs w:val="0"/>
                <w:lang w:val="en-US"/>
              </w:rPr>
              <w:t xml:space="preserve">4.6 </w:t>
            </w:r>
            <w:r w:rsidRPr="008818BA">
              <w:rPr>
                <w:b w:val="0"/>
                <w:bCs w:val="0"/>
              </w:rPr>
              <w:t>± 1.3</w:t>
            </w:r>
          </w:p>
        </w:tc>
        <w:tc>
          <w:tcPr>
            <w:tcW w:w="716" w:type="pct"/>
          </w:tcPr>
          <w:p w14:paraId="387A4A18" w14:textId="77777777" w:rsidR="00CB1F19" w:rsidRPr="008818BA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8818BA">
              <w:rPr>
                <w:b w:val="0"/>
                <w:bCs w:val="0"/>
                <w:lang w:val="en-US"/>
              </w:rPr>
              <w:t xml:space="preserve">5.0 </w:t>
            </w:r>
            <w:r w:rsidRPr="008818BA">
              <w:rPr>
                <w:b w:val="0"/>
                <w:bCs w:val="0"/>
              </w:rPr>
              <w:t>± 1.3</w:t>
            </w:r>
          </w:p>
        </w:tc>
        <w:tc>
          <w:tcPr>
            <w:tcW w:w="716" w:type="pct"/>
          </w:tcPr>
          <w:p w14:paraId="46793B4F" w14:textId="77777777" w:rsidR="00CB1F19" w:rsidRPr="008818BA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8818BA">
              <w:rPr>
                <w:b w:val="0"/>
                <w:bCs w:val="0"/>
                <w:lang w:val="en-US"/>
              </w:rPr>
              <w:t xml:space="preserve">5.1 </w:t>
            </w:r>
            <w:r w:rsidRPr="008818BA">
              <w:rPr>
                <w:b w:val="0"/>
                <w:bCs w:val="0"/>
              </w:rPr>
              <w:t>± 1.4</w:t>
            </w:r>
          </w:p>
        </w:tc>
        <w:tc>
          <w:tcPr>
            <w:tcW w:w="542" w:type="pct"/>
          </w:tcPr>
          <w:p w14:paraId="33E50F34" w14:textId="77777777" w:rsidR="00CB1F19" w:rsidRPr="00187986" w:rsidRDefault="00CB1F19" w:rsidP="00EE3AF9">
            <w:pPr>
              <w:spacing w:line="276" w:lineRule="auto"/>
              <w:jc w:val="center"/>
              <w:rPr>
                <w:b w:val="0"/>
                <w:bCs w:val="0"/>
                <w:highlight w:val="yellow"/>
                <w:lang w:val="en-US"/>
              </w:rPr>
            </w:pPr>
            <w:r w:rsidRPr="005C26C6">
              <w:rPr>
                <w:b w:val="0"/>
                <w:bCs w:val="0"/>
                <w:lang w:val="en-US"/>
              </w:rPr>
              <w:t>&lt; 0.001</w:t>
            </w:r>
          </w:p>
        </w:tc>
      </w:tr>
      <w:tr w:rsidR="00CB1F19" w:rsidRPr="008818BA" w14:paraId="58787992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0F030610" w14:textId="77777777" w:rsidR="00CB1F19" w:rsidRPr="002025F8" w:rsidRDefault="00CB1F19" w:rsidP="00EE3AF9">
            <w:pPr>
              <w:spacing w:line="276" w:lineRule="auto"/>
              <w:rPr>
                <w:b w:val="0"/>
                <w:bCs w:val="0"/>
              </w:rPr>
            </w:pPr>
            <w:proofErr w:type="spellStart"/>
            <w:r w:rsidRPr="002025F8">
              <w:rPr>
                <w:b w:val="0"/>
                <w:bCs w:val="0"/>
              </w:rPr>
              <w:t>TyG</w:t>
            </w:r>
            <w:proofErr w:type="spellEnd"/>
            <w:r w:rsidRPr="002025F8">
              <w:rPr>
                <w:b w:val="0"/>
                <w:bCs w:val="0"/>
              </w:rPr>
              <w:t xml:space="preserve"> index </w:t>
            </w:r>
          </w:p>
        </w:tc>
        <w:tc>
          <w:tcPr>
            <w:tcW w:w="716" w:type="pct"/>
            <w:tcBorders>
              <w:left w:val="single" w:sz="4" w:space="0" w:color="auto"/>
            </w:tcBorders>
          </w:tcPr>
          <w:p w14:paraId="020C5D2C" w14:textId="77777777" w:rsidR="00CB1F19" w:rsidRPr="008818BA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8818BA">
              <w:rPr>
                <w:b w:val="0"/>
                <w:bCs w:val="0"/>
              </w:rPr>
              <w:t>8.7 ± 0.5</w:t>
            </w:r>
          </w:p>
        </w:tc>
        <w:tc>
          <w:tcPr>
            <w:tcW w:w="716" w:type="pct"/>
          </w:tcPr>
          <w:p w14:paraId="2F5F0DCB" w14:textId="77777777" w:rsidR="00CB1F19" w:rsidRPr="008818BA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8818BA">
              <w:rPr>
                <w:b w:val="0"/>
                <w:bCs w:val="0"/>
              </w:rPr>
              <w:t>8.8 ± 0.6</w:t>
            </w:r>
          </w:p>
        </w:tc>
        <w:tc>
          <w:tcPr>
            <w:tcW w:w="716" w:type="pct"/>
          </w:tcPr>
          <w:p w14:paraId="6CA0F00D" w14:textId="77777777" w:rsidR="00CB1F19" w:rsidRPr="008818BA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8818BA">
              <w:rPr>
                <w:b w:val="0"/>
                <w:bCs w:val="0"/>
              </w:rPr>
              <w:t>8.6 ± 0.6</w:t>
            </w:r>
          </w:p>
        </w:tc>
        <w:tc>
          <w:tcPr>
            <w:tcW w:w="716" w:type="pct"/>
          </w:tcPr>
          <w:p w14:paraId="75260241" w14:textId="77777777" w:rsidR="00CB1F19" w:rsidRPr="008818BA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8818BA">
              <w:rPr>
                <w:b w:val="0"/>
                <w:bCs w:val="0"/>
                <w:lang w:val="en-US"/>
              </w:rPr>
              <w:t xml:space="preserve">8.7 </w:t>
            </w:r>
            <w:r w:rsidRPr="008818BA">
              <w:rPr>
                <w:b w:val="0"/>
                <w:bCs w:val="0"/>
              </w:rPr>
              <w:t>± 0.6</w:t>
            </w:r>
          </w:p>
        </w:tc>
        <w:tc>
          <w:tcPr>
            <w:tcW w:w="542" w:type="pct"/>
          </w:tcPr>
          <w:p w14:paraId="4E31683B" w14:textId="77777777" w:rsidR="00CB1F19" w:rsidRPr="00187986" w:rsidRDefault="00CB1F19" w:rsidP="00EE3AF9">
            <w:pPr>
              <w:spacing w:line="276" w:lineRule="auto"/>
              <w:jc w:val="center"/>
              <w:rPr>
                <w:b w:val="0"/>
                <w:bCs w:val="0"/>
                <w:highlight w:val="yellow"/>
                <w:lang w:val="en-US"/>
              </w:rPr>
            </w:pPr>
            <w:r w:rsidRPr="005C26C6">
              <w:rPr>
                <w:b w:val="0"/>
                <w:bCs w:val="0"/>
                <w:lang w:val="en-US"/>
              </w:rPr>
              <w:t>&lt; 0.001</w:t>
            </w:r>
          </w:p>
        </w:tc>
      </w:tr>
      <w:tr w:rsidR="00CB1F19" w:rsidRPr="008818BA" w14:paraId="3CC3D7BB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20DCC396" w14:textId="77777777" w:rsidR="00CB1F19" w:rsidRPr="000076C9" w:rsidRDefault="00CB1F19" w:rsidP="00EE3AF9">
            <w:pPr>
              <w:spacing w:line="276" w:lineRule="auto"/>
            </w:pPr>
            <w:r>
              <w:t>Ultrasonographic variables</w:t>
            </w:r>
          </w:p>
        </w:tc>
        <w:tc>
          <w:tcPr>
            <w:tcW w:w="716" w:type="pct"/>
            <w:tcBorders>
              <w:left w:val="single" w:sz="4" w:space="0" w:color="auto"/>
            </w:tcBorders>
          </w:tcPr>
          <w:p w14:paraId="50481A66" w14:textId="77777777" w:rsidR="00CB1F19" w:rsidRPr="000076C9" w:rsidRDefault="00CB1F19" w:rsidP="00EE3AF9">
            <w:pPr>
              <w:spacing w:line="276" w:lineRule="auto"/>
              <w:jc w:val="center"/>
            </w:pPr>
          </w:p>
        </w:tc>
        <w:tc>
          <w:tcPr>
            <w:tcW w:w="716" w:type="pct"/>
          </w:tcPr>
          <w:p w14:paraId="79298AC6" w14:textId="77777777" w:rsidR="00CB1F19" w:rsidRPr="000076C9" w:rsidRDefault="00CB1F19" w:rsidP="00EE3AF9">
            <w:pPr>
              <w:spacing w:line="276" w:lineRule="auto"/>
              <w:jc w:val="center"/>
            </w:pPr>
          </w:p>
        </w:tc>
        <w:tc>
          <w:tcPr>
            <w:tcW w:w="716" w:type="pct"/>
          </w:tcPr>
          <w:p w14:paraId="49BDD852" w14:textId="77777777" w:rsidR="00CB1F19" w:rsidRPr="000076C9" w:rsidRDefault="00CB1F19" w:rsidP="00EE3AF9">
            <w:pPr>
              <w:spacing w:line="276" w:lineRule="auto"/>
              <w:jc w:val="center"/>
            </w:pPr>
          </w:p>
        </w:tc>
        <w:tc>
          <w:tcPr>
            <w:tcW w:w="716" w:type="pct"/>
          </w:tcPr>
          <w:p w14:paraId="1320AE83" w14:textId="77777777" w:rsidR="00CB1F19" w:rsidRPr="000076C9" w:rsidRDefault="00CB1F19" w:rsidP="00EE3AF9">
            <w:pPr>
              <w:spacing w:line="276" w:lineRule="auto"/>
              <w:jc w:val="center"/>
            </w:pPr>
          </w:p>
        </w:tc>
        <w:tc>
          <w:tcPr>
            <w:tcW w:w="542" w:type="pct"/>
          </w:tcPr>
          <w:p w14:paraId="67D3A091" w14:textId="77777777" w:rsidR="00CB1F19" w:rsidRPr="00187986" w:rsidRDefault="00CB1F19" w:rsidP="00EE3AF9">
            <w:pPr>
              <w:spacing w:line="276" w:lineRule="auto"/>
              <w:jc w:val="center"/>
              <w:rPr>
                <w:highlight w:val="yellow"/>
              </w:rPr>
            </w:pPr>
          </w:p>
        </w:tc>
      </w:tr>
      <w:tr w:rsidR="00CB1F19" w:rsidRPr="008818BA" w14:paraId="288701B3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403800D8" w14:textId="77777777" w:rsidR="00CB1F19" w:rsidRPr="002025F8" w:rsidRDefault="00CB1F19" w:rsidP="00EE3AF9">
            <w:pPr>
              <w:spacing w:line="276" w:lineRule="auto"/>
            </w:pPr>
            <w:r w:rsidRPr="000076C9">
              <w:rPr>
                <w:b w:val="0"/>
                <w:bCs w:val="0"/>
              </w:rPr>
              <w:t>CC-</w:t>
            </w:r>
            <w:proofErr w:type="spellStart"/>
            <w:r w:rsidRPr="000076C9">
              <w:rPr>
                <w:b w:val="0"/>
                <w:bCs w:val="0"/>
              </w:rPr>
              <w:t>IMT</w:t>
            </w:r>
            <w:r w:rsidRPr="000076C9">
              <w:rPr>
                <w:b w:val="0"/>
                <w:bCs w:val="0"/>
                <w:vertAlign w:val="subscript"/>
              </w:rPr>
              <w:t>mean</w:t>
            </w:r>
            <w:proofErr w:type="spellEnd"/>
            <w:r>
              <w:rPr>
                <w:b w:val="0"/>
                <w:bCs w:val="0"/>
                <w:vertAlign w:val="subscript"/>
              </w:rPr>
              <w:t xml:space="preserve"> </w:t>
            </w:r>
            <w:r w:rsidRPr="000076C9">
              <w:rPr>
                <w:b w:val="0"/>
                <w:bCs w:val="0"/>
              </w:rPr>
              <w:t>(mm)</w:t>
            </w:r>
          </w:p>
        </w:tc>
        <w:tc>
          <w:tcPr>
            <w:tcW w:w="716" w:type="pct"/>
            <w:tcBorders>
              <w:left w:val="single" w:sz="4" w:space="0" w:color="auto"/>
            </w:tcBorders>
          </w:tcPr>
          <w:p w14:paraId="3F852520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0.667 </w:t>
            </w:r>
          </w:p>
          <w:p w14:paraId="71EE217A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0.632 - 0.701)</w:t>
            </w:r>
          </w:p>
        </w:tc>
        <w:tc>
          <w:tcPr>
            <w:tcW w:w="716" w:type="pct"/>
          </w:tcPr>
          <w:p w14:paraId="578731E4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0.847 </w:t>
            </w:r>
          </w:p>
          <w:p w14:paraId="7891D94F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0.822 - 0.872)</w:t>
            </w:r>
          </w:p>
        </w:tc>
        <w:tc>
          <w:tcPr>
            <w:tcW w:w="716" w:type="pct"/>
          </w:tcPr>
          <w:p w14:paraId="0E4A919B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0.948 </w:t>
            </w:r>
          </w:p>
          <w:p w14:paraId="5DC09BFB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0.936 - 0.959)</w:t>
            </w:r>
          </w:p>
        </w:tc>
        <w:tc>
          <w:tcPr>
            <w:tcW w:w="716" w:type="pct"/>
          </w:tcPr>
          <w:p w14:paraId="412CE09F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1.049 </w:t>
            </w:r>
          </w:p>
          <w:p w14:paraId="71B217F0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1.021 - 1.077)</w:t>
            </w:r>
          </w:p>
        </w:tc>
        <w:tc>
          <w:tcPr>
            <w:tcW w:w="542" w:type="pct"/>
          </w:tcPr>
          <w:p w14:paraId="584D4CC5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highlight w:val="yellow"/>
              </w:rPr>
            </w:pPr>
            <w:r w:rsidRPr="005C26C6">
              <w:rPr>
                <w:b w:val="0"/>
                <w:bCs w:val="0"/>
                <w:lang w:val="en-US"/>
              </w:rPr>
              <w:t>&lt; 0.001</w:t>
            </w:r>
          </w:p>
        </w:tc>
      </w:tr>
      <w:tr w:rsidR="00CB1F19" w:rsidRPr="008818BA" w14:paraId="26F31009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5E590B97" w14:textId="77777777" w:rsidR="00CB1F19" w:rsidRPr="002025F8" w:rsidRDefault="00CB1F19" w:rsidP="00EE3AF9">
            <w:pPr>
              <w:spacing w:line="276" w:lineRule="auto"/>
            </w:pPr>
            <w:r w:rsidRPr="000076C9">
              <w:rPr>
                <w:b w:val="0"/>
                <w:bCs w:val="0"/>
              </w:rPr>
              <w:t>BIF-</w:t>
            </w:r>
            <w:proofErr w:type="spellStart"/>
            <w:r w:rsidRPr="000076C9">
              <w:rPr>
                <w:b w:val="0"/>
                <w:bCs w:val="0"/>
              </w:rPr>
              <w:t>IMT</w:t>
            </w:r>
            <w:r w:rsidRPr="000076C9">
              <w:rPr>
                <w:b w:val="0"/>
                <w:bCs w:val="0"/>
                <w:vertAlign w:val="subscript"/>
              </w:rPr>
              <w:t>mean</w:t>
            </w:r>
            <w:proofErr w:type="spellEnd"/>
            <w:r>
              <w:rPr>
                <w:b w:val="0"/>
                <w:bCs w:val="0"/>
                <w:vertAlign w:val="subscript"/>
              </w:rPr>
              <w:t xml:space="preserve"> </w:t>
            </w:r>
            <w:r w:rsidRPr="000076C9">
              <w:rPr>
                <w:b w:val="0"/>
                <w:bCs w:val="0"/>
              </w:rPr>
              <w:t>(mm)</w:t>
            </w:r>
          </w:p>
        </w:tc>
        <w:tc>
          <w:tcPr>
            <w:tcW w:w="716" w:type="pct"/>
            <w:tcBorders>
              <w:left w:val="single" w:sz="4" w:space="0" w:color="auto"/>
            </w:tcBorders>
          </w:tcPr>
          <w:p w14:paraId="191E7859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0.836 </w:t>
            </w:r>
          </w:p>
          <w:p w14:paraId="40FBB5AA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lastRenderedPageBreak/>
              <w:t>(0.785 - 0.886)</w:t>
            </w:r>
          </w:p>
        </w:tc>
        <w:tc>
          <w:tcPr>
            <w:tcW w:w="716" w:type="pct"/>
          </w:tcPr>
          <w:p w14:paraId="1375119A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lastRenderedPageBreak/>
              <w:t xml:space="preserve">1.108 </w:t>
            </w:r>
          </w:p>
          <w:p w14:paraId="0D31086E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lastRenderedPageBreak/>
              <w:t>(1.064 - 1.151)</w:t>
            </w:r>
          </w:p>
        </w:tc>
        <w:tc>
          <w:tcPr>
            <w:tcW w:w="716" w:type="pct"/>
          </w:tcPr>
          <w:p w14:paraId="2D1D2261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lastRenderedPageBreak/>
              <w:t xml:space="preserve">1.223 </w:t>
            </w:r>
          </w:p>
          <w:p w14:paraId="51BCA27A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lastRenderedPageBreak/>
              <w:t>(1.205 - 1.242)</w:t>
            </w:r>
          </w:p>
        </w:tc>
        <w:tc>
          <w:tcPr>
            <w:tcW w:w="716" w:type="pct"/>
          </w:tcPr>
          <w:p w14:paraId="4CB207D9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lastRenderedPageBreak/>
              <w:t xml:space="preserve">1.257 </w:t>
            </w:r>
          </w:p>
          <w:p w14:paraId="64E3EE64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lastRenderedPageBreak/>
              <w:t>(1.210 - 1.305)</w:t>
            </w:r>
          </w:p>
        </w:tc>
        <w:tc>
          <w:tcPr>
            <w:tcW w:w="542" w:type="pct"/>
          </w:tcPr>
          <w:p w14:paraId="173D5503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highlight w:val="yellow"/>
              </w:rPr>
            </w:pPr>
            <w:r w:rsidRPr="005C26C6">
              <w:rPr>
                <w:b w:val="0"/>
                <w:bCs w:val="0"/>
                <w:lang w:val="en-US"/>
              </w:rPr>
              <w:lastRenderedPageBreak/>
              <w:t>&lt; 0.001</w:t>
            </w:r>
          </w:p>
        </w:tc>
      </w:tr>
      <w:tr w:rsidR="00CB1F19" w:rsidRPr="008818BA" w14:paraId="0EDB7339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55BAE8BC" w14:textId="77777777" w:rsidR="00CB1F19" w:rsidRPr="002025F8" w:rsidRDefault="00CB1F19" w:rsidP="00EE3AF9">
            <w:pPr>
              <w:spacing w:line="276" w:lineRule="auto"/>
            </w:pPr>
            <w:r w:rsidRPr="000076C9">
              <w:rPr>
                <w:b w:val="0"/>
                <w:bCs w:val="0"/>
              </w:rPr>
              <w:t>ICA-</w:t>
            </w:r>
            <w:proofErr w:type="spellStart"/>
            <w:r w:rsidRPr="000076C9">
              <w:rPr>
                <w:b w:val="0"/>
                <w:bCs w:val="0"/>
              </w:rPr>
              <w:t>IMT</w:t>
            </w:r>
            <w:r w:rsidRPr="000076C9">
              <w:rPr>
                <w:b w:val="0"/>
                <w:bCs w:val="0"/>
                <w:vertAlign w:val="subscript"/>
              </w:rPr>
              <w:t>mean</w:t>
            </w:r>
            <w:proofErr w:type="spellEnd"/>
            <w:r>
              <w:rPr>
                <w:b w:val="0"/>
                <w:bCs w:val="0"/>
                <w:vertAlign w:val="subscript"/>
              </w:rPr>
              <w:t xml:space="preserve"> </w:t>
            </w:r>
            <w:r w:rsidRPr="000076C9">
              <w:rPr>
                <w:b w:val="0"/>
                <w:bCs w:val="0"/>
              </w:rPr>
              <w:t>(mm)</w:t>
            </w:r>
          </w:p>
        </w:tc>
        <w:tc>
          <w:tcPr>
            <w:tcW w:w="716" w:type="pct"/>
            <w:tcBorders>
              <w:left w:val="single" w:sz="4" w:space="0" w:color="auto"/>
            </w:tcBorders>
          </w:tcPr>
          <w:p w14:paraId="7E7F485D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0.636 </w:t>
            </w:r>
          </w:p>
          <w:p w14:paraId="74081058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0.606 - 0.666)</w:t>
            </w:r>
          </w:p>
        </w:tc>
        <w:tc>
          <w:tcPr>
            <w:tcW w:w="716" w:type="pct"/>
          </w:tcPr>
          <w:p w14:paraId="7467E3D8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0.888 </w:t>
            </w:r>
          </w:p>
          <w:p w14:paraId="509CDA9E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0.854 - 0.923)</w:t>
            </w:r>
          </w:p>
        </w:tc>
        <w:tc>
          <w:tcPr>
            <w:tcW w:w="716" w:type="pct"/>
          </w:tcPr>
          <w:p w14:paraId="2C7BB0B2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0.998 </w:t>
            </w:r>
          </w:p>
          <w:p w14:paraId="20367994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0.983 - 1.014)</w:t>
            </w:r>
          </w:p>
        </w:tc>
        <w:tc>
          <w:tcPr>
            <w:tcW w:w="716" w:type="pct"/>
          </w:tcPr>
          <w:p w14:paraId="64E2DF3B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1.115 </w:t>
            </w:r>
          </w:p>
          <w:p w14:paraId="6E9ACAAC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1.069 - 1.161)</w:t>
            </w:r>
          </w:p>
        </w:tc>
        <w:tc>
          <w:tcPr>
            <w:tcW w:w="542" w:type="pct"/>
          </w:tcPr>
          <w:p w14:paraId="435E2C6F" w14:textId="77777777" w:rsidR="00CB1F19" w:rsidRPr="00187986" w:rsidRDefault="00CB1F19" w:rsidP="00EE3AF9">
            <w:pPr>
              <w:spacing w:line="276" w:lineRule="auto"/>
              <w:jc w:val="center"/>
              <w:rPr>
                <w:highlight w:val="yellow"/>
              </w:rPr>
            </w:pPr>
            <w:r w:rsidRPr="005C26C6">
              <w:rPr>
                <w:b w:val="0"/>
                <w:bCs w:val="0"/>
                <w:lang w:val="en-US"/>
              </w:rPr>
              <w:t>&lt; 0.001</w:t>
            </w:r>
          </w:p>
        </w:tc>
      </w:tr>
      <w:tr w:rsidR="00CB1F19" w:rsidRPr="008818BA" w14:paraId="16510FDA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13DFFD78" w14:textId="77777777" w:rsidR="00CB1F19" w:rsidRPr="002025F8" w:rsidRDefault="00CB1F19" w:rsidP="00EE3AF9">
            <w:pPr>
              <w:spacing w:line="276" w:lineRule="auto"/>
            </w:pPr>
            <w:proofErr w:type="spellStart"/>
            <w:r w:rsidRPr="000076C9">
              <w:rPr>
                <w:b w:val="0"/>
                <w:bCs w:val="0"/>
              </w:rPr>
              <w:t>IMT</w:t>
            </w:r>
            <w:r w:rsidRPr="000076C9">
              <w:rPr>
                <w:b w:val="0"/>
                <w:bCs w:val="0"/>
                <w:vertAlign w:val="subscript"/>
              </w:rPr>
              <w:t>mean</w:t>
            </w:r>
            <w:proofErr w:type="spellEnd"/>
            <w:r>
              <w:rPr>
                <w:b w:val="0"/>
                <w:bCs w:val="0"/>
                <w:vertAlign w:val="subscript"/>
              </w:rPr>
              <w:t xml:space="preserve"> </w:t>
            </w:r>
            <w:r w:rsidRPr="000076C9">
              <w:rPr>
                <w:b w:val="0"/>
                <w:bCs w:val="0"/>
              </w:rPr>
              <w:t>(mm)</w:t>
            </w:r>
          </w:p>
        </w:tc>
        <w:tc>
          <w:tcPr>
            <w:tcW w:w="716" w:type="pct"/>
            <w:tcBorders>
              <w:left w:val="single" w:sz="4" w:space="0" w:color="auto"/>
            </w:tcBorders>
          </w:tcPr>
          <w:p w14:paraId="130B9B12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0.713 </w:t>
            </w:r>
          </w:p>
          <w:p w14:paraId="3F48B70A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0.681 - 0.745)</w:t>
            </w:r>
          </w:p>
        </w:tc>
        <w:tc>
          <w:tcPr>
            <w:tcW w:w="716" w:type="pct"/>
          </w:tcPr>
          <w:p w14:paraId="63A2C8A2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0.948 </w:t>
            </w:r>
          </w:p>
          <w:p w14:paraId="76F7CC0F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0.918 - 0.977)</w:t>
            </w:r>
          </w:p>
        </w:tc>
        <w:tc>
          <w:tcPr>
            <w:tcW w:w="716" w:type="pct"/>
          </w:tcPr>
          <w:p w14:paraId="1B5C5A28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1.057 </w:t>
            </w:r>
          </w:p>
          <w:p w14:paraId="40FB6A00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1.043 - 1.070)</w:t>
            </w:r>
          </w:p>
        </w:tc>
        <w:tc>
          <w:tcPr>
            <w:tcW w:w="716" w:type="pct"/>
          </w:tcPr>
          <w:p w14:paraId="081E680E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1.140 </w:t>
            </w:r>
          </w:p>
          <w:p w14:paraId="118AA3B3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1.103 - 1.178)</w:t>
            </w:r>
          </w:p>
        </w:tc>
        <w:tc>
          <w:tcPr>
            <w:tcW w:w="542" w:type="pct"/>
          </w:tcPr>
          <w:p w14:paraId="0EB6CFDD" w14:textId="77777777" w:rsidR="00CB1F19" w:rsidRPr="00187986" w:rsidRDefault="00CB1F19" w:rsidP="00EE3AF9">
            <w:pPr>
              <w:spacing w:line="276" w:lineRule="auto"/>
              <w:jc w:val="center"/>
              <w:rPr>
                <w:highlight w:val="yellow"/>
              </w:rPr>
            </w:pPr>
            <w:r w:rsidRPr="005C26C6">
              <w:rPr>
                <w:b w:val="0"/>
                <w:bCs w:val="0"/>
                <w:lang w:val="en-US"/>
              </w:rPr>
              <w:t>&lt; 0.001</w:t>
            </w:r>
          </w:p>
        </w:tc>
      </w:tr>
      <w:tr w:rsidR="00CB1F19" w:rsidRPr="002025F8" w14:paraId="5DECCF7D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3ED9EB5F" w14:textId="77777777" w:rsidR="00CB1F19" w:rsidRPr="002025F8" w:rsidRDefault="00CB1F19" w:rsidP="00EE3AF9">
            <w:pPr>
              <w:spacing w:line="276" w:lineRule="auto"/>
            </w:pPr>
            <w:r w:rsidRPr="000076C9">
              <w:rPr>
                <w:b w:val="0"/>
                <w:bCs w:val="0"/>
              </w:rPr>
              <w:t>CC-</w:t>
            </w:r>
            <w:proofErr w:type="spellStart"/>
            <w:r w:rsidRPr="000076C9">
              <w:rPr>
                <w:b w:val="0"/>
                <w:bCs w:val="0"/>
              </w:rPr>
              <w:t>IMT</w:t>
            </w:r>
            <w:r w:rsidRPr="000076C9">
              <w:rPr>
                <w:b w:val="0"/>
                <w:bCs w:val="0"/>
                <w:vertAlign w:val="subscript"/>
              </w:rPr>
              <w:t>max</w:t>
            </w:r>
            <w:proofErr w:type="spellEnd"/>
            <w:r>
              <w:rPr>
                <w:b w:val="0"/>
                <w:bCs w:val="0"/>
                <w:vertAlign w:val="subscript"/>
              </w:rPr>
              <w:t xml:space="preserve"> </w:t>
            </w:r>
            <w:r w:rsidRPr="000076C9">
              <w:rPr>
                <w:b w:val="0"/>
                <w:bCs w:val="0"/>
              </w:rPr>
              <w:t>(mm)</w:t>
            </w:r>
          </w:p>
        </w:tc>
        <w:tc>
          <w:tcPr>
            <w:tcW w:w="716" w:type="pct"/>
            <w:tcBorders>
              <w:left w:val="single" w:sz="4" w:space="0" w:color="auto"/>
            </w:tcBorders>
          </w:tcPr>
          <w:p w14:paraId="492778CC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0.800 </w:t>
            </w:r>
          </w:p>
          <w:p w14:paraId="0A52096C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0.746 - 0.854)</w:t>
            </w:r>
          </w:p>
        </w:tc>
        <w:tc>
          <w:tcPr>
            <w:tcW w:w="716" w:type="pct"/>
          </w:tcPr>
          <w:p w14:paraId="08402983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>1.088</w:t>
            </w:r>
          </w:p>
          <w:p w14:paraId="20853FB0" w14:textId="77777777" w:rsidR="00CB1F19" w:rsidRPr="00442412" w:rsidRDefault="00CB1F19" w:rsidP="00EE3AF9">
            <w:pPr>
              <w:spacing w:line="276" w:lineRule="auto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 xml:space="preserve"> (1.045 - 1.132)</w:t>
            </w:r>
          </w:p>
        </w:tc>
        <w:tc>
          <w:tcPr>
            <w:tcW w:w="716" w:type="pct"/>
          </w:tcPr>
          <w:p w14:paraId="32E90626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1.167 </w:t>
            </w:r>
          </w:p>
          <w:p w14:paraId="309DB706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1.150 - 1.185)</w:t>
            </w:r>
          </w:p>
        </w:tc>
        <w:tc>
          <w:tcPr>
            <w:tcW w:w="716" w:type="pct"/>
          </w:tcPr>
          <w:p w14:paraId="2D832524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1.216 </w:t>
            </w:r>
          </w:p>
          <w:p w14:paraId="1B34A641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1.173 - 1.260)</w:t>
            </w:r>
          </w:p>
        </w:tc>
        <w:tc>
          <w:tcPr>
            <w:tcW w:w="542" w:type="pct"/>
          </w:tcPr>
          <w:p w14:paraId="4DDACCBA" w14:textId="77777777" w:rsidR="00CB1F19" w:rsidRPr="00187986" w:rsidRDefault="00CB1F19" w:rsidP="00EE3AF9">
            <w:pPr>
              <w:spacing w:line="276" w:lineRule="auto"/>
              <w:jc w:val="center"/>
              <w:rPr>
                <w:highlight w:val="yellow"/>
              </w:rPr>
            </w:pPr>
            <w:r w:rsidRPr="005C26C6">
              <w:rPr>
                <w:b w:val="0"/>
                <w:bCs w:val="0"/>
                <w:lang w:val="en-US"/>
              </w:rPr>
              <w:t>&lt; 0.001</w:t>
            </w:r>
          </w:p>
        </w:tc>
      </w:tr>
      <w:tr w:rsidR="00CB1F19" w:rsidRPr="002025F8" w14:paraId="69D80E76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60E0D908" w14:textId="77777777" w:rsidR="00CB1F19" w:rsidRPr="002025F8" w:rsidRDefault="00CB1F19" w:rsidP="00EE3AF9">
            <w:pPr>
              <w:spacing w:line="276" w:lineRule="auto"/>
            </w:pPr>
            <w:r w:rsidRPr="000076C9">
              <w:rPr>
                <w:b w:val="0"/>
                <w:bCs w:val="0"/>
              </w:rPr>
              <w:t>BIF-</w:t>
            </w:r>
            <w:proofErr w:type="spellStart"/>
            <w:r w:rsidRPr="000076C9">
              <w:rPr>
                <w:b w:val="0"/>
                <w:bCs w:val="0"/>
              </w:rPr>
              <w:t>IMT</w:t>
            </w:r>
            <w:r w:rsidRPr="000076C9">
              <w:rPr>
                <w:b w:val="0"/>
                <w:bCs w:val="0"/>
                <w:vertAlign w:val="subscript"/>
              </w:rPr>
              <w:t>max</w:t>
            </w:r>
            <w:proofErr w:type="spellEnd"/>
            <w:r>
              <w:rPr>
                <w:b w:val="0"/>
                <w:bCs w:val="0"/>
                <w:vertAlign w:val="subscript"/>
              </w:rPr>
              <w:t xml:space="preserve"> </w:t>
            </w:r>
            <w:r w:rsidRPr="000076C9">
              <w:rPr>
                <w:b w:val="0"/>
                <w:bCs w:val="0"/>
              </w:rPr>
              <w:t>(mm)</w:t>
            </w:r>
          </w:p>
        </w:tc>
        <w:tc>
          <w:tcPr>
            <w:tcW w:w="716" w:type="pct"/>
            <w:tcBorders>
              <w:left w:val="single" w:sz="4" w:space="0" w:color="auto"/>
            </w:tcBorders>
          </w:tcPr>
          <w:p w14:paraId="2CF2F3F4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1.223 </w:t>
            </w:r>
          </w:p>
          <w:p w14:paraId="7F85AEA1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1.125 - 1.322)</w:t>
            </w:r>
          </w:p>
        </w:tc>
        <w:tc>
          <w:tcPr>
            <w:tcW w:w="716" w:type="pct"/>
          </w:tcPr>
          <w:p w14:paraId="46895245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1.617 </w:t>
            </w:r>
          </w:p>
          <w:p w14:paraId="1D25FD9B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1.538 - 1.697)</w:t>
            </w:r>
          </w:p>
        </w:tc>
        <w:tc>
          <w:tcPr>
            <w:tcW w:w="716" w:type="pct"/>
          </w:tcPr>
          <w:p w14:paraId="557EE34C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1.622 </w:t>
            </w:r>
          </w:p>
          <w:p w14:paraId="7FE2B917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1.594 - 1.650)</w:t>
            </w:r>
          </w:p>
        </w:tc>
        <w:tc>
          <w:tcPr>
            <w:tcW w:w="716" w:type="pct"/>
          </w:tcPr>
          <w:p w14:paraId="37E3A96F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1.595 </w:t>
            </w:r>
          </w:p>
          <w:p w14:paraId="33E7C764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1.518 - 1.672)</w:t>
            </w:r>
          </w:p>
        </w:tc>
        <w:tc>
          <w:tcPr>
            <w:tcW w:w="542" w:type="pct"/>
          </w:tcPr>
          <w:p w14:paraId="5DD9066B" w14:textId="77777777" w:rsidR="00CB1F19" w:rsidRPr="00187986" w:rsidRDefault="00CB1F19" w:rsidP="00EE3AF9">
            <w:pPr>
              <w:spacing w:line="276" w:lineRule="auto"/>
              <w:jc w:val="center"/>
              <w:rPr>
                <w:highlight w:val="yellow"/>
              </w:rPr>
            </w:pPr>
            <w:r w:rsidRPr="005C26C6">
              <w:rPr>
                <w:b w:val="0"/>
                <w:bCs w:val="0"/>
                <w:lang w:val="en-US"/>
              </w:rPr>
              <w:t>&lt; 0.001</w:t>
            </w:r>
          </w:p>
        </w:tc>
      </w:tr>
      <w:tr w:rsidR="00CB1F19" w:rsidRPr="002025F8" w14:paraId="02C2C208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20AFABAC" w14:textId="77777777" w:rsidR="00CB1F19" w:rsidRPr="002025F8" w:rsidRDefault="00CB1F19" w:rsidP="00EE3AF9">
            <w:pPr>
              <w:spacing w:line="276" w:lineRule="auto"/>
            </w:pPr>
            <w:r w:rsidRPr="000076C9">
              <w:rPr>
                <w:b w:val="0"/>
                <w:bCs w:val="0"/>
              </w:rPr>
              <w:t>ICA-</w:t>
            </w:r>
            <w:proofErr w:type="spellStart"/>
            <w:r w:rsidRPr="000076C9">
              <w:rPr>
                <w:b w:val="0"/>
                <w:bCs w:val="0"/>
              </w:rPr>
              <w:t>IMT</w:t>
            </w:r>
            <w:r w:rsidRPr="000076C9">
              <w:rPr>
                <w:b w:val="0"/>
                <w:bCs w:val="0"/>
                <w:vertAlign w:val="subscript"/>
              </w:rPr>
              <w:t>max</w:t>
            </w:r>
            <w:proofErr w:type="spellEnd"/>
            <w:r>
              <w:rPr>
                <w:b w:val="0"/>
                <w:bCs w:val="0"/>
                <w:vertAlign w:val="subscript"/>
              </w:rPr>
              <w:t xml:space="preserve"> </w:t>
            </w:r>
            <w:r w:rsidRPr="000076C9">
              <w:rPr>
                <w:b w:val="0"/>
                <w:bCs w:val="0"/>
              </w:rPr>
              <w:t>(mm)</w:t>
            </w:r>
          </w:p>
        </w:tc>
        <w:tc>
          <w:tcPr>
            <w:tcW w:w="716" w:type="pct"/>
            <w:tcBorders>
              <w:left w:val="single" w:sz="4" w:space="0" w:color="auto"/>
            </w:tcBorders>
          </w:tcPr>
          <w:p w14:paraId="0E59A10E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0.858 </w:t>
            </w:r>
          </w:p>
          <w:p w14:paraId="1F845913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0.778 - 0.939)</w:t>
            </w:r>
          </w:p>
        </w:tc>
        <w:tc>
          <w:tcPr>
            <w:tcW w:w="716" w:type="pct"/>
          </w:tcPr>
          <w:p w14:paraId="3359F037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1.303 </w:t>
            </w:r>
          </w:p>
          <w:p w14:paraId="1C613E4E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1.233 - 1.373)</w:t>
            </w:r>
          </w:p>
        </w:tc>
        <w:tc>
          <w:tcPr>
            <w:tcW w:w="716" w:type="pct"/>
          </w:tcPr>
          <w:p w14:paraId="59A00562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1.373 </w:t>
            </w:r>
          </w:p>
          <w:p w14:paraId="6AFB72A4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1.345 - 1.401)</w:t>
            </w:r>
          </w:p>
        </w:tc>
        <w:tc>
          <w:tcPr>
            <w:tcW w:w="716" w:type="pct"/>
          </w:tcPr>
          <w:p w14:paraId="4B69E8F3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1.483 </w:t>
            </w:r>
          </w:p>
          <w:p w14:paraId="391A975B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1.399 - 1.567)</w:t>
            </w:r>
          </w:p>
        </w:tc>
        <w:tc>
          <w:tcPr>
            <w:tcW w:w="542" w:type="pct"/>
          </w:tcPr>
          <w:p w14:paraId="4C2D592C" w14:textId="77777777" w:rsidR="00CB1F19" w:rsidRPr="00187986" w:rsidRDefault="00CB1F19" w:rsidP="00EE3AF9">
            <w:pPr>
              <w:spacing w:line="276" w:lineRule="auto"/>
              <w:jc w:val="center"/>
              <w:rPr>
                <w:highlight w:val="yellow"/>
              </w:rPr>
            </w:pPr>
            <w:r w:rsidRPr="005C26C6">
              <w:rPr>
                <w:b w:val="0"/>
                <w:bCs w:val="0"/>
                <w:lang w:val="en-US"/>
              </w:rPr>
              <w:t>&lt; 0.001</w:t>
            </w:r>
          </w:p>
        </w:tc>
      </w:tr>
      <w:tr w:rsidR="00CB1F19" w:rsidRPr="002025F8" w14:paraId="25083B2A" w14:textId="77777777" w:rsidTr="00EE3AF9">
        <w:tc>
          <w:tcPr>
            <w:tcW w:w="1594" w:type="pct"/>
            <w:tcBorders>
              <w:right w:val="single" w:sz="4" w:space="0" w:color="auto"/>
            </w:tcBorders>
          </w:tcPr>
          <w:p w14:paraId="049A669B" w14:textId="77777777" w:rsidR="00CB1F19" w:rsidRPr="002025F8" w:rsidRDefault="00CB1F19" w:rsidP="00EE3AF9">
            <w:pPr>
              <w:spacing w:line="276" w:lineRule="auto"/>
            </w:pPr>
            <w:proofErr w:type="spellStart"/>
            <w:r w:rsidRPr="000076C9">
              <w:rPr>
                <w:b w:val="0"/>
                <w:bCs w:val="0"/>
              </w:rPr>
              <w:t>IMT</w:t>
            </w:r>
            <w:r w:rsidRPr="000076C9">
              <w:rPr>
                <w:b w:val="0"/>
                <w:bCs w:val="0"/>
                <w:vertAlign w:val="subscript"/>
              </w:rPr>
              <w:t>max</w:t>
            </w:r>
            <w:proofErr w:type="spellEnd"/>
            <w:r>
              <w:rPr>
                <w:b w:val="0"/>
                <w:bCs w:val="0"/>
                <w:vertAlign w:val="subscript"/>
              </w:rPr>
              <w:t xml:space="preserve"> </w:t>
            </w:r>
            <w:r w:rsidRPr="000076C9">
              <w:rPr>
                <w:b w:val="0"/>
                <w:bCs w:val="0"/>
              </w:rPr>
              <w:t>(mm)</w:t>
            </w:r>
          </w:p>
        </w:tc>
        <w:tc>
          <w:tcPr>
            <w:tcW w:w="716" w:type="pct"/>
            <w:tcBorders>
              <w:left w:val="single" w:sz="4" w:space="0" w:color="auto"/>
            </w:tcBorders>
          </w:tcPr>
          <w:p w14:paraId="325EF68B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1.330 </w:t>
            </w:r>
          </w:p>
          <w:p w14:paraId="0024FFBE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1.231 - 1.429)</w:t>
            </w:r>
          </w:p>
        </w:tc>
        <w:tc>
          <w:tcPr>
            <w:tcW w:w="716" w:type="pct"/>
          </w:tcPr>
          <w:p w14:paraId="2673CAAB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1.767 </w:t>
            </w:r>
          </w:p>
          <w:p w14:paraId="4332CB84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1.685 - 1.849)</w:t>
            </w:r>
          </w:p>
        </w:tc>
        <w:tc>
          <w:tcPr>
            <w:tcW w:w="716" w:type="pct"/>
          </w:tcPr>
          <w:p w14:paraId="0EB658D1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1.745 </w:t>
            </w:r>
          </w:p>
          <w:p w14:paraId="0479FB3C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1.715 - 1.775)</w:t>
            </w:r>
          </w:p>
        </w:tc>
        <w:tc>
          <w:tcPr>
            <w:tcW w:w="716" w:type="pct"/>
          </w:tcPr>
          <w:p w14:paraId="56A7CDD7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1.710 </w:t>
            </w:r>
          </w:p>
          <w:p w14:paraId="7E908EEA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1.627 - 1.794)</w:t>
            </w:r>
          </w:p>
        </w:tc>
        <w:tc>
          <w:tcPr>
            <w:tcW w:w="542" w:type="pct"/>
          </w:tcPr>
          <w:p w14:paraId="0AC790BC" w14:textId="77777777" w:rsidR="00CB1F19" w:rsidRPr="00187986" w:rsidRDefault="00CB1F19" w:rsidP="00EE3AF9">
            <w:pPr>
              <w:spacing w:line="276" w:lineRule="auto"/>
              <w:jc w:val="center"/>
              <w:rPr>
                <w:highlight w:val="yellow"/>
              </w:rPr>
            </w:pPr>
            <w:r w:rsidRPr="005C26C6">
              <w:rPr>
                <w:b w:val="0"/>
                <w:bCs w:val="0"/>
                <w:lang w:val="en-US"/>
              </w:rPr>
              <w:t>&lt; 0.001</w:t>
            </w:r>
          </w:p>
        </w:tc>
      </w:tr>
      <w:tr w:rsidR="00CB1F19" w:rsidRPr="008E25F5" w14:paraId="24559B7A" w14:textId="77777777" w:rsidTr="00EE3AF9">
        <w:tc>
          <w:tcPr>
            <w:tcW w:w="1594" w:type="pct"/>
            <w:tcBorders>
              <w:bottom w:val="single" w:sz="4" w:space="0" w:color="auto"/>
              <w:right w:val="single" w:sz="4" w:space="0" w:color="auto"/>
            </w:tcBorders>
          </w:tcPr>
          <w:p w14:paraId="47D27CF2" w14:textId="77777777" w:rsidR="00CB1F19" w:rsidRPr="002025F8" w:rsidRDefault="00CB1F19" w:rsidP="00EE3AF9">
            <w:pPr>
              <w:spacing w:line="276" w:lineRule="auto"/>
            </w:pPr>
            <w:proofErr w:type="spellStart"/>
            <w:r w:rsidRPr="000076C9">
              <w:rPr>
                <w:b w:val="0"/>
                <w:bCs w:val="0"/>
              </w:rPr>
              <w:t>IMT</w:t>
            </w:r>
            <w:r w:rsidRPr="000076C9">
              <w:rPr>
                <w:b w:val="0"/>
                <w:bCs w:val="0"/>
                <w:vertAlign w:val="subscript"/>
              </w:rPr>
              <w:t>mean</w:t>
            </w:r>
            <w:proofErr w:type="spellEnd"/>
            <w:r w:rsidRPr="000076C9">
              <w:rPr>
                <w:b w:val="0"/>
                <w:bCs w:val="0"/>
                <w:vertAlign w:val="subscript"/>
              </w:rPr>
              <w:t>-max</w:t>
            </w:r>
            <w:r>
              <w:rPr>
                <w:b w:val="0"/>
                <w:bCs w:val="0"/>
                <w:vertAlign w:val="subscript"/>
              </w:rPr>
              <w:t xml:space="preserve"> </w:t>
            </w:r>
            <w:r w:rsidRPr="000076C9">
              <w:rPr>
                <w:b w:val="0"/>
                <w:bCs w:val="0"/>
              </w:rPr>
              <w:t>(mm)</w:t>
            </w:r>
          </w:p>
        </w:tc>
        <w:tc>
          <w:tcPr>
            <w:tcW w:w="716" w:type="pct"/>
            <w:tcBorders>
              <w:left w:val="single" w:sz="4" w:space="0" w:color="auto"/>
              <w:bottom w:val="single" w:sz="4" w:space="0" w:color="auto"/>
            </w:tcBorders>
          </w:tcPr>
          <w:p w14:paraId="71101CB7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0.961 </w:t>
            </w:r>
          </w:p>
          <w:p w14:paraId="122A794A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0.900 - 1.021)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027BD970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1.336 </w:t>
            </w:r>
          </w:p>
          <w:p w14:paraId="64515116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1.283 - 1.389)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1EA0AA10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1.387 </w:t>
            </w:r>
          </w:p>
          <w:p w14:paraId="14A8F5F7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1.367 - 1.408)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30F0C984" w14:textId="77777777" w:rsidR="00CB1F19" w:rsidRDefault="00CB1F19" w:rsidP="00EE3AF9">
            <w:pPr>
              <w:spacing w:line="276" w:lineRule="auto"/>
              <w:jc w:val="center"/>
              <w:rPr>
                <w:b w:val="0"/>
                <w:bCs w:val="0"/>
              </w:rPr>
            </w:pPr>
            <w:r w:rsidRPr="00442412">
              <w:rPr>
                <w:b w:val="0"/>
                <w:bCs w:val="0"/>
              </w:rPr>
              <w:t xml:space="preserve">1.432 </w:t>
            </w:r>
          </w:p>
          <w:p w14:paraId="206F9D0E" w14:textId="77777777" w:rsidR="00CB1F19" w:rsidRPr="00442412" w:rsidRDefault="00CB1F19" w:rsidP="00EE3AF9">
            <w:pPr>
              <w:spacing w:line="276" w:lineRule="auto"/>
              <w:jc w:val="center"/>
              <w:rPr>
                <w:b w:val="0"/>
                <w:bCs w:val="0"/>
                <w:lang w:val="en-US"/>
              </w:rPr>
            </w:pPr>
            <w:r w:rsidRPr="00442412">
              <w:rPr>
                <w:b w:val="0"/>
                <w:bCs w:val="0"/>
              </w:rPr>
              <w:t>(1.370 - 1.493)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14:paraId="74E8DC3A" w14:textId="77777777" w:rsidR="00CB1F19" w:rsidRPr="00187986" w:rsidRDefault="00CB1F19" w:rsidP="00EE3AF9">
            <w:pPr>
              <w:spacing w:line="276" w:lineRule="auto"/>
              <w:jc w:val="center"/>
              <w:rPr>
                <w:highlight w:val="yellow"/>
              </w:rPr>
            </w:pPr>
            <w:r w:rsidRPr="005C26C6">
              <w:rPr>
                <w:b w:val="0"/>
                <w:bCs w:val="0"/>
                <w:lang w:val="en-US"/>
              </w:rPr>
              <w:t>&lt; 0.001</w:t>
            </w:r>
          </w:p>
        </w:tc>
      </w:tr>
    </w:tbl>
    <w:p w14:paraId="033A5B49" w14:textId="77777777" w:rsidR="00CB1F19" w:rsidRPr="00955D39" w:rsidRDefault="00CB1F19" w:rsidP="00CB1F19">
      <w:pPr>
        <w:spacing w:after="0"/>
        <w:jc w:val="both"/>
        <w:rPr>
          <w:rFonts w:ascii="Arial" w:eastAsia="Calibri" w:hAnsi="Arial" w:cs="Arial"/>
          <w:sz w:val="22"/>
          <w:szCs w:val="22"/>
          <w:lang w:val="en-GB"/>
        </w:rPr>
      </w:pPr>
      <w:r w:rsidRPr="00955D39">
        <w:rPr>
          <w:rFonts w:ascii="Arial" w:eastAsia="Calibri" w:hAnsi="Arial" w:cs="Arial"/>
          <w:sz w:val="22"/>
          <w:szCs w:val="22"/>
          <w:lang w:val="en-GB"/>
        </w:rPr>
        <w:t>Values are expressed as mean ± standard deviation or number (percentage). Comparisons were performed using the Kruskal-Wallis test for continuous variables and chi-square test for categorical variables. Ultrasonographic variables are expressed as means (95% CI). BIF indicates bifurcation; BMI, body mass index; CC, common carotid; CI, confidence interval; HDL, high-density lipoprotein; ICA, internal carotid artery; IMT, intima-media thickness; LDL, low-density lipoprotein.</w:t>
      </w:r>
    </w:p>
    <w:p w14:paraId="4C376223" w14:textId="77777777" w:rsidR="00CB1F19" w:rsidRDefault="00CB1F19" w:rsidP="00B83D7E">
      <w:pPr>
        <w:spacing w:line="360" w:lineRule="auto"/>
        <w:rPr>
          <w:rFonts w:ascii="Arial" w:hAnsi="Arial" w:cs="Arial"/>
          <w:b/>
          <w:bCs/>
          <w:lang w:val="en-GB"/>
        </w:rPr>
        <w:sectPr w:rsidR="00CB1F19" w:rsidSect="00CB1F1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29559D2" w14:textId="7FCEA770" w:rsidR="00B83D7E" w:rsidRPr="00E40FFD" w:rsidRDefault="001B6F23" w:rsidP="00B83D7E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40FFD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 xml:space="preserve">Supplemental </w:t>
      </w:r>
      <w:r w:rsidR="00905681">
        <w:rPr>
          <w:rFonts w:ascii="Arial" w:hAnsi="Arial" w:cs="Arial"/>
          <w:b/>
          <w:bCs/>
          <w:sz w:val="22"/>
          <w:szCs w:val="22"/>
          <w:lang w:val="en-GB"/>
        </w:rPr>
        <w:t>T</w:t>
      </w:r>
      <w:r w:rsidRPr="00E40FFD">
        <w:rPr>
          <w:rFonts w:ascii="Arial" w:hAnsi="Arial" w:cs="Arial"/>
          <w:b/>
          <w:bCs/>
          <w:sz w:val="22"/>
          <w:szCs w:val="22"/>
          <w:lang w:val="en-GB"/>
        </w:rPr>
        <w:t xml:space="preserve">able </w:t>
      </w:r>
      <w:r w:rsidR="00CB1F19" w:rsidRPr="00E40FFD">
        <w:rPr>
          <w:rFonts w:ascii="Arial" w:hAnsi="Arial" w:cs="Arial"/>
          <w:b/>
          <w:bCs/>
          <w:sz w:val="22"/>
          <w:szCs w:val="22"/>
          <w:lang w:val="en-GB"/>
        </w:rPr>
        <w:t>2</w:t>
      </w:r>
      <w:r w:rsidRPr="00E40FFD">
        <w:rPr>
          <w:rFonts w:ascii="Arial" w:hAnsi="Arial" w:cs="Arial"/>
          <w:b/>
          <w:bCs/>
          <w:sz w:val="22"/>
          <w:szCs w:val="22"/>
          <w:lang w:val="en-GB"/>
        </w:rPr>
        <w:t>.</w:t>
      </w:r>
      <w:r w:rsidRPr="00E40FFD">
        <w:rPr>
          <w:rFonts w:ascii="Arial" w:hAnsi="Arial" w:cs="Arial"/>
          <w:sz w:val="22"/>
          <w:szCs w:val="22"/>
          <w:lang w:val="en-GB"/>
        </w:rPr>
        <w:t xml:space="preserve"> Spearman’s correlations between clinical variables and </w:t>
      </w:r>
      <w:proofErr w:type="spellStart"/>
      <w:r w:rsidRPr="00E40FFD">
        <w:rPr>
          <w:rFonts w:ascii="Arial" w:hAnsi="Arial" w:cs="Arial"/>
          <w:sz w:val="22"/>
          <w:szCs w:val="22"/>
          <w:lang w:val="en-GB"/>
        </w:rPr>
        <w:t>TyG</w:t>
      </w:r>
      <w:proofErr w:type="spellEnd"/>
      <w:r w:rsidRPr="00E40FFD">
        <w:rPr>
          <w:rFonts w:ascii="Arial" w:hAnsi="Arial" w:cs="Arial"/>
          <w:sz w:val="22"/>
          <w:szCs w:val="22"/>
          <w:lang w:val="en-GB"/>
        </w:rPr>
        <w:t xml:space="preserve"> index</w:t>
      </w:r>
      <w:r w:rsidR="00B83D7E" w:rsidRPr="00E40FFD">
        <w:rPr>
          <w:rFonts w:ascii="Arial" w:hAnsi="Arial" w:cs="Arial"/>
          <w:sz w:val="22"/>
          <w:szCs w:val="22"/>
          <w:lang w:val="en-GB"/>
        </w:rPr>
        <w:t xml:space="preserve"> 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1"/>
        <w:gridCol w:w="3481"/>
        <w:gridCol w:w="2190"/>
      </w:tblGrid>
      <w:tr w:rsidR="00B83D7E" w:rsidRPr="00F1174C" w14:paraId="3DCB3B56" w14:textId="77777777" w:rsidTr="00F1174C">
        <w:trPr>
          <w:trHeight w:val="227"/>
        </w:trPr>
        <w:tc>
          <w:tcPr>
            <w:tcW w:w="1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EB4D7F1" w14:textId="55C0BD53" w:rsidR="00F1174C" w:rsidRPr="00F1174C" w:rsidRDefault="00B83D7E" w:rsidP="00F1174C">
            <w:pPr>
              <w:pStyle w:val="Paragrafoelenco"/>
              <w:numPr>
                <w:ilvl w:val="0"/>
                <w:numId w:val="6"/>
              </w:numPr>
              <w:spacing w:line="360" w:lineRule="auto"/>
              <w:rPr>
                <w:sz w:val="22"/>
                <w:szCs w:val="22"/>
              </w:rPr>
            </w:pPr>
            <w:r w:rsidRPr="00F1174C">
              <w:rPr>
                <w:sz w:val="22"/>
                <w:szCs w:val="22"/>
              </w:rPr>
              <w:t>Women</w:t>
            </w:r>
            <w:r w:rsidR="00F92483" w:rsidRPr="00F1174C">
              <w:rPr>
                <w:sz w:val="22"/>
                <w:szCs w:val="22"/>
              </w:rPr>
              <w:t xml:space="preserve"> </w:t>
            </w:r>
            <w:r w:rsidR="00F92483" w:rsidRPr="00F1174C">
              <w:rPr>
                <w:b w:val="0"/>
                <w:bCs w:val="0"/>
                <w:i/>
                <w:iCs/>
                <w:sz w:val="22"/>
                <w:szCs w:val="22"/>
              </w:rPr>
              <w:t>(n=1603)</w:t>
            </w:r>
          </w:p>
        </w:tc>
        <w:tc>
          <w:tcPr>
            <w:tcW w:w="1883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ACD01FB" w14:textId="77777777" w:rsidR="00B83D7E" w:rsidRPr="00F1174C" w:rsidRDefault="00B83D7E" w:rsidP="006A6EB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5D1D452" w14:textId="77777777" w:rsidR="00B83D7E" w:rsidRPr="00F1174C" w:rsidRDefault="00B83D7E" w:rsidP="006A6EBB">
            <w:pPr>
              <w:spacing w:line="36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1B6F23" w:rsidRPr="00F1174C" w14:paraId="6A91FDA9" w14:textId="77777777" w:rsidTr="00F1174C">
        <w:trPr>
          <w:trHeight w:val="227"/>
        </w:trPr>
        <w:tc>
          <w:tcPr>
            <w:tcW w:w="1932" w:type="pct"/>
            <w:tcBorders>
              <w:top w:val="single" w:sz="4" w:space="0" w:color="auto"/>
              <w:bottom w:val="single" w:sz="4" w:space="0" w:color="auto"/>
            </w:tcBorders>
          </w:tcPr>
          <w:p w14:paraId="448BB858" w14:textId="7045909F" w:rsidR="001B6F23" w:rsidRPr="00F1174C" w:rsidRDefault="001B6F23" w:rsidP="001B6F23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174C">
              <w:rPr>
                <w:sz w:val="22"/>
                <w:szCs w:val="22"/>
              </w:rPr>
              <w:t>Clinical Variables</w:t>
            </w:r>
          </w:p>
        </w:tc>
        <w:tc>
          <w:tcPr>
            <w:tcW w:w="1883" w:type="pct"/>
            <w:tcBorders>
              <w:top w:val="single" w:sz="4" w:space="0" w:color="auto"/>
              <w:bottom w:val="single" w:sz="4" w:space="0" w:color="auto"/>
            </w:tcBorders>
          </w:tcPr>
          <w:p w14:paraId="4BC217A2" w14:textId="6A6D9295" w:rsidR="001B6F23" w:rsidRPr="00F1174C" w:rsidRDefault="00F95C9A" w:rsidP="006A6EB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174C">
              <w:rPr>
                <w:sz w:val="22"/>
                <w:szCs w:val="22"/>
              </w:rPr>
              <w:t>ρ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</w:tcPr>
          <w:p w14:paraId="70118115" w14:textId="77777777" w:rsidR="001B6F23" w:rsidRPr="00F1174C" w:rsidRDefault="001B6F23" w:rsidP="006A6EBB">
            <w:pPr>
              <w:spacing w:line="360" w:lineRule="auto"/>
              <w:jc w:val="center"/>
              <w:rPr>
                <w:i/>
                <w:iCs/>
                <w:sz w:val="22"/>
                <w:szCs w:val="22"/>
              </w:rPr>
            </w:pPr>
            <w:r w:rsidRPr="00F1174C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1B6F23" w:rsidRPr="00F1174C" w14:paraId="28A17A2C" w14:textId="77777777" w:rsidTr="00F1174C">
        <w:trPr>
          <w:trHeight w:val="227"/>
        </w:trPr>
        <w:tc>
          <w:tcPr>
            <w:tcW w:w="1932" w:type="pct"/>
            <w:tcBorders>
              <w:top w:val="single" w:sz="4" w:space="0" w:color="auto"/>
            </w:tcBorders>
          </w:tcPr>
          <w:p w14:paraId="7DBD201F" w14:textId="2049B970" w:rsidR="001B6F23" w:rsidRPr="00F1174C" w:rsidRDefault="001B6F23" w:rsidP="001B6F23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  <w:lang w:val="it-IT"/>
              </w:rPr>
              <w:t xml:space="preserve">Age </w:t>
            </w:r>
          </w:p>
        </w:tc>
        <w:tc>
          <w:tcPr>
            <w:tcW w:w="1883" w:type="pct"/>
            <w:tcBorders>
              <w:top w:val="single" w:sz="4" w:space="0" w:color="auto"/>
            </w:tcBorders>
          </w:tcPr>
          <w:p w14:paraId="47C7E7B3" w14:textId="071899A9" w:rsidR="001B6F23" w:rsidRPr="00F1174C" w:rsidRDefault="00831C4B" w:rsidP="001B6F23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0.</w:t>
            </w:r>
            <w:r w:rsidR="002B5A5E" w:rsidRPr="00F1174C">
              <w:rPr>
                <w:b w:val="0"/>
                <w:bCs w:val="0"/>
                <w:sz w:val="22"/>
                <w:szCs w:val="22"/>
              </w:rPr>
              <w:t>180</w:t>
            </w:r>
          </w:p>
        </w:tc>
        <w:tc>
          <w:tcPr>
            <w:tcW w:w="1185" w:type="pct"/>
            <w:tcBorders>
              <w:top w:val="single" w:sz="4" w:space="0" w:color="auto"/>
            </w:tcBorders>
          </w:tcPr>
          <w:p w14:paraId="5B10A547" w14:textId="77777777" w:rsidR="001B6F23" w:rsidRPr="00F1174C" w:rsidRDefault="001B6F23" w:rsidP="001B6F23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1B6F23" w:rsidRPr="00F1174C" w14:paraId="69B45851" w14:textId="77777777" w:rsidTr="00F1174C">
        <w:trPr>
          <w:trHeight w:val="227"/>
        </w:trPr>
        <w:tc>
          <w:tcPr>
            <w:tcW w:w="1932" w:type="pct"/>
          </w:tcPr>
          <w:p w14:paraId="55D8BA9B" w14:textId="2304B3F1" w:rsidR="001B6F23" w:rsidRPr="00F1174C" w:rsidRDefault="001B6F23" w:rsidP="001B6F23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  <w:lang w:val="it-IT"/>
              </w:rPr>
              <w:t>BMI</w:t>
            </w:r>
          </w:p>
        </w:tc>
        <w:tc>
          <w:tcPr>
            <w:tcW w:w="1883" w:type="pct"/>
          </w:tcPr>
          <w:p w14:paraId="033133FF" w14:textId="5E1344B5" w:rsidR="001B6F23" w:rsidRPr="00F1174C" w:rsidRDefault="001B6F23" w:rsidP="001B6F23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0.</w:t>
            </w:r>
            <w:r w:rsidR="008812AD" w:rsidRPr="00F1174C">
              <w:rPr>
                <w:b w:val="0"/>
                <w:bCs w:val="0"/>
                <w:sz w:val="22"/>
                <w:szCs w:val="22"/>
              </w:rPr>
              <w:t>3</w:t>
            </w:r>
            <w:r w:rsidR="002B5A5E" w:rsidRPr="00F1174C">
              <w:rPr>
                <w:b w:val="0"/>
                <w:bCs w:val="0"/>
                <w:sz w:val="22"/>
                <w:szCs w:val="22"/>
              </w:rPr>
              <w:t>74</w:t>
            </w:r>
          </w:p>
        </w:tc>
        <w:tc>
          <w:tcPr>
            <w:tcW w:w="1185" w:type="pct"/>
          </w:tcPr>
          <w:p w14:paraId="11A45DEF" w14:textId="77777777" w:rsidR="001B6F23" w:rsidRPr="00F1174C" w:rsidRDefault="001B6F23" w:rsidP="001B6F23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1B6F23" w:rsidRPr="00F1174C" w14:paraId="3F02828F" w14:textId="77777777" w:rsidTr="00F1174C">
        <w:trPr>
          <w:trHeight w:val="227"/>
        </w:trPr>
        <w:tc>
          <w:tcPr>
            <w:tcW w:w="1932" w:type="pct"/>
          </w:tcPr>
          <w:p w14:paraId="46ACF8A3" w14:textId="67882BE6" w:rsidR="001B6F23" w:rsidRPr="00F1174C" w:rsidRDefault="001B6F23" w:rsidP="001B6F23">
            <w:pPr>
              <w:spacing w:line="360" w:lineRule="auto"/>
              <w:rPr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  <w:lang w:val="en-US"/>
              </w:rPr>
              <w:t xml:space="preserve">Systolic blood pressure </w:t>
            </w:r>
          </w:p>
        </w:tc>
        <w:tc>
          <w:tcPr>
            <w:tcW w:w="1883" w:type="pct"/>
          </w:tcPr>
          <w:p w14:paraId="38D0F058" w14:textId="1B9588EB" w:rsidR="001B6F23" w:rsidRPr="00F1174C" w:rsidRDefault="001B6F23" w:rsidP="001B6F23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0.</w:t>
            </w:r>
            <w:r w:rsidR="00831C4B" w:rsidRPr="00F1174C">
              <w:rPr>
                <w:b w:val="0"/>
                <w:bCs w:val="0"/>
                <w:sz w:val="22"/>
                <w:szCs w:val="22"/>
              </w:rPr>
              <w:t>2</w:t>
            </w:r>
            <w:r w:rsidR="002B5A5E" w:rsidRPr="00F1174C">
              <w:rPr>
                <w:b w:val="0"/>
                <w:bCs w:val="0"/>
                <w:sz w:val="22"/>
                <w:szCs w:val="22"/>
              </w:rPr>
              <w:t>47</w:t>
            </w:r>
          </w:p>
        </w:tc>
        <w:tc>
          <w:tcPr>
            <w:tcW w:w="1185" w:type="pct"/>
          </w:tcPr>
          <w:p w14:paraId="42A13F34" w14:textId="77777777" w:rsidR="001B6F23" w:rsidRPr="00F1174C" w:rsidRDefault="001B6F23" w:rsidP="001B6F23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1B6F23" w:rsidRPr="00F1174C" w14:paraId="46EAE895" w14:textId="77777777" w:rsidTr="00F1174C">
        <w:trPr>
          <w:trHeight w:val="227"/>
        </w:trPr>
        <w:tc>
          <w:tcPr>
            <w:tcW w:w="1932" w:type="pct"/>
          </w:tcPr>
          <w:p w14:paraId="5E578B87" w14:textId="635D58D0" w:rsidR="001B6F23" w:rsidRPr="00F1174C" w:rsidRDefault="001B6F23" w:rsidP="001B6F23">
            <w:pPr>
              <w:spacing w:line="360" w:lineRule="auto"/>
              <w:rPr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  <w:lang w:val="en-US"/>
              </w:rPr>
              <w:t xml:space="preserve">Diastolic blood pressure </w:t>
            </w:r>
          </w:p>
        </w:tc>
        <w:tc>
          <w:tcPr>
            <w:tcW w:w="1883" w:type="pct"/>
          </w:tcPr>
          <w:p w14:paraId="4AD35C43" w14:textId="4462C243" w:rsidR="001B6F23" w:rsidRPr="00F1174C" w:rsidRDefault="001B6F23" w:rsidP="001B6F23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0.</w:t>
            </w:r>
            <w:r w:rsidR="008812AD" w:rsidRPr="00F1174C">
              <w:rPr>
                <w:b w:val="0"/>
                <w:bCs w:val="0"/>
                <w:sz w:val="22"/>
                <w:szCs w:val="22"/>
              </w:rPr>
              <w:t>2</w:t>
            </w:r>
            <w:r w:rsidR="002B5A5E" w:rsidRPr="00F1174C">
              <w:rPr>
                <w:b w:val="0"/>
                <w:bCs w:val="0"/>
                <w:sz w:val="22"/>
                <w:szCs w:val="22"/>
              </w:rPr>
              <w:t>27</w:t>
            </w:r>
          </w:p>
        </w:tc>
        <w:tc>
          <w:tcPr>
            <w:tcW w:w="1185" w:type="pct"/>
          </w:tcPr>
          <w:p w14:paraId="29874EE8" w14:textId="77777777" w:rsidR="001B6F23" w:rsidRPr="00F1174C" w:rsidRDefault="001B6F23" w:rsidP="001B6F23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8812AD" w:rsidRPr="00F1174C" w14:paraId="4EB47A30" w14:textId="77777777" w:rsidTr="00F1174C">
        <w:trPr>
          <w:trHeight w:val="227"/>
        </w:trPr>
        <w:tc>
          <w:tcPr>
            <w:tcW w:w="1932" w:type="pct"/>
          </w:tcPr>
          <w:p w14:paraId="3CE96EDA" w14:textId="06990700" w:rsidR="008812AD" w:rsidRPr="00F1174C" w:rsidRDefault="008812AD" w:rsidP="008812AD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 xml:space="preserve">Total cholesterol </w:t>
            </w:r>
          </w:p>
        </w:tc>
        <w:tc>
          <w:tcPr>
            <w:tcW w:w="1883" w:type="pct"/>
          </w:tcPr>
          <w:p w14:paraId="7520F8FA" w14:textId="1797A6FB" w:rsidR="008812AD" w:rsidRPr="00F1174C" w:rsidRDefault="008812AD" w:rsidP="008812AD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0.</w:t>
            </w:r>
            <w:r w:rsidR="00831C4B" w:rsidRPr="00F1174C">
              <w:rPr>
                <w:b w:val="0"/>
                <w:bCs w:val="0"/>
                <w:sz w:val="22"/>
                <w:szCs w:val="22"/>
              </w:rPr>
              <w:t>1</w:t>
            </w:r>
            <w:r w:rsidR="002B5A5E" w:rsidRPr="00F1174C">
              <w:rPr>
                <w:b w:val="0"/>
                <w:bCs w:val="0"/>
                <w:sz w:val="22"/>
                <w:szCs w:val="22"/>
              </w:rPr>
              <w:t>60</w:t>
            </w:r>
          </w:p>
        </w:tc>
        <w:tc>
          <w:tcPr>
            <w:tcW w:w="1185" w:type="pct"/>
          </w:tcPr>
          <w:p w14:paraId="0CFC862F" w14:textId="0BD6647A" w:rsidR="008812AD" w:rsidRPr="00F1174C" w:rsidRDefault="00831C4B" w:rsidP="008812AD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8812AD" w:rsidRPr="00F1174C" w14:paraId="4B0B5BDD" w14:textId="77777777" w:rsidTr="00F1174C">
        <w:trPr>
          <w:trHeight w:val="227"/>
        </w:trPr>
        <w:tc>
          <w:tcPr>
            <w:tcW w:w="1932" w:type="pct"/>
          </w:tcPr>
          <w:p w14:paraId="27388839" w14:textId="2DC5333D" w:rsidR="008812AD" w:rsidRPr="00F1174C" w:rsidRDefault="008812AD" w:rsidP="008812AD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HDL</w:t>
            </w:r>
            <w:r w:rsidR="000A24BB" w:rsidRPr="00F1174C">
              <w:rPr>
                <w:b w:val="0"/>
                <w:bCs w:val="0"/>
                <w:sz w:val="22"/>
                <w:szCs w:val="22"/>
              </w:rPr>
              <w:t>-</w:t>
            </w:r>
            <w:r w:rsidRPr="00F1174C">
              <w:rPr>
                <w:b w:val="0"/>
                <w:bCs w:val="0"/>
                <w:sz w:val="22"/>
                <w:szCs w:val="22"/>
              </w:rPr>
              <w:t xml:space="preserve">cholesterol </w:t>
            </w:r>
          </w:p>
        </w:tc>
        <w:tc>
          <w:tcPr>
            <w:tcW w:w="1883" w:type="pct"/>
          </w:tcPr>
          <w:p w14:paraId="1A317A95" w14:textId="7D365269" w:rsidR="008812AD" w:rsidRPr="00F1174C" w:rsidRDefault="00376159" w:rsidP="008812AD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-0.</w:t>
            </w:r>
            <w:r w:rsidR="00831C4B" w:rsidRPr="00F1174C">
              <w:rPr>
                <w:b w:val="0"/>
                <w:bCs w:val="0"/>
                <w:sz w:val="22"/>
                <w:szCs w:val="22"/>
              </w:rPr>
              <w:t>4</w:t>
            </w:r>
            <w:r w:rsidR="002B5A5E" w:rsidRPr="00F1174C">
              <w:rPr>
                <w:b w:val="0"/>
                <w:bCs w:val="0"/>
                <w:sz w:val="22"/>
                <w:szCs w:val="22"/>
              </w:rPr>
              <w:t>59</w:t>
            </w:r>
          </w:p>
        </w:tc>
        <w:tc>
          <w:tcPr>
            <w:tcW w:w="1185" w:type="pct"/>
          </w:tcPr>
          <w:p w14:paraId="77386F1B" w14:textId="77777777" w:rsidR="008812AD" w:rsidRPr="00F1174C" w:rsidRDefault="008812AD" w:rsidP="008812AD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8812AD" w:rsidRPr="00F1174C" w14:paraId="2D8D0795" w14:textId="77777777" w:rsidTr="00F1174C">
        <w:trPr>
          <w:trHeight w:val="227"/>
        </w:trPr>
        <w:tc>
          <w:tcPr>
            <w:tcW w:w="1932" w:type="pct"/>
          </w:tcPr>
          <w:p w14:paraId="0DD00D46" w14:textId="4532311A" w:rsidR="008812AD" w:rsidRPr="00F1174C" w:rsidRDefault="008812AD" w:rsidP="008812AD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LDL</w:t>
            </w:r>
            <w:r w:rsidR="000A24BB" w:rsidRPr="00F1174C">
              <w:rPr>
                <w:b w:val="0"/>
                <w:bCs w:val="0"/>
                <w:sz w:val="22"/>
                <w:szCs w:val="22"/>
              </w:rPr>
              <w:t>-</w:t>
            </w:r>
            <w:r w:rsidRPr="00F1174C">
              <w:rPr>
                <w:b w:val="0"/>
                <w:bCs w:val="0"/>
                <w:sz w:val="22"/>
                <w:szCs w:val="22"/>
              </w:rPr>
              <w:t xml:space="preserve">cholesterol </w:t>
            </w:r>
          </w:p>
        </w:tc>
        <w:tc>
          <w:tcPr>
            <w:tcW w:w="1883" w:type="pct"/>
          </w:tcPr>
          <w:p w14:paraId="06DAB009" w14:textId="40384F0B" w:rsidR="008812AD" w:rsidRPr="00F1174C" w:rsidRDefault="00376159" w:rsidP="008812AD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0.0</w:t>
            </w:r>
            <w:r w:rsidR="002B5A5E" w:rsidRPr="00F1174C">
              <w:rPr>
                <w:b w:val="0"/>
                <w:bCs w:val="0"/>
                <w:sz w:val="22"/>
                <w:szCs w:val="22"/>
              </w:rPr>
              <w:t>95</w:t>
            </w:r>
          </w:p>
        </w:tc>
        <w:tc>
          <w:tcPr>
            <w:tcW w:w="1185" w:type="pct"/>
          </w:tcPr>
          <w:p w14:paraId="0EA00FDB" w14:textId="77777777" w:rsidR="008812AD" w:rsidRPr="00F1174C" w:rsidRDefault="008812AD" w:rsidP="008812AD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F06C96" w:rsidRPr="00F1174C" w14:paraId="08495200" w14:textId="77777777" w:rsidTr="00F1174C">
        <w:trPr>
          <w:trHeight w:val="227"/>
        </w:trPr>
        <w:tc>
          <w:tcPr>
            <w:tcW w:w="1932" w:type="pct"/>
            <w:tcBorders>
              <w:bottom w:val="single" w:sz="4" w:space="0" w:color="auto"/>
            </w:tcBorders>
          </w:tcPr>
          <w:p w14:paraId="4DF91226" w14:textId="60EEDB04" w:rsidR="00F06C96" w:rsidRPr="00F1174C" w:rsidRDefault="008E77CC" w:rsidP="008812AD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proofErr w:type="gramStart"/>
            <w:r w:rsidRPr="00F1174C">
              <w:rPr>
                <w:b w:val="0"/>
                <w:bCs w:val="0"/>
                <w:sz w:val="22"/>
                <w:szCs w:val="22"/>
              </w:rPr>
              <w:t>non HDL</w:t>
            </w:r>
            <w:proofErr w:type="gramEnd"/>
            <w:r w:rsidRPr="00F1174C">
              <w:rPr>
                <w:b w:val="0"/>
                <w:bCs w:val="0"/>
                <w:sz w:val="22"/>
                <w:szCs w:val="22"/>
              </w:rPr>
              <w:t>-cholesterol</w:t>
            </w:r>
          </w:p>
        </w:tc>
        <w:tc>
          <w:tcPr>
            <w:tcW w:w="1883" w:type="pct"/>
            <w:tcBorders>
              <w:bottom w:val="single" w:sz="4" w:space="0" w:color="auto"/>
            </w:tcBorders>
          </w:tcPr>
          <w:p w14:paraId="673A083B" w14:textId="300A7895" w:rsidR="00F06C96" w:rsidRPr="00F1174C" w:rsidRDefault="008E77CC" w:rsidP="008812AD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0.325</w:t>
            </w:r>
          </w:p>
        </w:tc>
        <w:tc>
          <w:tcPr>
            <w:tcW w:w="1185" w:type="pct"/>
            <w:tcBorders>
              <w:bottom w:val="single" w:sz="4" w:space="0" w:color="auto"/>
            </w:tcBorders>
          </w:tcPr>
          <w:p w14:paraId="385AA3C3" w14:textId="4040F8C4" w:rsidR="00F06C96" w:rsidRPr="00F1174C" w:rsidRDefault="008E77CC" w:rsidP="008812AD">
            <w:pPr>
              <w:spacing w:line="360" w:lineRule="auto"/>
              <w:rPr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B83D7E" w:rsidRPr="00F1174C" w14:paraId="61A2B6FA" w14:textId="77777777" w:rsidTr="00F117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6A07638" w14:textId="1E845CEB" w:rsidR="00B83D7E" w:rsidRPr="00F1174C" w:rsidRDefault="00B83D7E" w:rsidP="00B83D7E">
            <w:pPr>
              <w:pStyle w:val="Paragrafoelenco"/>
              <w:numPr>
                <w:ilvl w:val="0"/>
                <w:numId w:val="6"/>
              </w:numPr>
              <w:spacing w:line="360" w:lineRule="auto"/>
              <w:rPr>
                <w:sz w:val="22"/>
                <w:szCs w:val="22"/>
              </w:rPr>
            </w:pPr>
            <w:r w:rsidRPr="00F1174C">
              <w:rPr>
                <w:sz w:val="22"/>
                <w:szCs w:val="22"/>
              </w:rPr>
              <w:t>Men</w:t>
            </w:r>
            <w:r w:rsidR="00F92483" w:rsidRPr="00F1174C">
              <w:rPr>
                <w:sz w:val="22"/>
                <w:szCs w:val="22"/>
              </w:rPr>
              <w:t xml:space="preserve"> </w:t>
            </w:r>
            <w:r w:rsidR="00F92483" w:rsidRPr="00F1174C">
              <w:rPr>
                <w:b w:val="0"/>
                <w:bCs w:val="0"/>
                <w:sz w:val="22"/>
                <w:szCs w:val="22"/>
              </w:rPr>
              <w:t>(</w:t>
            </w:r>
            <w:r w:rsidR="00F92483" w:rsidRPr="00F1174C">
              <w:rPr>
                <w:b w:val="0"/>
                <w:bCs w:val="0"/>
                <w:i/>
                <w:iCs/>
                <w:sz w:val="22"/>
                <w:szCs w:val="22"/>
              </w:rPr>
              <w:t>n</w:t>
            </w:r>
            <w:r w:rsidR="00F92483" w:rsidRPr="00F1174C">
              <w:rPr>
                <w:b w:val="0"/>
                <w:bCs w:val="0"/>
                <w:sz w:val="22"/>
                <w:szCs w:val="22"/>
              </w:rPr>
              <w:t>=</w:t>
            </w:r>
            <w:r w:rsidR="00F92483" w:rsidRPr="00F1174C">
              <w:rPr>
                <w:b w:val="0"/>
                <w:bCs w:val="0"/>
                <w:i/>
                <w:iCs/>
                <w:sz w:val="22"/>
                <w:szCs w:val="22"/>
              </w:rPr>
              <w:t>1504)</w:t>
            </w:r>
          </w:p>
        </w:tc>
        <w:tc>
          <w:tcPr>
            <w:tcW w:w="1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4E3FF43" w14:textId="77777777" w:rsidR="00B83D7E" w:rsidRPr="00F1174C" w:rsidRDefault="00B83D7E" w:rsidP="00000D89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9C47AAA" w14:textId="77777777" w:rsidR="00B83D7E" w:rsidRPr="00F1174C" w:rsidRDefault="00B83D7E" w:rsidP="00000D89">
            <w:pPr>
              <w:spacing w:line="36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B83D7E" w:rsidRPr="00F1174C" w14:paraId="20213D38" w14:textId="77777777" w:rsidTr="00F117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29240" w14:textId="77777777" w:rsidR="00B83D7E" w:rsidRPr="00F1174C" w:rsidRDefault="00B83D7E" w:rsidP="00000D8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174C">
              <w:rPr>
                <w:sz w:val="22"/>
                <w:szCs w:val="22"/>
              </w:rPr>
              <w:t>Clinical Variables</w:t>
            </w:r>
          </w:p>
        </w:tc>
        <w:tc>
          <w:tcPr>
            <w:tcW w:w="1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17DA4" w14:textId="77777777" w:rsidR="00B83D7E" w:rsidRPr="00F1174C" w:rsidRDefault="00B83D7E" w:rsidP="00000D8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174C">
              <w:rPr>
                <w:sz w:val="22"/>
                <w:szCs w:val="22"/>
              </w:rPr>
              <w:t>ρ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DAEA1" w14:textId="77777777" w:rsidR="00B83D7E" w:rsidRPr="00F1174C" w:rsidRDefault="00B83D7E" w:rsidP="00000D89">
            <w:pPr>
              <w:spacing w:line="360" w:lineRule="auto"/>
              <w:jc w:val="center"/>
              <w:rPr>
                <w:i/>
                <w:iCs/>
                <w:sz w:val="22"/>
                <w:szCs w:val="22"/>
              </w:rPr>
            </w:pPr>
            <w:r w:rsidRPr="00F1174C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B83D7E" w:rsidRPr="00F1174C" w14:paraId="41BB92F2" w14:textId="77777777" w:rsidTr="00F117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9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64205" w14:textId="77777777" w:rsidR="00B83D7E" w:rsidRPr="00F1174C" w:rsidRDefault="00B83D7E" w:rsidP="00000D8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  <w:lang w:val="it-IT"/>
              </w:rPr>
              <w:t xml:space="preserve">Age </w:t>
            </w:r>
          </w:p>
        </w:tc>
        <w:tc>
          <w:tcPr>
            <w:tcW w:w="18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F87E4" w14:textId="7C9B10AC" w:rsidR="00B83D7E" w:rsidRPr="00F1174C" w:rsidRDefault="00B83D7E" w:rsidP="00000D8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0.</w:t>
            </w:r>
            <w:r w:rsidR="002B5A5E" w:rsidRPr="00F1174C">
              <w:rPr>
                <w:b w:val="0"/>
                <w:bCs w:val="0"/>
                <w:sz w:val="22"/>
                <w:szCs w:val="22"/>
              </w:rPr>
              <w:t>150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D1A02" w14:textId="6148B9AA" w:rsidR="00B83D7E" w:rsidRPr="00F1174C" w:rsidRDefault="002B5A5E" w:rsidP="00000D8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B83D7E" w:rsidRPr="00F1174C" w14:paraId="465F1B67" w14:textId="77777777" w:rsidTr="00F117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54012E0C" w14:textId="77777777" w:rsidR="00B83D7E" w:rsidRPr="00F1174C" w:rsidRDefault="00B83D7E" w:rsidP="00000D8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  <w:lang w:val="it-IT"/>
              </w:rPr>
              <w:t>BMI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</w:tcPr>
          <w:p w14:paraId="4C505DEC" w14:textId="0000C43E" w:rsidR="00B83D7E" w:rsidRPr="00F1174C" w:rsidRDefault="00B83D7E" w:rsidP="00000D8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0.3</w:t>
            </w:r>
            <w:r w:rsidR="002B5A5E" w:rsidRPr="00F1174C">
              <w:rPr>
                <w:b w:val="0"/>
                <w:bCs w:val="0"/>
                <w:sz w:val="22"/>
                <w:szCs w:val="22"/>
              </w:rPr>
              <w:t>03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</w:tcPr>
          <w:p w14:paraId="422FFF3A" w14:textId="77777777" w:rsidR="00B83D7E" w:rsidRPr="00F1174C" w:rsidRDefault="00B83D7E" w:rsidP="00000D8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B83D7E" w:rsidRPr="00F1174C" w14:paraId="03F1BCC8" w14:textId="77777777" w:rsidTr="00F117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49AB1542" w14:textId="77777777" w:rsidR="00B83D7E" w:rsidRPr="00F1174C" w:rsidRDefault="00B83D7E" w:rsidP="00000D89">
            <w:pPr>
              <w:spacing w:line="360" w:lineRule="auto"/>
              <w:rPr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  <w:lang w:val="en-US"/>
              </w:rPr>
              <w:t xml:space="preserve">Systolic blood pressure 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</w:tcPr>
          <w:p w14:paraId="435B72D2" w14:textId="064AA36E" w:rsidR="00B83D7E" w:rsidRPr="00F1174C" w:rsidRDefault="00B83D7E" w:rsidP="00000D8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0.1</w:t>
            </w:r>
            <w:r w:rsidR="002B5A5E" w:rsidRPr="00F1174C">
              <w:rPr>
                <w:b w:val="0"/>
                <w:bCs w:val="0"/>
                <w:sz w:val="22"/>
                <w:szCs w:val="22"/>
              </w:rPr>
              <w:t>46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</w:tcPr>
          <w:p w14:paraId="2650C712" w14:textId="77777777" w:rsidR="00B83D7E" w:rsidRPr="00F1174C" w:rsidRDefault="00B83D7E" w:rsidP="00000D8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B83D7E" w:rsidRPr="00F1174C" w14:paraId="2A0843A4" w14:textId="77777777" w:rsidTr="00F117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6BE403D2" w14:textId="77777777" w:rsidR="00B83D7E" w:rsidRPr="00F1174C" w:rsidRDefault="00B83D7E" w:rsidP="00000D89">
            <w:pPr>
              <w:spacing w:line="360" w:lineRule="auto"/>
              <w:rPr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  <w:lang w:val="en-US"/>
              </w:rPr>
              <w:t xml:space="preserve">Diastolic blood pressure 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</w:tcPr>
          <w:p w14:paraId="25736DDA" w14:textId="66E3C0C4" w:rsidR="00B83D7E" w:rsidRPr="00F1174C" w:rsidRDefault="00B83D7E" w:rsidP="00000D8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0.</w:t>
            </w:r>
            <w:r w:rsidR="00CF39E1" w:rsidRPr="00F1174C">
              <w:rPr>
                <w:b w:val="0"/>
                <w:bCs w:val="0"/>
                <w:sz w:val="22"/>
                <w:szCs w:val="22"/>
              </w:rPr>
              <w:t>1</w:t>
            </w:r>
            <w:r w:rsidR="002B5A5E" w:rsidRPr="00F1174C">
              <w:rPr>
                <w:b w:val="0"/>
                <w:bCs w:val="0"/>
                <w:sz w:val="22"/>
                <w:szCs w:val="22"/>
              </w:rPr>
              <w:t>66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</w:tcPr>
          <w:p w14:paraId="584A00A9" w14:textId="77777777" w:rsidR="00B83D7E" w:rsidRPr="00F1174C" w:rsidRDefault="00B83D7E" w:rsidP="00000D8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B83D7E" w:rsidRPr="00F1174C" w14:paraId="5E8FEC03" w14:textId="77777777" w:rsidTr="00F117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1A17A1CE" w14:textId="77777777" w:rsidR="00B83D7E" w:rsidRPr="00F1174C" w:rsidRDefault="00B83D7E" w:rsidP="00000D8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 xml:space="preserve">Total cholesterol 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</w:tcPr>
          <w:p w14:paraId="17A70A4B" w14:textId="32B684B6" w:rsidR="00B83D7E" w:rsidRPr="00F1174C" w:rsidRDefault="00B83D7E" w:rsidP="00000D8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0.</w:t>
            </w:r>
            <w:r w:rsidR="002B5A5E" w:rsidRPr="00F1174C">
              <w:rPr>
                <w:b w:val="0"/>
                <w:bCs w:val="0"/>
                <w:sz w:val="22"/>
                <w:szCs w:val="22"/>
              </w:rPr>
              <w:t>034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</w:tcPr>
          <w:p w14:paraId="7E42AA65" w14:textId="59D60B78" w:rsidR="00B83D7E" w:rsidRPr="00F1174C" w:rsidRDefault="00B83D7E" w:rsidP="00000D8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 xml:space="preserve">  0.</w:t>
            </w:r>
            <w:r w:rsidR="002B5A5E" w:rsidRPr="00F1174C">
              <w:rPr>
                <w:b w:val="0"/>
                <w:bCs w:val="0"/>
                <w:sz w:val="22"/>
                <w:szCs w:val="22"/>
              </w:rPr>
              <w:t>189</w:t>
            </w:r>
          </w:p>
        </w:tc>
      </w:tr>
      <w:tr w:rsidR="00B83D7E" w:rsidRPr="00F1174C" w14:paraId="3C4EDD31" w14:textId="77777777" w:rsidTr="00F117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525E0ABA" w14:textId="77777777" w:rsidR="00B83D7E" w:rsidRPr="00F1174C" w:rsidRDefault="00B83D7E" w:rsidP="00000D8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 xml:space="preserve">HDL-cholesterol 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</w:tcPr>
          <w:p w14:paraId="7CCE6107" w14:textId="7917FB92" w:rsidR="00B83D7E" w:rsidRPr="00F1174C" w:rsidRDefault="00B83D7E" w:rsidP="00000D8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-0.</w:t>
            </w:r>
            <w:r w:rsidR="00CF39E1" w:rsidRPr="00F1174C">
              <w:rPr>
                <w:b w:val="0"/>
                <w:bCs w:val="0"/>
                <w:sz w:val="22"/>
                <w:szCs w:val="22"/>
              </w:rPr>
              <w:t>47</w:t>
            </w:r>
            <w:r w:rsidR="002B5A5E" w:rsidRPr="00F1174C">
              <w:rPr>
                <w:b w:val="0"/>
                <w:bCs w:val="0"/>
                <w:sz w:val="22"/>
                <w:szCs w:val="22"/>
              </w:rPr>
              <w:t>8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</w:tcPr>
          <w:p w14:paraId="146D331F" w14:textId="77777777" w:rsidR="00B83D7E" w:rsidRPr="00F1174C" w:rsidRDefault="00B83D7E" w:rsidP="00000D8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B83D7E" w:rsidRPr="00F1174C" w14:paraId="45816874" w14:textId="77777777" w:rsidTr="00F117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38886BBB" w14:textId="77777777" w:rsidR="00B83D7E" w:rsidRPr="00F1174C" w:rsidRDefault="00B83D7E" w:rsidP="00000D8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 xml:space="preserve">LDL-cholesterol 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</w:tcPr>
          <w:p w14:paraId="6499B0FC" w14:textId="02BF1DF3" w:rsidR="00B83D7E" w:rsidRPr="00F1174C" w:rsidRDefault="00B83D7E" w:rsidP="00000D8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-0.</w:t>
            </w:r>
            <w:r w:rsidR="002B5A5E" w:rsidRPr="00F1174C">
              <w:rPr>
                <w:b w:val="0"/>
                <w:bCs w:val="0"/>
                <w:sz w:val="22"/>
                <w:szCs w:val="22"/>
              </w:rPr>
              <w:t>203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</w:tcPr>
          <w:p w14:paraId="77279B65" w14:textId="77777777" w:rsidR="00B83D7E" w:rsidRPr="00F1174C" w:rsidRDefault="00B83D7E" w:rsidP="00000D8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8E77CC" w:rsidRPr="00F1174C" w14:paraId="72DECA40" w14:textId="77777777" w:rsidTr="00F117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9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34FF9" w14:textId="469FEB5A" w:rsidR="008E77CC" w:rsidRPr="00F1174C" w:rsidRDefault="008E77CC" w:rsidP="008E77CC">
            <w:pPr>
              <w:spacing w:line="360" w:lineRule="auto"/>
              <w:rPr>
                <w:sz w:val="22"/>
                <w:szCs w:val="22"/>
              </w:rPr>
            </w:pPr>
            <w:proofErr w:type="gramStart"/>
            <w:r w:rsidRPr="00F1174C">
              <w:rPr>
                <w:b w:val="0"/>
                <w:bCs w:val="0"/>
                <w:sz w:val="22"/>
                <w:szCs w:val="22"/>
              </w:rPr>
              <w:t>non HDL</w:t>
            </w:r>
            <w:proofErr w:type="gramEnd"/>
            <w:r w:rsidRPr="00F1174C">
              <w:rPr>
                <w:b w:val="0"/>
                <w:bCs w:val="0"/>
                <w:sz w:val="22"/>
                <w:szCs w:val="22"/>
              </w:rPr>
              <w:t>-cholesterol</w:t>
            </w:r>
          </w:p>
        </w:tc>
        <w:tc>
          <w:tcPr>
            <w:tcW w:w="18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FCDC8" w14:textId="072CF7DC" w:rsidR="008E77CC" w:rsidRPr="00F1174C" w:rsidRDefault="008E77CC" w:rsidP="008E77CC">
            <w:pPr>
              <w:spacing w:line="360" w:lineRule="auto"/>
              <w:rPr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0.167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6790D" w14:textId="344608CC" w:rsidR="008E77CC" w:rsidRPr="00F1174C" w:rsidRDefault="008E77CC" w:rsidP="008E77CC">
            <w:pPr>
              <w:spacing w:line="360" w:lineRule="auto"/>
              <w:rPr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184E9F" w:rsidRPr="00F1174C" w14:paraId="22527C75" w14:textId="77777777" w:rsidTr="00F117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</w:tcPr>
          <w:p w14:paraId="083BD394" w14:textId="56ED696E" w:rsidR="00184E9F" w:rsidRPr="00F1174C" w:rsidRDefault="00184E9F" w:rsidP="00184E9F">
            <w:pPr>
              <w:spacing w:line="360" w:lineRule="auto"/>
              <w:rPr>
                <w:sz w:val="22"/>
                <w:szCs w:val="22"/>
              </w:rPr>
            </w:pPr>
            <w:r w:rsidRPr="00F1174C">
              <w:rPr>
                <w:sz w:val="22"/>
                <w:szCs w:val="22"/>
              </w:rPr>
              <w:t xml:space="preserve">C) All </w:t>
            </w:r>
            <w:r w:rsidRPr="00F1174C">
              <w:rPr>
                <w:b w:val="0"/>
                <w:bCs w:val="0"/>
                <w:sz w:val="22"/>
                <w:szCs w:val="22"/>
              </w:rPr>
              <w:t>(</w:t>
            </w:r>
            <w:r w:rsidRPr="00F1174C">
              <w:rPr>
                <w:b w:val="0"/>
                <w:bCs w:val="0"/>
                <w:i/>
                <w:iCs/>
                <w:sz w:val="22"/>
                <w:szCs w:val="22"/>
              </w:rPr>
              <w:t>n</w:t>
            </w:r>
            <w:r w:rsidRPr="00F1174C">
              <w:rPr>
                <w:b w:val="0"/>
                <w:bCs w:val="0"/>
                <w:sz w:val="22"/>
                <w:szCs w:val="22"/>
              </w:rPr>
              <w:t>=3</w:t>
            </w:r>
            <w:r w:rsidRPr="00F1174C">
              <w:rPr>
                <w:b w:val="0"/>
                <w:bCs w:val="0"/>
                <w:i/>
                <w:iCs/>
                <w:sz w:val="22"/>
                <w:szCs w:val="22"/>
              </w:rPr>
              <w:t>108)</w:t>
            </w:r>
          </w:p>
        </w:tc>
        <w:tc>
          <w:tcPr>
            <w:tcW w:w="1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</w:tcPr>
          <w:p w14:paraId="7A307F66" w14:textId="77777777" w:rsidR="00184E9F" w:rsidRPr="00F1174C" w:rsidRDefault="00184E9F" w:rsidP="00EE3AF9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</w:tcPr>
          <w:p w14:paraId="31945375" w14:textId="77777777" w:rsidR="00184E9F" w:rsidRPr="00F1174C" w:rsidRDefault="00184E9F" w:rsidP="00EE3AF9">
            <w:pPr>
              <w:spacing w:line="36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184E9F" w:rsidRPr="00F1174C" w14:paraId="7DE82412" w14:textId="77777777" w:rsidTr="00F117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9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D5CE2" w14:textId="77777777" w:rsidR="00184E9F" w:rsidRPr="00F1174C" w:rsidRDefault="00184E9F" w:rsidP="00EE3AF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174C">
              <w:rPr>
                <w:sz w:val="22"/>
                <w:szCs w:val="22"/>
              </w:rPr>
              <w:t>Clinical Variables</w:t>
            </w:r>
          </w:p>
        </w:tc>
        <w:tc>
          <w:tcPr>
            <w:tcW w:w="18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135C6" w14:textId="77777777" w:rsidR="00184E9F" w:rsidRPr="00F1174C" w:rsidRDefault="00184E9F" w:rsidP="00EE3AF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1174C">
              <w:rPr>
                <w:sz w:val="22"/>
                <w:szCs w:val="22"/>
              </w:rPr>
              <w:t>ρ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8C772" w14:textId="77777777" w:rsidR="00184E9F" w:rsidRPr="00F1174C" w:rsidRDefault="00184E9F" w:rsidP="00EE3AF9">
            <w:pPr>
              <w:spacing w:line="360" w:lineRule="auto"/>
              <w:jc w:val="center"/>
              <w:rPr>
                <w:i/>
                <w:iCs/>
                <w:sz w:val="22"/>
                <w:szCs w:val="22"/>
              </w:rPr>
            </w:pPr>
            <w:r w:rsidRPr="00F1174C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184E9F" w:rsidRPr="00F1174C" w14:paraId="0D8FD354" w14:textId="77777777" w:rsidTr="00F117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4DBCC791" w14:textId="77777777" w:rsidR="00184E9F" w:rsidRPr="00F1174C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  <w:lang w:val="it-IT"/>
              </w:rPr>
              <w:t xml:space="preserve">Age 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</w:tcPr>
          <w:p w14:paraId="5E40D76C" w14:textId="15280695" w:rsidR="00184E9F" w:rsidRPr="00F1174C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0.065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</w:tcPr>
          <w:p w14:paraId="78952A97" w14:textId="4C4F5227" w:rsidR="00184E9F" w:rsidRPr="00F1174C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184E9F" w:rsidRPr="00F1174C" w14:paraId="7BE35BBB" w14:textId="77777777" w:rsidTr="00F117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61AAE35A" w14:textId="77777777" w:rsidR="00184E9F" w:rsidRPr="00F1174C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  <w:lang w:val="it-IT"/>
              </w:rPr>
              <w:t>BMI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</w:tcPr>
          <w:p w14:paraId="73E0E97B" w14:textId="60B8D784" w:rsidR="00184E9F" w:rsidRPr="00F1174C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0.38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</w:tcPr>
          <w:p w14:paraId="166A0235" w14:textId="2087F53F" w:rsidR="00184E9F" w:rsidRPr="00F1174C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184E9F" w:rsidRPr="00F1174C" w14:paraId="505D0F63" w14:textId="77777777" w:rsidTr="00F117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5C4302C7" w14:textId="77777777" w:rsidR="00184E9F" w:rsidRPr="00F1174C" w:rsidRDefault="00184E9F" w:rsidP="00184E9F">
            <w:pPr>
              <w:spacing w:line="360" w:lineRule="auto"/>
              <w:rPr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  <w:lang w:val="en-US"/>
              </w:rPr>
              <w:t xml:space="preserve">Systolic blood pressure 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</w:tcPr>
          <w:p w14:paraId="11CE7139" w14:textId="72716332" w:rsidR="00184E9F" w:rsidRPr="00F1174C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0.178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</w:tcPr>
          <w:p w14:paraId="37DA64E2" w14:textId="666A966A" w:rsidR="00184E9F" w:rsidRPr="00F1174C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184E9F" w:rsidRPr="00F1174C" w14:paraId="6B9FB86C" w14:textId="77777777" w:rsidTr="00F117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1D242847" w14:textId="77777777" w:rsidR="00184E9F" w:rsidRPr="00F1174C" w:rsidRDefault="00184E9F" w:rsidP="00184E9F">
            <w:pPr>
              <w:spacing w:line="360" w:lineRule="auto"/>
              <w:rPr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  <w:lang w:val="en-US"/>
              </w:rPr>
              <w:t xml:space="preserve">Diastolic blood pressure 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</w:tcPr>
          <w:p w14:paraId="0F29E112" w14:textId="42862FF5" w:rsidR="00184E9F" w:rsidRPr="00F1174C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0.208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</w:tcPr>
          <w:p w14:paraId="54AC28A2" w14:textId="32FE79C4" w:rsidR="00184E9F" w:rsidRPr="00F1174C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184E9F" w:rsidRPr="00F1174C" w14:paraId="311CE9D8" w14:textId="77777777" w:rsidTr="00F117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697304D0" w14:textId="77777777" w:rsidR="00184E9F" w:rsidRPr="00F1174C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 xml:space="preserve">Total cholesterol 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</w:tcPr>
          <w:p w14:paraId="7C8C89E2" w14:textId="6ADE119E" w:rsidR="00184E9F" w:rsidRPr="00F1174C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0.046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</w:tcPr>
          <w:p w14:paraId="369299A4" w14:textId="7232A185" w:rsidR="00184E9F" w:rsidRPr="00F1174C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 xml:space="preserve">  0.046</w:t>
            </w:r>
          </w:p>
        </w:tc>
      </w:tr>
      <w:tr w:rsidR="00184E9F" w:rsidRPr="00F1174C" w14:paraId="71C86405" w14:textId="77777777" w:rsidTr="00F117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3D43BEF6" w14:textId="77777777" w:rsidR="00184E9F" w:rsidRPr="00F1174C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 xml:space="preserve">HDL-cholesterol 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</w:tcPr>
          <w:p w14:paraId="6B01C5BF" w14:textId="7F346B3C" w:rsidR="00184E9F" w:rsidRPr="00F1174C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-0.519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</w:tcPr>
          <w:p w14:paraId="3E0C1D2F" w14:textId="1DCB3BFD" w:rsidR="00184E9F" w:rsidRPr="00F1174C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184E9F" w:rsidRPr="00F1174C" w14:paraId="3D0CF7D0" w14:textId="77777777" w:rsidTr="00F117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</w:tcPr>
          <w:p w14:paraId="2FB20CC1" w14:textId="77777777" w:rsidR="00184E9F" w:rsidRPr="00F1174C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 xml:space="preserve">LDL-cholesterol 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</w:tcPr>
          <w:p w14:paraId="5CA0022E" w14:textId="75C18E8E" w:rsidR="00184E9F" w:rsidRPr="00F1174C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-0.07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</w:tcPr>
          <w:p w14:paraId="01809627" w14:textId="56F7E295" w:rsidR="00184E9F" w:rsidRPr="00F1174C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F06C96" w:rsidRPr="00F1174C" w14:paraId="03C4D088" w14:textId="77777777" w:rsidTr="00F117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19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46214" w14:textId="3421CB2C" w:rsidR="00F06C96" w:rsidRPr="00F1174C" w:rsidRDefault="00044410" w:rsidP="00F06C96">
            <w:pPr>
              <w:spacing w:line="360" w:lineRule="auto"/>
              <w:rPr>
                <w:sz w:val="22"/>
                <w:szCs w:val="22"/>
              </w:rPr>
            </w:pPr>
            <w:proofErr w:type="gramStart"/>
            <w:r w:rsidRPr="00F1174C">
              <w:rPr>
                <w:b w:val="0"/>
                <w:bCs w:val="0"/>
                <w:sz w:val="22"/>
                <w:szCs w:val="22"/>
              </w:rPr>
              <w:t xml:space="preserve">non </w:t>
            </w:r>
            <w:r w:rsidR="00F06C96" w:rsidRPr="00F1174C">
              <w:rPr>
                <w:b w:val="0"/>
                <w:bCs w:val="0"/>
                <w:sz w:val="22"/>
                <w:szCs w:val="22"/>
              </w:rPr>
              <w:t>HDL</w:t>
            </w:r>
            <w:proofErr w:type="gramEnd"/>
            <w:r w:rsidR="00F06C96" w:rsidRPr="00F1174C">
              <w:rPr>
                <w:b w:val="0"/>
                <w:bCs w:val="0"/>
                <w:sz w:val="22"/>
                <w:szCs w:val="22"/>
              </w:rPr>
              <w:t>-cholesterol</w:t>
            </w:r>
          </w:p>
        </w:tc>
        <w:tc>
          <w:tcPr>
            <w:tcW w:w="18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35762" w14:textId="5C4108F5" w:rsidR="00F06C96" w:rsidRPr="00F1174C" w:rsidRDefault="00F06C96" w:rsidP="00F06C96">
            <w:pPr>
              <w:spacing w:line="360" w:lineRule="auto"/>
              <w:rPr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0.238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C1455" w14:textId="46017DA3" w:rsidR="00F06C96" w:rsidRPr="00F1174C" w:rsidRDefault="00F06C96" w:rsidP="00F06C96">
            <w:pPr>
              <w:spacing w:line="360" w:lineRule="auto"/>
              <w:rPr>
                <w:sz w:val="22"/>
                <w:szCs w:val="22"/>
              </w:rPr>
            </w:pPr>
            <w:r w:rsidRPr="00F1174C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</w:tbl>
    <w:p w14:paraId="30B7E2EC" w14:textId="044C4009" w:rsidR="00184E9F" w:rsidRPr="00955D39" w:rsidRDefault="00184E9F" w:rsidP="0083785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955D39">
        <w:rPr>
          <w:rFonts w:ascii="Arial" w:hAnsi="Arial" w:cs="Arial"/>
          <w:kern w:val="0"/>
          <w:sz w:val="22"/>
          <w:szCs w:val="22"/>
          <w:lang w:val="en-GB"/>
          <w14:ligatures w14:val="none"/>
        </w:rPr>
        <w:t>BMI, body mass index</w:t>
      </w:r>
      <w:r w:rsidR="00DF1466" w:rsidRPr="00955D39">
        <w:rPr>
          <w:rFonts w:ascii="Arial" w:hAnsi="Arial" w:cs="Arial"/>
          <w:kern w:val="0"/>
          <w:sz w:val="22"/>
          <w:szCs w:val="22"/>
          <w:lang w:val="en-GB"/>
          <w14:ligatures w14:val="none"/>
        </w:rPr>
        <w:t xml:space="preserve">. </w:t>
      </w:r>
      <w:r w:rsidR="00DF1466" w:rsidRPr="00955D39">
        <w:rPr>
          <w:rFonts w:ascii="Arial" w:eastAsia="Calibri" w:hAnsi="Arial" w:cs="Arial"/>
          <w:sz w:val="22"/>
          <w:szCs w:val="22"/>
          <w:lang w:val="en-GB"/>
        </w:rPr>
        <w:t>Spearman's rank correlation coefficients (</w:t>
      </w:r>
      <w:r w:rsidR="00DF1466" w:rsidRPr="00955D39">
        <w:rPr>
          <w:rFonts w:ascii="Arial" w:eastAsia="Calibri" w:hAnsi="Arial" w:cs="Arial"/>
          <w:sz w:val="22"/>
          <w:szCs w:val="22"/>
        </w:rPr>
        <w:t>ρ</w:t>
      </w:r>
      <w:r w:rsidR="00DF1466" w:rsidRPr="00955D39">
        <w:rPr>
          <w:rFonts w:ascii="Arial" w:eastAsia="Calibri" w:hAnsi="Arial" w:cs="Arial"/>
          <w:sz w:val="22"/>
          <w:szCs w:val="22"/>
          <w:lang w:val="en-GB"/>
        </w:rPr>
        <w:t xml:space="preserve">) and corresponding </w:t>
      </w:r>
      <w:r w:rsidR="00DF1466" w:rsidRPr="00955D39">
        <w:rPr>
          <w:rFonts w:ascii="Arial" w:eastAsia="Calibri" w:hAnsi="Arial" w:cs="Arial"/>
          <w:i/>
          <w:iCs/>
          <w:sz w:val="22"/>
          <w:szCs w:val="22"/>
          <w:lang w:val="en-GB"/>
        </w:rPr>
        <w:t>P</w:t>
      </w:r>
      <w:r w:rsidR="00DF1466" w:rsidRPr="00955D39">
        <w:rPr>
          <w:rFonts w:ascii="Arial" w:eastAsia="Calibri" w:hAnsi="Arial" w:cs="Arial"/>
          <w:sz w:val="22"/>
          <w:szCs w:val="22"/>
          <w:lang w:val="en-GB"/>
        </w:rPr>
        <w:t xml:space="preserve"> values are reported.</w:t>
      </w:r>
    </w:p>
    <w:p w14:paraId="30289747" w14:textId="77777777" w:rsidR="00A6391A" w:rsidRDefault="00A6391A" w:rsidP="001B6F23">
      <w:pPr>
        <w:spacing w:after="0" w:line="360" w:lineRule="auto"/>
        <w:rPr>
          <w:rFonts w:ascii="Arial" w:hAnsi="Arial" w:cs="Arial"/>
          <w:kern w:val="0"/>
          <w:lang w:val="en-GB"/>
          <w14:ligatures w14:val="none"/>
        </w:rPr>
      </w:pPr>
    </w:p>
    <w:p w14:paraId="175BAB73" w14:textId="4BD224C2" w:rsidR="001B6F23" w:rsidRPr="00E40FFD" w:rsidRDefault="001B6F23" w:rsidP="00905681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E40FFD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 xml:space="preserve">Supplemental </w:t>
      </w:r>
      <w:r w:rsidR="00905681">
        <w:rPr>
          <w:rFonts w:ascii="Arial" w:hAnsi="Arial" w:cs="Arial"/>
          <w:b/>
          <w:bCs/>
          <w:sz w:val="22"/>
          <w:szCs w:val="22"/>
          <w:lang w:val="en-GB"/>
        </w:rPr>
        <w:t>T</w:t>
      </w:r>
      <w:r w:rsidRPr="00E40FFD">
        <w:rPr>
          <w:rFonts w:ascii="Arial" w:hAnsi="Arial" w:cs="Arial"/>
          <w:b/>
          <w:bCs/>
          <w:sz w:val="22"/>
          <w:szCs w:val="22"/>
          <w:lang w:val="en-GB"/>
        </w:rPr>
        <w:t xml:space="preserve">able </w:t>
      </w:r>
      <w:r w:rsidR="00CB1F19" w:rsidRPr="00E40FFD">
        <w:rPr>
          <w:rFonts w:ascii="Arial" w:hAnsi="Arial" w:cs="Arial"/>
          <w:b/>
          <w:bCs/>
          <w:sz w:val="22"/>
          <w:szCs w:val="22"/>
          <w:lang w:val="en-GB"/>
        </w:rPr>
        <w:t>3</w:t>
      </w:r>
      <w:r w:rsidRPr="00E40FFD">
        <w:rPr>
          <w:rFonts w:ascii="Arial" w:hAnsi="Arial" w:cs="Arial"/>
          <w:b/>
          <w:bCs/>
          <w:sz w:val="22"/>
          <w:szCs w:val="22"/>
          <w:lang w:val="en-GB"/>
        </w:rPr>
        <w:t>.</w:t>
      </w:r>
      <w:r w:rsidRPr="00E40FFD">
        <w:rPr>
          <w:rFonts w:ascii="Arial" w:hAnsi="Arial" w:cs="Arial"/>
          <w:sz w:val="22"/>
          <w:szCs w:val="22"/>
          <w:lang w:val="en-GB"/>
        </w:rPr>
        <w:t xml:space="preserve"> Spearman’s correlations between carotid IMT variables and </w:t>
      </w:r>
      <w:proofErr w:type="spellStart"/>
      <w:r w:rsidRPr="00E40FFD">
        <w:rPr>
          <w:rFonts w:ascii="Arial" w:hAnsi="Arial" w:cs="Arial"/>
          <w:sz w:val="22"/>
          <w:szCs w:val="22"/>
          <w:lang w:val="en-GB"/>
        </w:rPr>
        <w:t>TyG</w:t>
      </w:r>
      <w:proofErr w:type="spellEnd"/>
      <w:r w:rsidR="00905681">
        <w:rPr>
          <w:rFonts w:ascii="Arial" w:hAnsi="Arial" w:cs="Arial"/>
          <w:sz w:val="22"/>
          <w:szCs w:val="22"/>
          <w:lang w:val="en-GB"/>
        </w:rPr>
        <w:t xml:space="preserve"> </w:t>
      </w:r>
      <w:r w:rsidRPr="00E40FFD">
        <w:rPr>
          <w:rFonts w:ascii="Arial" w:hAnsi="Arial" w:cs="Arial"/>
          <w:sz w:val="22"/>
          <w:szCs w:val="22"/>
          <w:lang w:val="en-GB"/>
        </w:rPr>
        <w:t>index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534"/>
        <w:gridCol w:w="2039"/>
        <w:gridCol w:w="2251"/>
        <w:gridCol w:w="1418"/>
      </w:tblGrid>
      <w:tr w:rsidR="00A14109" w:rsidRPr="00E40FFD" w14:paraId="54C05588" w14:textId="77777777" w:rsidTr="00E40FFD">
        <w:trPr>
          <w:trHeight w:val="340"/>
        </w:trPr>
        <w:tc>
          <w:tcPr>
            <w:tcW w:w="191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2A80A97" w14:textId="50C1B8F7" w:rsidR="00A14109" w:rsidRPr="00E40FFD" w:rsidRDefault="002E6132" w:rsidP="00EE3AF9">
            <w:pPr>
              <w:pStyle w:val="Paragrafoelenco"/>
              <w:numPr>
                <w:ilvl w:val="0"/>
                <w:numId w:val="9"/>
              </w:numPr>
              <w:spacing w:line="360" w:lineRule="auto"/>
              <w:rPr>
                <w:sz w:val="22"/>
                <w:szCs w:val="22"/>
              </w:rPr>
            </w:pPr>
            <w:r w:rsidRPr="00E40FFD">
              <w:rPr>
                <w:sz w:val="22"/>
                <w:szCs w:val="22"/>
              </w:rPr>
              <w:t xml:space="preserve">Women </w:t>
            </w:r>
            <w:r w:rsidRPr="00E40FFD">
              <w:rPr>
                <w:b w:val="0"/>
                <w:bCs w:val="0"/>
                <w:i/>
                <w:iCs/>
                <w:sz w:val="22"/>
                <w:szCs w:val="22"/>
              </w:rPr>
              <w:t>(n=1603)</w:t>
            </w:r>
          </w:p>
        </w:tc>
        <w:tc>
          <w:tcPr>
            <w:tcW w:w="1103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3AB14AE" w14:textId="77777777" w:rsidR="00A14109" w:rsidRPr="00E40FFD" w:rsidRDefault="00A14109" w:rsidP="00EE3AF9">
            <w:pPr>
              <w:spacing w:line="36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21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545182C" w14:textId="77777777" w:rsidR="00A14109" w:rsidRPr="00E40FFD" w:rsidRDefault="00A14109" w:rsidP="00EE3AF9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6BD3C54" w14:textId="77777777" w:rsidR="00A14109" w:rsidRPr="00E40FFD" w:rsidRDefault="00A14109" w:rsidP="00EE3AF9">
            <w:pPr>
              <w:spacing w:line="36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A14109" w:rsidRPr="00E40FFD" w14:paraId="4A4B6EB5" w14:textId="77777777" w:rsidTr="00E40FFD">
        <w:trPr>
          <w:trHeight w:val="340"/>
        </w:trPr>
        <w:tc>
          <w:tcPr>
            <w:tcW w:w="1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5FA75" w14:textId="4C9CA24A" w:rsidR="00A14109" w:rsidRPr="00E40FFD" w:rsidRDefault="00A14109" w:rsidP="002E613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40FFD">
              <w:rPr>
                <w:sz w:val="22"/>
                <w:szCs w:val="22"/>
              </w:rPr>
              <w:t>Ultrasonic Variables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AEDEB" w14:textId="6E36EFDB" w:rsidR="00A14109" w:rsidRPr="00E40FFD" w:rsidRDefault="00A14109" w:rsidP="002E613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40FFD">
              <w:rPr>
                <w:sz w:val="22"/>
                <w:szCs w:val="22"/>
              </w:rPr>
              <w:t>Mean ± SD (mm)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6251E" w14:textId="77777777" w:rsidR="00A14109" w:rsidRPr="00E40FFD" w:rsidRDefault="00A14109" w:rsidP="00EE3AF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40FFD">
              <w:rPr>
                <w:sz w:val="22"/>
                <w:szCs w:val="22"/>
              </w:rPr>
              <w:t>ρ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AB415" w14:textId="77777777" w:rsidR="00A14109" w:rsidRPr="00E40FFD" w:rsidRDefault="00A14109" w:rsidP="00EE3AF9">
            <w:pPr>
              <w:spacing w:line="360" w:lineRule="auto"/>
              <w:jc w:val="center"/>
              <w:rPr>
                <w:i/>
                <w:iCs/>
                <w:sz w:val="22"/>
                <w:szCs w:val="22"/>
              </w:rPr>
            </w:pPr>
            <w:r w:rsidRPr="00E40FFD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A14109" w:rsidRPr="00E40FFD" w14:paraId="01B41ECF" w14:textId="77777777" w:rsidTr="00E40FFD">
        <w:trPr>
          <w:trHeight w:val="340"/>
        </w:trPr>
        <w:tc>
          <w:tcPr>
            <w:tcW w:w="19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2F0DE" w14:textId="77777777" w:rsidR="00A14109" w:rsidRPr="00E40FFD" w:rsidRDefault="00A14109" w:rsidP="00EE3AF9">
            <w:pPr>
              <w:spacing w:line="360" w:lineRule="auto"/>
              <w:rPr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CC-</w:t>
            </w:r>
            <w:proofErr w:type="spellStart"/>
            <w:r w:rsidRPr="00E40FFD">
              <w:rPr>
                <w:b w:val="0"/>
                <w:bCs w:val="0"/>
                <w:sz w:val="22"/>
                <w:szCs w:val="22"/>
              </w:rPr>
              <w:t>IMT</w:t>
            </w:r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mean</w:t>
            </w:r>
            <w:proofErr w:type="spellEnd"/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 xml:space="preserve"> 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F49B0" w14:textId="3C9E0073" w:rsidR="00A14109" w:rsidRPr="00E40FFD" w:rsidRDefault="00ED66DC" w:rsidP="00EE3AF9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928 ± 0.260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AEB5C" w14:textId="77777777" w:rsidR="00A14109" w:rsidRPr="00E40FFD" w:rsidRDefault="00A14109" w:rsidP="00EE3AF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129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3FD2A" w14:textId="77777777" w:rsidR="00A14109" w:rsidRPr="00E40FFD" w:rsidRDefault="00A14109" w:rsidP="00EE3AF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A14109" w:rsidRPr="00E40FFD" w14:paraId="57310C9C" w14:textId="77777777" w:rsidTr="00E40FFD">
        <w:trPr>
          <w:trHeight w:val="340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14:paraId="760EA9E9" w14:textId="77777777" w:rsidR="00A14109" w:rsidRPr="00E40FFD" w:rsidRDefault="00A14109" w:rsidP="00EE3AF9">
            <w:pPr>
              <w:spacing w:line="360" w:lineRule="auto"/>
              <w:rPr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BIF-</w:t>
            </w:r>
            <w:proofErr w:type="spellStart"/>
            <w:r w:rsidRPr="00E40FFD">
              <w:rPr>
                <w:b w:val="0"/>
                <w:bCs w:val="0"/>
                <w:sz w:val="22"/>
                <w:szCs w:val="22"/>
              </w:rPr>
              <w:t>IMT</w:t>
            </w:r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mean</w:t>
            </w:r>
            <w:proofErr w:type="spellEnd"/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2B995120" w14:textId="30C4084C" w:rsidR="00A14109" w:rsidRPr="00E40FFD" w:rsidRDefault="00ED66DC" w:rsidP="00EE3AF9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E40FFD">
              <w:rPr>
                <w:b w:val="0"/>
                <w:bCs w:val="0"/>
                <w:sz w:val="22"/>
                <w:szCs w:val="22"/>
                <w:lang w:val="en-US"/>
              </w:rPr>
              <w:t>1.194 ± 0.43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33C9FE62" w14:textId="77777777" w:rsidR="00A14109" w:rsidRPr="00E40FFD" w:rsidRDefault="00A14109" w:rsidP="00EE3AF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15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6730D38F" w14:textId="77777777" w:rsidR="00A14109" w:rsidRPr="00E40FFD" w:rsidRDefault="00A14109" w:rsidP="00EE3AF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A14109" w:rsidRPr="00E40FFD" w14:paraId="2B532285" w14:textId="77777777" w:rsidTr="00E40FFD">
        <w:trPr>
          <w:trHeight w:val="340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14:paraId="0FBD9996" w14:textId="77777777" w:rsidR="00A14109" w:rsidRPr="00E40FFD" w:rsidRDefault="00A14109" w:rsidP="00EE3AF9">
            <w:pPr>
              <w:spacing w:line="360" w:lineRule="auto"/>
              <w:rPr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ICA-</w:t>
            </w:r>
            <w:proofErr w:type="spellStart"/>
            <w:r w:rsidRPr="00E40FFD">
              <w:rPr>
                <w:b w:val="0"/>
                <w:bCs w:val="0"/>
                <w:sz w:val="22"/>
                <w:szCs w:val="22"/>
              </w:rPr>
              <w:t>IMT</w:t>
            </w:r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mean</w:t>
            </w:r>
            <w:proofErr w:type="spellEnd"/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77B9CBF5" w14:textId="4CF2CC14" w:rsidR="00A14109" w:rsidRPr="00E40FFD" w:rsidRDefault="00ED66DC" w:rsidP="00EE3AF9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E40FFD">
              <w:rPr>
                <w:b w:val="0"/>
                <w:bCs w:val="0"/>
                <w:sz w:val="22"/>
                <w:szCs w:val="22"/>
                <w:lang w:val="en-US"/>
              </w:rPr>
              <w:t>0.972 ± 0.38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2DD2663F" w14:textId="77777777" w:rsidR="00A14109" w:rsidRPr="00E40FFD" w:rsidRDefault="00A14109" w:rsidP="00EE3AF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11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7BA95C9E" w14:textId="77777777" w:rsidR="00A14109" w:rsidRPr="00E40FFD" w:rsidRDefault="00A14109" w:rsidP="00EE3AF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A14109" w:rsidRPr="00E40FFD" w14:paraId="358E892E" w14:textId="77777777" w:rsidTr="00E40FFD">
        <w:trPr>
          <w:trHeight w:val="340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14:paraId="2F600B61" w14:textId="77777777" w:rsidR="00A14109" w:rsidRPr="00E40FFD" w:rsidRDefault="00A14109" w:rsidP="00EE3AF9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40FFD">
              <w:rPr>
                <w:b w:val="0"/>
                <w:bCs w:val="0"/>
                <w:sz w:val="22"/>
                <w:szCs w:val="22"/>
              </w:rPr>
              <w:t>IMT</w:t>
            </w:r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mean</w:t>
            </w:r>
            <w:proofErr w:type="spellEnd"/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12A15185" w14:textId="5938FD25" w:rsidR="00A14109" w:rsidRPr="00E40FFD" w:rsidRDefault="00ED66DC" w:rsidP="00EE3AF9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E40FFD">
              <w:rPr>
                <w:b w:val="0"/>
                <w:bCs w:val="0"/>
                <w:sz w:val="22"/>
                <w:szCs w:val="22"/>
                <w:lang w:val="en-US"/>
              </w:rPr>
              <w:t>1.031 ± 0.31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51C12785" w14:textId="77777777" w:rsidR="00A14109" w:rsidRPr="00E40FFD" w:rsidRDefault="00A14109" w:rsidP="00EE3AF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15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7A15E8BD" w14:textId="77777777" w:rsidR="00A14109" w:rsidRPr="00E40FFD" w:rsidRDefault="00A14109" w:rsidP="00EE3AF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A14109" w:rsidRPr="00E40FFD" w14:paraId="53ACC90D" w14:textId="77777777" w:rsidTr="00E40FFD">
        <w:trPr>
          <w:trHeight w:val="340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14:paraId="3831808E" w14:textId="77777777" w:rsidR="00A14109" w:rsidRPr="00E40FFD" w:rsidRDefault="00A14109" w:rsidP="00EE3AF9">
            <w:pPr>
              <w:spacing w:line="360" w:lineRule="auto"/>
              <w:rPr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CC-</w:t>
            </w:r>
            <w:proofErr w:type="spellStart"/>
            <w:r w:rsidRPr="00E40FFD">
              <w:rPr>
                <w:b w:val="0"/>
                <w:bCs w:val="0"/>
                <w:sz w:val="22"/>
                <w:szCs w:val="22"/>
              </w:rPr>
              <w:t>IMT</w:t>
            </w:r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5E1D8F11" w14:textId="40CFE66F" w:rsidR="00A14109" w:rsidRPr="00E40FFD" w:rsidRDefault="00ED66DC" w:rsidP="00EE3AF9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1.129 ± 0.40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2F0663F5" w14:textId="77777777" w:rsidR="00A14109" w:rsidRPr="00E40FFD" w:rsidRDefault="00A14109" w:rsidP="00EE3AF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13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23356D3F" w14:textId="77777777" w:rsidR="00A14109" w:rsidRPr="00E40FFD" w:rsidRDefault="00A14109" w:rsidP="00EE3AF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A14109" w:rsidRPr="00E40FFD" w14:paraId="1FDE5582" w14:textId="77777777" w:rsidTr="00E40FFD">
        <w:trPr>
          <w:trHeight w:val="340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14:paraId="26A9D649" w14:textId="77777777" w:rsidR="00A14109" w:rsidRPr="00E40FFD" w:rsidRDefault="00A14109" w:rsidP="00EE3AF9">
            <w:pPr>
              <w:spacing w:line="360" w:lineRule="auto"/>
              <w:rPr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BIF-</w:t>
            </w:r>
            <w:proofErr w:type="spellStart"/>
            <w:r w:rsidRPr="00E40FFD">
              <w:rPr>
                <w:b w:val="0"/>
                <w:bCs w:val="0"/>
                <w:sz w:val="22"/>
                <w:szCs w:val="22"/>
              </w:rPr>
              <w:t>IMT</w:t>
            </w:r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5C8E6AD6" w14:textId="3E965098" w:rsidR="00A14109" w:rsidRPr="00E40FFD" w:rsidRDefault="00ED66DC" w:rsidP="00EE3AF9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1.129 ± 0.40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5EA5760C" w14:textId="77777777" w:rsidR="00A14109" w:rsidRPr="00E40FFD" w:rsidRDefault="00A14109" w:rsidP="00EE3AF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17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0CAE9031" w14:textId="77777777" w:rsidR="00A14109" w:rsidRPr="00E40FFD" w:rsidRDefault="00A14109" w:rsidP="00EE3AF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A14109" w:rsidRPr="00E40FFD" w14:paraId="73BE79F0" w14:textId="77777777" w:rsidTr="00E40FFD">
        <w:trPr>
          <w:trHeight w:val="340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14:paraId="2F832E6D" w14:textId="77777777" w:rsidR="00A14109" w:rsidRPr="00E40FFD" w:rsidRDefault="00A14109" w:rsidP="00EE3AF9">
            <w:pPr>
              <w:spacing w:line="360" w:lineRule="auto"/>
              <w:rPr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ICA-</w:t>
            </w:r>
            <w:proofErr w:type="spellStart"/>
            <w:r w:rsidRPr="00E40FFD">
              <w:rPr>
                <w:b w:val="0"/>
                <w:bCs w:val="0"/>
                <w:sz w:val="22"/>
                <w:szCs w:val="22"/>
              </w:rPr>
              <w:t>IMT</w:t>
            </w:r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5698C90A" w14:textId="5B92C2D4" w:rsidR="00A14109" w:rsidRPr="00E40FFD" w:rsidRDefault="00ED66DC" w:rsidP="00EE3AF9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1.341 ± 0.678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3E655C60" w14:textId="77777777" w:rsidR="00A14109" w:rsidRPr="00E40FFD" w:rsidRDefault="00A14109" w:rsidP="00EE3AF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11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51959D40" w14:textId="77777777" w:rsidR="00A14109" w:rsidRPr="00E40FFD" w:rsidRDefault="00A14109" w:rsidP="00EE3AF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A14109" w:rsidRPr="00E40FFD" w14:paraId="1677C461" w14:textId="77777777" w:rsidTr="00E40FFD">
        <w:trPr>
          <w:trHeight w:val="340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14:paraId="6D58D649" w14:textId="77777777" w:rsidR="00A14109" w:rsidRPr="00E40FFD" w:rsidRDefault="00A14109" w:rsidP="00EE3AF9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40FFD">
              <w:rPr>
                <w:b w:val="0"/>
                <w:bCs w:val="0"/>
                <w:sz w:val="22"/>
                <w:szCs w:val="22"/>
              </w:rPr>
              <w:t>IMT</w:t>
            </w:r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04219028" w14:textId="5F186DDE" w:rsidR="00A14109" w:rsidRPr="00E40FFD" w:rsidRDefault="00ED66DC" w:rsidP="00EE3AF9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E40FFD">
              <w:rPr>
                <w:b w:val="0"/>
                <w:bCs w:val="0"/>
                <w:sz w:val="22"/>
                <w:szCs w:val="22"/>
                <w:lang w:val="en-US"/>
              </w:rPr>
              <w:t>1.722 ± 0.697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16A3F5B9" w14:textId="77777777" w:rsidR="00A14109" w:rsidRPr="00E40FFD" w:rsidRDefault="00A14109" w:rsidP="00EE3AF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17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2B166D9C" w14:textId="77777777" w:rsidR="00A14109" w:rsidRPr="00E40FFD" w:rsidRDefault="00A14109" w:rsidP="00EE3AF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A14109" w:rsidRPr="00E40FFD" w14:paraId="0EF82E2F" w14:textId="77777777" w:rsidTr="00E40FFD">
        <w:trPr>
          <w:trHeight w:val="340"/>
        </w:trPr>
        <w:tc>
          <w:tcPr>
            <w:tcW w:w="19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57464" w14:textId="77777777" w:rsidR="00A14109" w:rsidRPr="00E40FFD" w:rsidRDefault="00A14109" w:rsidP="00EE3AF9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40FFD">
              <w:rPr>
                <w:b w:val="0"/>
                <w:bCs w:val="0"/>
                <w:sz w:val="22"/>
                <w:szCs w:val="22"/>
              </w:rPr>
              <w:t>IMT</w:t>
            </w:r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mean</w:t>
            </w:r>
            <w:proofErr w:type="spellEnd"/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-max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EC7D1" w14:textId="75A0B844" w:rsidR="00A14109" w:rsidRPr="00E40FFD" w:rsidRDefault="00ED66DC" w:rsidP="00EE3AF9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E40FFD">
              <w:rPr>
                <w:b w:val="0"/>
                <w:bCs w:val="0"/>
                <w:sz w:val="22"/>
                <w:szCs w:val="22"/>
                <w:lang w:val="en-US"/>
              </w:rPr>
              <w:t>1.358 ± 0.492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46C33" w14:textId="77777777" w:rsidR="00A14109" w:rsidRPr="00E40FFD" w:rsidRDefault="00A14109" w:rsidP="00EE3AF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173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7C11C" w14:textId="77777777" w:rsidR="00A14109" w:rsidRPr="00E40FFD" w:rsidRDefault="00A14109" w:rsidP="00EE3AF9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A14109" w:rsidRPr="00E40FFD" w14:paraId="1FAF499F" w14:textId="77777777" w:rsidTr="00E40F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1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61F055" w14:textId="32E1B93E" w:rsidR="00A14109" w:rsidRPr="00E40FFD" w:rsidRDefault="002E6132" w:rsidP="00184E9F">
            <w:pPr>
              <w:spacing w:line="360" w:lineRule="auto"/>
              <w:rPr>
                <w:sz w:val="22"/>
                <w:szCs w:val="22"/>
              </w:rPr>
            </w:pPr>
            <w:r w:rsidRPr="00E40FFD">
              <w:rPr>
                <w:sz w:val="22"/>
                <w:szCs w:val="22"/>
              </w:rPr>
              <w:t xml:space="preserve">B) </w:t>
            </w:r>
            <w:r w:rsidR="00A14109" w:rsidRPr="00E40FFD">
              <w:rPr>
                <w:sz w:val="22"/>
                <w:szCs w:val="22"/>
              </w:rPr>
              <w:t>Men</w:t>
            </w:r>
            <w:r w:rsidRPr="00E40FFD">
              <w:rPr>
                <w:sz w:val="22"/>
                <w:szCs w:val="22"/>
              </w:rPr>
              <w:t xml:space="preserve"> </w:t>
            </w:r>
            <w:r w:rsidRPr="00E40FFD">
              <w:rPr>
                <w:b w:val="0"/>
                <w:bCs w:val="0"/>
                <w:sz w:val="22"/>
                <w:szCs w:val="22"/>
              </w:rPr>
              <w:t>(</w:t>
            </w:r>
            <w:r w:rsidRPr="00E40FFD">
              <w:rPr>
                <w:b w:val="0"/>
                <w:bCs w:val="0"/>
                <w:i/>
                <w:iCs/>
                <w:sz w:val="22"/>
                <w:szCs w:val="22"/>
              </w:rPr>
              <w:t>n</w:t>
            </w:r>
            <w:r w:rsidRPr="00E40FFD">
              <w:rPr>
                <w:b w:val="0"/>
                <w:bCs w:val="0"/>
                <w:sz w:val="22"/>
                <w:szCs w:val="22"/>
              </w:rPr>
              <w:t>=</w:t>
            </w:r>
            <w:r w:rsidRPr="00E40FFD">
              <w:rPr>
                <w:b w:val="0"/>
                <w:bCs w:val="0"/>
                <w:i/>
                <w:iCs/>
                <w:sz w:val="22"/>
                <w:szCs w:val="22"/>
              </w:rPr>
              <w:t>1504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4D9C03" w14:textId="77777777" w:rsidR="00A14109" w:rsidRPr="00E40FFD" w:rsidRDefault="00A14109" w:rsidP="006A6EB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66DC3C" w14:textId="77777777" w:rsidR="00A14109" w:rsidRPr="00E40FFD" w:rsidRDefault="00A14109" w:rsidP="006A6EB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01BA5AA" w14:textId="77777777" w:rsidR="00A14109" w:rsidRPr="00E40FFD" w:rsidRDefault="00A14109" w:rsidP="006A6EBB">
            <w:pPr>
              <w:spacing w:line="36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1B6F23" w:rsidRPr="00E40FFD" w14:paraId="02180B61" w14:textId="77777777" w:rsidTr="00E40F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1912" w:type="pct"/>
            <w:tcBorders>
              <w:top w:val="single" w:sz="4" w:space="0" w:color="auto"/>
              <w:bottom w:val="single" w:sz="4" w:space="0" w:color="auto"/>
            </w:tcBorders>
          </w:tcPr>
          <w:p w14:paraId="00DC3774" w14:textId="300AC2EE" w:rsidR="001B6F23" w:rsidRPr="00E40FFD" w:rsidRDefault="001B6F23" w:rsidP="002E6132">
            <w:pPr>
              <w:spacing w:line="360" w:lineRule="auto"/>
              <w:jc w:val="center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sz w:val="22"/>
                <w:szCs w:val="22"/>
              </w:rPr>
              <w:t>Ultrasonic Variables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</w:tcPr>
          <w:p w14:paraId="33C9D091" w14:textId="3E3F52F6" w:rsidR="001B6F23" w:rsidRPr="00E40FFD" w:rsidRDefault="001B6F23" w:rsidP="002E613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40FFD">
              <w:rPr>
                <w:sz w:val="22"/>
                <w:szCs w:val="22"/>
              </w:rPr>
              <w:t>Mean ± SD (mm)</w:t>
            </w: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</w:tcPr>
          <w:p w14:paraId="605328BF" w14:textId="44C5CAD8" w:rsidR="001B6F23" w:rsidRPr="00E40FFD" w:rsidRDefault="00F95C9A" w:rsidP="006A6EB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40FFD">
              <w:rPr>
                <w:sz w:val="22"/>
                <w:szCs w:val="22"/>
              </w:rPr>
              <w:t>ρ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</w:tcPr>
          <w:p w14:paraId="714F1651" w14:textId="77777777" w:rsidR="001B6F23" w:rsidRPr="00E40FFD" w:rsidRDefault="001B6F23" w:rsidP="006A6EBB">
            <w:pPr>
              <w:spacing w:line="360" w:lineRule="auto"/>
              <w:jc w:val="center"/>
              <w:rPr>
                <w:i/>
                <w:iCs/>
                <w:sz w:val="22"/>
                <w:szCs w:val="22"/>
              </w:rPr>
            </w:pPr>
            <w:r w:rsidRPr="00E40FFD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BC11A5" w:rsidRPr="00E40FFD" w14:paraId="7E28C8E7" w14:textId="77777777" w:rsidTr="00E40F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1912" w:type="pct"/>
            <w:tcBorders>
              <w:top w:val="single" w:sz="4" w:space="0" w:color="auto"/>
            </w:tcBorders>
          </w:tcPr>
          <w:p w14:paraId="6F7935B8" w14:textId="77777777" w:rsidR="00BC11A5" w:rsidRPr="00E40FFD" w:rsidRDefault="00BC11A5" w:rsidP="00BC11A5">
            <w:pPr>
              <w:spacing w:line="360" w:lineRule="auto"/>
              <w:rPr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CC-</w:t>
            </w:r>
            <w:proofErr w:type="spellStart"/>
            <w:r w:rsidRPr="00E40FFD">
              <w:rPr>
                <w:b w:val="0"/>
                <w:bCs w:val="0"/>
                <w:sz w:val="22"/>
                <w:szCs w:val="22"/>
              </w:rPr>
              <w:t>IMT</w:t>
            </w:r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mean</w:t>
            </w:r>
            <w:proofErr w:type="spellEnd"/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 xml:space="preserve"> </w:t>
            </w:r>
          </w:p>
        </w:tc>
        <w:tc>
          <w:tcPr>
            <w:tcW w:w="1103" w:type="pct"/>
            <w:tcBorders>
              <w:top w:val="single" w:sz="4" w:space="0" w:color="auto"/>
            </w:tcBorders>
          </w:tcPr>
          <w:p w14:paraId="180EB781" w14:textId="103F9037" w:rsidR="00BC11A5" w:rsidRPr="00E40FFD" w:rsidRDefault="00BC11A5" w:rsidP="00BC11A5">
            <w:pPr>
              <w:spacing w:line="360" w:lineRule="auto"/>
              <w:rPr>
                <w:b w:val="0"/>
                <w:bCs w:val="0"/>
                <w:sz w:val="22"/>
                <w:szCs w:val="22"/>
                <w:highlight w:val="yellow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925 ± 0.295</w:t>
            </w:r>
          </w:p>
        </w:tc>
        <w:tc>
          <w:tcPr>
            <w:tcW w:w="1218" w:type="pct"/>
            <w:tcBorders>
              <w:top w:val="single" w:sz="4" w:space="0" w:color="auto"/>
            </w:tcBorders>
          </w:tcPr>
          <w:p w14:paraId="07A28A63" w14:textId="2E444746" w:rsidR="00BC11A5" w:rsidRPr="00E40FFD" w:rsidRDefault="00BC11A5" w:rsidP="00BC11A5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028</w:t>
            </w:r>
          </w:p>
        </w:tc>
        <w:tc>
          <w:tcPr>
            <w:tcW w:w="767" w:type="pct"/>
            <w:tcBorders>
              <w:top w:val="single" w:sz="4" w:space="0" w:color="auto"/>
            </w:tcBorders>
          </w:tcPr>
          <w:p w14:paraId="01A3A620" w14:textId="6D501FE8" w:rsidR="00BC11A5" w:rsidRPr="00E40FFD" w:rsidRDefault="00BC11A5" w:rsidP="00BC11A5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275</w:t>
            </w:r>
          </w:p>
        </w:tc>
      </w:tr>
      <w:tr w:rsidR="00BC11A5" w:rsidRPr="00E40FFD" w14:paraId="353FD44D" w14:textId="77777777" w:rsidTr="00E40F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1912" w:type="pct"/>
          </w:tcPr>
          <w:p w14:paraId="7DB0375B" w14:textId="77777777" w:rsidR="00BC11A5" w:rsidRPr="00E40FFD" w:rsidRDefault="00BC11A5" w:rsidP="00BC11A5">
            <w:pPr>
              <w:spacing w:line="360" w:lineRule="auto"/>
              <w:rPr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BIF-</w:t>
            </w:r>
            <w:proofErr w:type="spellStart"/>
            <w:r w:rsidRPr="00E40FFD">
              <w:rPr>
                <w:b w:val="0"/>
                <w:bCs w:val="0"/>
                <w:sz w:val="22"/>
                <w:szCs w:val="22"/>
              </w:rPr>
              <w:t>IMT</w:t>
            </w:r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mean</w:t>
            </w:r>
            <w:proofErr w:type="spellEnd"/>
          </w:p>
        </w:tc>
        <w:tc>
          <w:tcPr>
            <w:tcW w:w="1103" w:type="pct"/>
          </w:tcPr>
          <w:p w14:paraId="6C48A9F3" w14:textId="2CA997D3" w:rsidR="00BC11A5" w:rsidRPr="00E40FFD" w:rsidRDefault="00BC11A5" w:rsidP="00BC11A5">
            <w:pPr>
              <w:spacing w:line="360" w:lineRule="auto"/>
              <w:rPr>
                <w:b w:val="0"/>
                <w:bCs w:val="0"/>
                <w:sz w:val="22"/>
                <w:szCs w:val="22"/>
                <w:highlight w:val="yellow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1.178 ± 0.460</w:t>
            </w:r>
          </w:p>
        </w:tc>
        <w:tc>
          <w:tcPr>
            <w:tcW w:w="1218" w:type="pct"/>
          </w:tcPr>
          <w:p w14:paraId="3AACADEA" w14:textId="14EAA621" w:rsidR="00BC11A5" w:rsidRPr="00E40FFD" w:rsidRDefault="00BC11A5" w:rsidP="00BC11A5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075</w:t>
            </w:r>
          </w:p>
        </w:tc>
        <w:tc>
          <w:tcPr>
            <w:tcW w:w="767" w:type="pct"/>
          </w:tcPr>
          <w:p w14:paraId="0D98AD5F" w14:textId="615474F6" w:rsidR="00BC11A5" w:rsidRPr="00E40FFD" w:rsidRDefault="00BC11A5" w:rsidP="00BC11A5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004</w:t>
            </w:r>
          </w:p>
        </w:tc>
      </w:tr>
      <w:tr w:rsidR="00BC11A5" w:rsidRPr="00E40FFD" w14:paraId="0E4A4A1A" w14:textId="77777777" w:rsidTr="00E40F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1912" w:type="pct"/>
          </w:tcPr>
          <w:p w14:paraId="6CC0700D" w14:textId="77777777" w:rsidR="00BC11A5" w:rsidRPr="00E40FFD" w:rsidRDefault="00BC11A5" w:rsidP="00BC11A5">
            <w:pPr>
              <w:spacing w:line="360" w:lineRule="auto"/>
              <w:rPr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ICA-</w:t>
            </w:r>
            <w:proofErr w:type="spellStart"/>
            <w:r w:rsidRPr="00E40FFD">
              <w:rPr>
                <w:b w:val="0"/>
                <w:bCs w:val="0"/>
                <w:sz w:val="22"/>
                <w:szCs w:val="22"/>
              </w:rPr>
              <w:t>IMT</w:t>
            </w:r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mean</w:t>
            </w:r>
            <w:proofErr w:type="spellEnd"/>
          </w:p>
        </w:tc>
        <w:tc>
          <w:tcPr>
            <w:tcW w:w="1103" w:type="pct"/>
          </w:tcPr>
          <w:p w14:paraId="2D979A03" w14:textId="000239BF" w:rsidR="00BC11A5" w:rsidRPr="00E40FFD" w:rsidRDefault="00BC11A5" w:rsidP="00BC11A5">
            <w:pPr>
              <w:spacing w:line="360" w:lineRule="auto"/>
              <w:rPr>
                <w:b w:val="0"/>
                <w:bCs w:val="0"/>
                <w:sz w:val="22"/>
                <w:szCs w:val="22"/>
                <w:highlight w:val="yellow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973 ± 0.386</w:t>
            </w:r>
          </w:p>
        </w:tc>
        <w:tc>
          <w:tcPr>
            <w:tcW w:w="1218" w:type="pct"/>
          </w:tcPr>
          <w:p w14:paraId="2BFC1F29" w14:textId="76DF6DB6" w:rsidR="00BC11A5" w:rsidRPr="00E40FFD" w:rsidRDefault="00BC11A5" w:rsidP="00BC11A5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047</w:t>
            </w:r>
          </w:p>
        </w:tc>
        <w:tc>
          <w:tcPr>
            <w:tcW w:w="767" w:type="pct"/>
          </w:tcPr>
          <w:p w14:paraId="024438F9" w14:textId="0048AD46" w:rsidR="00BC11A5" w:rsidRPr="00E40FFD" w:rsidRDefault="00BC11A5" w:rsidP="00BC11A5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068</w:t>
            </w:r>
          </w:p>
        </w:tc>
      </w:tr>
      <w:tr w:rsidR="00BC11A5" w:rsidRPr="00E40FFD" w14:paraId="049A8FC9" w14:textId="77777777" w:rsidTr="00E40F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1912" w:type="pct"/>
          </w:tcPr>
          <w:p w14:paraId="53099047" w14:textId="77777777" w:rsidR="00BC11A5" w:rsidRPr="00E40FFD" w:rsidRDefault="00BC11A5" w:rsidP="00BC11A5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40FFD">
              <w:rPr>
                <w:b w:val="0"/>
                <w:bCs w:val="0"/>
                <w:sz w:val="22"/>
                <w:szCs w:val="22"/>
              </w:rPr>
              <w:t>IMT</w:t>
            </w:r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mean</w:t>
            </w:r>
            <w:proofErr w:type="spellEnd"/>
          </w:p>
        </w:tc>
        <w:tc>
          <w:tcPr>
            <w:tcW w:w="1103" w:type="pct"/>
          </w:tcPr>
          <w:p w14:paraId="30F0D38D" w14:textId="4819877E" w:rsidR="00BC11A5" w:rsidRPr="00E40FFD" w:rsidRDefault="00BC11A5" w:rsidP="00BC11A5">
            <w:pPr>
              <w:spacing w:line="360" w:lineRule="auto"/>
              <w:rPr>
                <w:b w:val="0"/>
                <w:bCs w:val="0"/>
                <w:sz w:val="22"/>
                <w:szCs w:val="22"/>
                <w:highlight w:val="yellow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1.026 ± 0.337</w:t>
            </w:r>
          </w:p>
        </w:tc>
        <w:tc>
          <w:tcPr>
            <w:tcW w:w="1218" w:type="pct"/>
          </w:tcPr>
          <w:p w14:paraId="21F0A74F" w14:textId="13907C2E" w:rsidR="00BC11A5" w:rsidRPr="00E40FFD" w:rsidRDefault="00BC11A5" w:rsidP="00BC11A5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059</w:t>
            </w:r>
          </w:p>
        </w:tc>
        <w:tc>
          <w:tcPr>
            <w:tcW w:w="767" w:type="pct"/>
          </w:tcPr>
          <w:p w14:paraId="284F486F" w14:textId="6463C6C2" w:rsidR="00BC11A5" w:rsidRPr="00E40FFD" w:rsidRDefault="00BC11A5" w:rsidP="00BC11A5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023</w:t>
            </w:r>
          </w:p>
        </w:tc>
      </w:tr>
      <w:tr w:rsidR="00BC11A5" w:rsidRPr="00E40FFD" w14:paraId="02F9B158" w14:textId="77777777" w:rsidTr="00E40F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1912" w:type="pct"/>
          </w:tcPr>
          <w:p w14:paraId="388AD41B" w14:textId="77777777" w:rsidR="00BC11A5" w:rsidRPr="00E40FFD" w:rsidRDefault="00BC11A5" w:rsidP="00BC11A5">
            <w:pPr>
              <w:spacing w:line="360" w:lineRule="auto"/>
              <w:rPr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CC-</w:t>
            </w:r>
            <w:proofErr w:type="spellStart"/>
            <w:r w:rsidRPr="00E40FFD">
              <w:rPr>
                <w:b w:val="0"/>
                <w:bCs w:val="0"/>
                <w:sz w:val="22"/>
                <w:szCs w:val="22"/>
              </w:rPr>
              <w:t>IMT</w:t>
            </w:r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1103" w:type="pct"/>
          </w:tcPr>
          <w:p w14:paraId="40F7F197" w14:textId="575D1B24" w:rsidR="00BC11A5" w:rsidRPr="00E40FFD" w:rsidRDefault="00BC11A5" w:rsidP="00BC11A5">
            <w:pPr>
              <w:spacing w:line="360" w:lineRule="auto"/>
              <w:rPr>
                <w:b w:val="0"/>
                <w:bCs w:val="0"/>
                <w:sz w:val="22"/>
                <w:szCs w:val="22"/>
                <w:highlight w:val="yellow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1.148 ± 0.458</w:t>
            </w:r>
          </w:p>
        </w:tc>
        <w:tc>
          <w:tcPr>
            <w:tcW w:w="1218" w:type="pct"/>
          </w:tcPr>
          <w:p w14:paraId="02FC0946" w14:textId="5DB9E913" w:rsidR="00BC11A5" w:rsidRPr="00E40FFD" w:rsidRDefault="00BC11A5" w:rsidP="00BC11A5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029</w:t>
            </w:r>
          </w:p>
        </w:tc>
        <w:tc>
          <w:tcPr>
            <w:tcW w:w="767" w:type="pct"/>
          </w:tcPr>
          <w:p w14:paraId="19FC669F" w14:textId="6BB633AA" w:rsidR="00BC11A5" w:rsidRPr="00E40FFD" w:rsidRDefault="00BC11A5" w:rsidP="00BC11A5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263</w:t>
            </w:r>
          </w:p>
        </w:tc>
      </w:tr>
      <w:tr w:rsidR="00BC11A5" w:rsidRPr="00E40FFD" w14:paraId="13992F1C" w14:textId="77777777" w:rsidTr="00E40F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1912" w:type="pct"/>
          </w:tcPr>
          <w:p w14:paraId="40151D57" w14:textId="77777777" w:rsidR="00BC11A5" w:rsidRPr="00E40FFD" w:rsidRDefault="00BC11A5" w:rsidP="00BC11A5">
            <w:pPr>
              <w:spacing w:line="360" w:lineRule="auto"/>
              <w:rPr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BIF-</w:t>
            </w:r>
            <w:proofErr w:type="spellStart"/>
            <w:r w:rsidRPr="00E40FFD">
              <w:rPr>
                <w:b w:val="0"/>
                <w:bCs w:val="0"/>
                <w:sz w:val="22"/>
                <w:szCs w:val="22"/>
              </w:rPr>
              <w:t>IMT</w:t>
            </w:r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1103" w:type="pct"/>
          </w:tcPr>
          <w:p w14:paraId="05135812" w14:textId="1FD444A2" w:rsidR="00BC11A5" w:rsidRPr="00E40FFD" w:rsidRDefault="00BC11A5" w:rsidP="00BC11A5">
            <w:pPr>
              <w:spacing w:line="360" w:lineRule="auto"/>
              <w:rPr>
                <w:b w:val="0"/>
                <w:bCs w:val="0"/>
                <w:sz w:val="22"/>
                <w:szCs w:val="22"/>
                <w:highlight w:val="yellow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1.584 ± 0.742</w:t>
            </w:r>
          </w:p>
        </w:tc>
        <w:tc>
          <w:tcPr>
            <w:tcW w:w="1218" w:type="pct"/>
          </w:tcPr>
          <w:p w14:paraId="52265D44" w14:textId="54B77B0D" w:rsidR="00BC11A5" w:rsidRPr="00E40FFD" w:rsidRDefault="00BC11A5" w:rsidP="00BC11A5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083</w:t>
            </w:r>
          </w:p>
        </w:tc>
        <w:tc>
          <w:tcPr>
            <w:tcW w:w="767" w:type="pct"/>
          </w:tcPr>
          <w:p w14:paraId="24D4D26C" w14:textId="0EEA6003" w:rsidR="00BC11A5" w:rsidRPr="00E40FFD" w:rsidRDefault="00BC11A5" w:rsidP="00BC11A5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001</w:t>
            </w:r>
          </w:p>
        </w:tc>
      </w:tr>
      <w:tr w:rsidR="00BC11A5" w:rsidRPr="00E40FFD" w14:paraId="13C2DF66" w14:textId="77777777" w:rsidTr="00E40F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1912" w:type="pct"/>
          </w:tcPr>
          <w:p w14:paraId="76B10FA6" w14:textId="77777777" w:rsidR="00BC11A5" w:rsidRPr="00E40FFD" w:rsidRDefault="00BC11A5" w:rsidP="00BC11A5">
            <w:pPr>
              <w:spacing w:line="360" w:lineRule="auto"/>
              <w:rPr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ICA-</w:t>
            </w:r>
            <w:proofErr w:type="spellStart"/>
            <w:r w:rsidRPr="00E40FFD">
              <w:rPr>
                <w:b w:val="0"/>
                <w:bCs w:val="0"/>
                <w:sz w:val="22"/>
                <w:szCs w:val="22"/>
              </w:rPr>
              <w:t>IMT</w:t>
            </w:r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1103" w:type="pct"/>
          </w:tcPr>
          <w:p w14:paraId="01B24247" w14:textId="654AD522" w:rsidR="00BC11A5" w:rsidRPr="00E40FFD" w:rsidRDefault="00BC11A5" w:rsidP="00BC11A5">
            <w:pPr>
              <w:spacing w:line="360" w:lineRule="auto"/>
              <w:rPr>
                <w:b w:val="0"/>
                <w:bCs w:val="0"/>
                <w:sz w:val="22"/>
                <w:szCs w:val="22"/>
                <w:highlight w:val="yellow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1.343 ± 0.712</w:t>
            </w:r>
          </w:p>
        </w:tc>
        <w:tc>
          <w:tcPr>
            <w:tcW w:w="1218" w:type="pct"/>
          </w:tcPr>
          <w:p w14:paraId="2EA551B8" w14:textId="2B5B7815" w:rsidR="00BC11A5" w:rsidRPr="00E40FFD" w:rsidRDefault="00BC11A5" w:rsidP="00BC11A5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073</w:t>
            </w:r>
          </w:p>
        </w:tc>
        <w:tc>
          <w:tcPr>
            <w:tcW w:w="767" w:type="pct"/>
          </w:tcPr>
          <w:p w14:paraId="173CD4F8" w14:textId="092C3F60" w:rsidR="00BC11A5" w:rsidRPr="00E40FFD" w:rsidRDefault="00BC11A5" w:rsidP="00BC11A5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004</w:t>
            </w:r>
          </w:p>
        </w:tc>
      </w:tr>
      <w:tr w:rsidR="00BC11A5" w:rsidRPr="00E40FFD" w14:paraId="76146CE1" w14:textId="77777777" w:rsidTr="00E40F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1912" w:type="pct"/>
          </w:tcPr>
          <w:p w14:paraId="36011376" w14:textId="77777777" w:rsidR="00BC11A5" w:rsidRPr="00E40FFD" w:rsidRDefault="00BC11A5" w:rsidP="00BC11A5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40FFD">
              <w:rPr>
                <w:b w:val="0"/>
                <w:bCs w:val="0"/>
                <w:sz w:val="22"/>
                <w:szCs w:val="22"/>
              </w:rPr>
              <w:t>IMT</w:t>
            </w:r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1103" w:type="pct"/>
          </w:tcPr>
          <w:p w14:paraId="625473AD" w14:textId="4F39316F" w:rsidR="00BC11A5" w:rsidRPr="00E40FFD" w:rsidRDefault="00BC11A5" w:rsidP="00BC11A5">
            <w:pPr>
              <w:spacing w:line="360" w:lineRule="auto"/>
              <w:rPr>
                <w:b w:val="0"/>
                <w:bCs w:val="0"/>
                <w:sz w:val="22"/>
                <w:szCs w:val="22"/>
                <w:highlight w:val="yellow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1.715 ± 0.795</w:t>
            </w:r>
          </w:p>
        </w:tc>
        <w:tc>
          <w:tcPr>
            <w:tcW w:w="1218" w:type="pct"/>
          </w:tcPr>
          <w:p w14:paraId="5CE69D92" w14:textId="1DED1C9E" w:rsidR="00BC11A5" w:rsidRPr="00E40FFD" w:rsidRDefault="00BC11A5" w:rsidP="00BC11A5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084</w:t>
            </w:r>
          </w:p>
        </w:tc>
        <w:tc>
          <w:tcPr>
            <w:tcW w:w="767" w:type="pct"/>
          </w:tcPr>
          <w:p w14:paraId="1637CF32" w14:textId="02B8D212" w:rsidR="00BC11A5" w:rsidRPr="00E40FFD" w:rsidRDefault="00BC11A5" w:rsidP="00BC11A5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001</w:t>
            </w:r>
          </w:p>
        </w:tc>
      </w:tr>
      <w:tr w:rsidR="00BC11A5" w:rsidRPr="00E40FFD" w14:paraId="4F8E508A" w14:textId="77777777" w:rsidTr="00E40F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1912" w:type="pct"/>
          </w:tcPr>
          <w:p w14:paraId="08A1EB07" w14:textId="77777777" w:rsidR="00BC11A5" w:rsidRPr="00E40FFD" w:rsidRDefault="00BC11A5" w:rsidP="00BC11A5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40FFD">
              <w:rPr>
                <w:b w:val="0"/>
                <w:bCs w:val="0"/>
                <w:sz w:val="22"/>
                <w:szCs w:val="22"/>
              </w:rPr>
              <w:t>IMT</w:t>
            </w:r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mean</w:t>
            </w:r>
            <w:proofErr w:type="spellEnd"/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-max</w:t>
            </w:r>
          </w:p>
        </w:tc>
        <w:tc>
          <w:tcPr>
            <w:tcW w:w="1103" w:type="pct"/>
          </w:tcPr>
          <w:p w14:paraId="46C2259D" w14:textId="52766B39" w:rsidR="00BC11A5" w:rsidRPr="00E40FFD" w:rsidRDefault="00BC11A5" w:rsidP="00BC11A5">
            <w:pPr>
              <w:spacing w:line="360" w:lineRule="auto"/>
              <w:rPr>
                <w:b w:val="0"/>
                <w:bCs w:val="0"/>
                <w:sz w:val="22"/>
                <w:szCs w:val="22"/>
                <w:highlight w:val="yellow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1.358 ± 0.540</w:t>
            </w:r>
          </w:p>
        </w:tc>
        <w:tc>
          <w:tcPr>
            <w:tcW w:w="1218" w:type="pct"/>
          </w:tcPr>
          <w:p w14:paraId="2129C91C" w14:textId="55A834F4" w:rsidR="00BC11A5" w:rsidRPr="00E40FFD" w:rsidRDefault="00BC11A5" w:rsidP="00BC11A5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073</w:t>
            </w:r>
          </w:p>
        </w:tc>
        <w:tc>
          <w:tcPr>
            <w:tcW w:w="767" w:type="pct"/>
          </w:tcPr>
          <w:p w14:paraId="5B14FF2D" w14:textId="5AF153E8" w:rsidR="00BC11A5" w:rsidRPr="00E40FFD" w:rsidRDefault="00BC11A5" w:rsidP="00BC11A5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005</w:t>
            </w:r>
          </w:p>
        </w:tc>
      </w:tr>
      <w:tr w:rsidR="00184E9F" w:rsidRPr="00E40FFD" w14:paraId="52E9525E" w14:textId="77777777" w:rsidTr="00E40FFD">
        <w:trPr>
          <w:trHeight w:val="340"/>
        </w:trPr>
        <w:tc>
          <w:tcPr>
            <w:tcW w:w="191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A5BDF06" w14:textId="188C4D60" w:rsidR="00184E9F" w:rsidRPr="00E40FFD" w:rsidRDefault="00184E9F" w:rsidP="00184E9F">
            <w:pPr>
              <w:spacing w:line="360" w:lineRule="auto"/>
              <w:rPr>
                <w:sz w:val="22"/>
                <w:szCs w:val="22"/>
              </w:rPr>
            </w:pPr>
            <w:r w:rsidRPr="00E40FFD">
              <w:rPr>
                <w:sz w:val="22"/>
                <w:szCs w:val="22"/>
              </w:rPr>
              <w:t xml:space="preserve">C) All </w:t>
            </w:r>
            <w:r w:rsidRPr="00E40FFD">
              <w:rPr>
                <w:b w:val="0"/>
                <w:bCs w:val="0"/>
                <w:sz w:val="22"/>
                <w:szCs w:val="22"/>
              </w:rPr>
              <w:t>(</w:t>
            </w:r>
            <w:r w:rsidRPr="00E40FFD">
              <w:rPr>
                <w:b w:val="0"/>
                <w:bCs w:val="0"/>
                <w:i/>
                <w:iCs/>
                <w:sz w:val="22"/>
                <w:szCs w:val="22"/>
              </w:rPr>
              <w:t>n</w:t>
            </w:r>
            <w:r w:rsidRPr="00E40FFD">
              <w:rPr>
                <w:b w:val="0"/>
                <w:bCs w:val="0"/>
                <w:sz w:val="22"/>
                <w:szCs w:val="22"/>
              </w:rPr>
              <w:t>=3</w:t>
            </w:r>
            <w:r w:rsidRPr="00E40FFD">
              <w:rPr>
                <w:b w:val="0"/>
                <w:bCs w:val="0"/>
                <w:i/>
                <w:iCs/>
                <w:sz w:val="22"/>
                <w:szCs w:val="22"/>
              </w:rPr>
              <w:t>108)</w:t>
            </w:r>
          </w:p>
        </w:tc>
        <w:tc>
          <w:tcPr>
            <w:tcW w:w="1103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187DA8B" w14:textId="77777777" w:rsidR="00184E9F" w:rsidRPr="00E40FFD" w:rsidRDefault="00184E9F" w:rsidP="00EE3AF9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1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3D7FFE2" w14:textId="77777777" w:rsidR="00184E9F" w:rsidRPr="00E40FFD" w:rsidRDefault="00184E9F" w:rsidP="00EE3AF9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0803E79" w14:textId="77777777" w:rsidR="00184E9F" w:rsidRPr="00E40FFD" w:rsidRDefault="00184E9F" w:rsidP="00EE3AF9">
            <w:pPr>
              <w:spacing w:line="36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184E9F" w:rsidRPr="00E40FFD" w14:paraId="13436E1D" w14:textId="77777777" w:rsidTr="00E40FFD">
        <w:trPr>
          <w:trHeight w:val="340"/>
        </w:trPr>
        <w:tc>
          <w:tcPr>
            <w:tcW w:w="19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9B2A5" w14:textId="77777777" w:rsidR="00184E9F" w:rsidRPr="00E40FFD" w:rsidRDefault="00184E9F" w:rsidP="00EE3AF9">
            <w:pPr>
              <w:spacing w:line="360" w:lineRule="auto"/>
              <w:jc w:val="center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sz w:val="22"/>
                <w:szCs w:val="22"/>
              </w:rPr>
              <w:t>Ultrasonic Variables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748B7" w14:textId="77777777" w:rsidR="00184E9F" w:rsidRPr="00E40FFD" w:rsidRDefault="00184E9F" w:rsidP="00EE3AF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40FFD">
              <w:rPr>
                <w:sz w:val="22"/>
                <w:szCs w:val="22"/>
              </w:rPr>
              <w:t>Mean ± SD (mm)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DA072" w14:textId="77777777" w:rsidR="00184E9F" w:rsidRPr="00E40FFD" w:rsidRDefault="00184E9F" w:rsidP="00EE3AF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40FFD">
              <w:rPr>
                <w:sz w:val="22"/>
                <w:szCs w:val="22"/>
              </w:rPr>
              <w:t>ρ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11AF2" w14:textId="77777777" w:rsidR="00184E9F" w:rsidRPr="00E40FFD" w:rsidRDefault="00184E9F" w:rsidP="00EE3AF9">
            <w:pPr>
              <w:spacing w:line="360" w:lineRule="auto"/>
              <w:jc w:val="center"/>
              <w:rPr>
                <w:i/>
                <w:iCs/>
                <w:sz w:val="22"/>
                <w:szCs w:val="22"/>
              </w:rPr>
            </w:pPr>
            <w:r w:rsidRPr="00E40FFD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184E9F" w:rsidRPr="00E40FFD" w14:paraId="0B4F4D90" w14:textId="77777777" w:rsidTr="00E40FFD">
        <w:trPr>
          <w:trHeight w:val="340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14:paraId="1CE40ADB" w14:textId="77777777" w:rsidR="00184E9F" w:rsidRPr="00E40FFD" w:rsidRDefault="00184E9F" w:rsidP="00184E9F">
            <w:pPr>
              <w:spacing w:line="360" w:lineRule="auto"/>
              <w:rPr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CC-</w:t>
            </w:r>
            <w:proofErr w:type="spellStart"/>
            <w:r w:rsidRPr="00E40FFD">
              <w:rPr>
                <w:b w:val="0"/>
                <w:bCs w:val="0"/>
                <w:sz w:val="22"/>
                <w:szCs w:val="22"/>
              </w:rPr>
              <w:t>IMT</w:t>
            </w:r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mean</w:t>
            </w:r>
            <w:proofErr w:type="spellEnd"/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 xml:space="preserve">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73812F80" w14:textId="2D03DE68" w:rsidR="00184E9F" w:rsidRPr="00E40FFD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  <w:highlight w:val="yellow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926±0.278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3E082754" w14:textId="7E02930C" w:rsidR="00184E9F" w:rsidRPr="00E40FFD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06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59D995A9" w14:textId="259EC9C1" w:rsidR="00184E9F" w:rsidRPr="00E40FFD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184E9F" w:rsidRPr="00E40FFD" w14:paraId="706DF843" w14:textId="77777777" w:rsidTr="00E40FFD">
        <w:trPr>
          <w:trHeight w:val="340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14:paraId="7C5F46A1" w14:textId="77777777" w:rsidR="00184E9F" w:rsidRPr="00E40FFD" w:rsidRDefault="00184E9F" w:rsidP="00184E9F">
            <w:pPr>
              <w:spacing w:line="360" w:lineRule="auto"/>
              <w:rPr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BIF-</w:t>
            </w:r>
            <w:proofErr w:type="spellStart"/>
            <w:r w:rsidRPr="00E40FFD">
              <w:rPr>
                <w:b w:val="0"/>
                <w:bCs w:val="0"/>
                <w:sz w:val="22"/>
                <w:szCs w:val="22"/>
              </w:rPr>
              <w:t>IMT</w:t>
            </w:r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mean</w:t>
            </w:r>
            <w:proofErr w:type="spellEnd"/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6E258CF7" w14:textId="63AA927B" w:rsidR="00184E9F" w:rsidRPr="00E40FFD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  <w:highlight w:val="yellow"/>
              </w:rPr>
            </w:pPr>
            <w:r w:rsidRPr="00E40FFD">
              <w:rPr>
                <w:b w:val="0"/>
                <w:bCs w:val="0"/>
                <w:sz w:val="22"/>
                <w:szCs w:val="22"/>
                <w:lang w:val="en-US"/>
              </w:rPr>
              <w:t>1.186</w:t>
            </w:r>
            <w:r w:rsidRPr="00E40FFD">
              <w:rPr>
                <w:b w:val="0"/>
                <w:bCs w:val="0"/>
                <w:sz w:val="22"/>
                <w:szCs w:val="22"/>
              </w:rPr>
              <w:t>±0.44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319DD0F3" w14:textId="38D5F9FB" w:rsidR="00184E9F" w:rsidRPr="00E40FFD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10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0E65BF71" w14:textId="5675BB4B" w:rsidR="00184E9F" w:rsidRPr="00E40FFD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184E9F" w:rsidRPr="00E40FFD" w14:paraId="3CA044C0" w14:textId="77777777" w:rsidTr="00E40FFD">
        <w:trPr>
          <w:trHeight w:val="340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14:paraId="45DA149B" w14:textId="77777777" w:rsidR="00184E9F" w:rsidRPr="00E40FFD" w:rsidRDefault="00184E9F" w:rsidP="00184E9F">
            <w:pPr>
              <w:spacing w:line="360" w:lineRule="auto"/>
              <w:rPr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ICA-</w:t>
            </w:r>
            <w:proofErr w:type="spellStart"/>
            <w:r w:rsidRPr="00E40FFD">
              <w:rPr>
                <w:b w:val="0"/>
                <w:bCs w:val="0"/>
                <w:sz w:val="22"/>
                <w:szCs w:val="22"/>
              </w:rPr>
              <w:t>IMT</w:t>
            </w:r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mean</w:t>
            </w:r>
            <w:proofErr w:type="spellEnd"/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5A55584C" w14:textId="5D0BF9DF" w:rsidR="00184E9F" w:rsidRPr="00E40FFD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  <w:highlight w:val="yellow"/>
              </w:rPr>
            </w:pPr>
            <w:r w:rsidRPr="00E40FFD">
              <w:rPr>
                <w:b w:val="0"/>
                <w:bCs w:val="0"/>
                <w:sz w:val="22"/>
                <w:szCs w:val="22"/>
                <w:lang w:val="en-US"/>
              </w:rPr>
              <w:t>0.972</w:t>
            </w:r>
            <w:r w:rsidRPr="00E40FFD">
              <w:rPr>
                <w:b w:val="0"/>
                <w:bCs w:val="0"/>
                <w:sz w:val="22"/>
                <w:szCs w:val="22"/>
              </w:rPr>
              <w:t>±0.38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17293B38" w14:textId="08F307F8" w:rsidR="00184E9F" w:rsidRPr="00E40FFD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07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23D1A47E" w14:textId="1017AE8F" w:rsidR="00184E9F" w:rsidRPr="00E40FFD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184E9F" w:rsidRPr="00E40FFD" w14:paraId="30070FEB" w14:textId="77777777" w:rsidTr="00E40FFD">
        <w:trPr>
          <w:trHeight w:val="340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14:paraId="6B7A3E75" w14:textId="77777777" w:rsidR="00184E9F" w:rsidRPr="00E40FFD" w:rsidRDefault="00184E9F" w:rsidP="00184E9F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40FFD">
              <w:rPr>
                <w:b w:val="0"/>
                <w:bCs w:val="0"/>
                <w:sz w:val="22"/>
                <w:szCs w:val="22"/>
              </w:rPr>
              <w:t>IMT</w:t>
            </w:r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mean</w:t>
            </w:r>
            <w:proofErr w:type="spellEnd"/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4BBAFDFF" w14:textId="76D5C982" w:rsidR="00184E9F" w:rsidRPr="00E40FFD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  <w:highlight w:val="yellow"/>
              </w:rPr>
            </w:pPr>
            <w:r w:rsidRPr="00E40FFD">
              <w:rPr>
                <w:b w:val="0"/>
                <w:bCs w:val="0"/>
                <w:sz w:val="22"/>
                <w:szCs w:val="22"/>
                <w:lang w:val="en-US"/>
              </w:rPr>
              <w:t>1.028</w:t>
            </w:r>
            <w:r w:rsidRPr="00E40FFD">
              <w:rPr>
                <w:b w:val="0"/>
                <w:bCs w:val="0"/>
                <w:sz w:val="22"/>
                <w:szCs w:val="22"/>
              </w:rPr>
              <w:t>±</w:t>
            </w:r>
            <w:r w:rsidRPr="00E40FFD">
              <w:rPr>
                <w:b w:val="0"/>
                <w:bCs w:val="0"/>
                <w:sz w:val="22"/>
                <w:szCs w:val="22"/>
                <w:lang w:val="en-US"/>
              </w:rPr>
              <w:t>0.32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5FAF0444" w14:textId="62774D30" w:rsidR="00184E9F" w:rsidRPr="00E40FFD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09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58437C5E" w14:textId="45C76F74" w:rsidR="00184E9F" w:rsidRPr="00E40FFD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184E9F" w:rsidRPr="00E40FFD" w14:paraId="32188F57" w14:textId="77777777" w:rsidTr="00E40FFD">
        <w:trPr>
          <w:trHeight w:val="340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14:paraId="19FA882F" w14:textId="77777777" w:rsidR="00184E9F" w:rsidRPr="00E40FFD" w:rsidRDefault="00184E9F" w:rsidP="00184E9F">
            <w:pPr>
              <w:spacing w:line="360" w:lineRule="auto"/>
              <w:rPr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CC-</w:t>
            </w:r>
            <w:proofErr w:type="spellStart"/>
            <w:r w:rsidRPr="00E40FFD">
              <w:rPr>
                <w:b w:val="0"/>
                <w:bCs w:val="0"/>
                <w:sz w:val="22"/>
                <w:szCs w:val="22"/>
              </w:rPr>
              <w:t>IMT</w:t>
            </w:r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3B47366F" w14:textId="49B28245" w:rsidR="00184E9F" w:rsidRPr="00E40FFD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  <w:highlight w:val="yellow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1.138±0.430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3600257A" w14:textId="07F26290" w:rsidR="00184E9F" w:rsidRPr="00E40FFD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08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3EAA9B67" w14:textId="59A6E181" w:rsidR="00184E9F" w:rsidRPr="00E40FFD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184E9F" w:rsidRPr="00E40FFD" w14:paraId="41D3FBE4" w14:textId="77777777" w:rsidTr="00E40FFD">
        <w:trPr>
          <w:trHeight w:val="340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14:paraId="733FDD09" w14:textId="77777777" w:rsidR="00184E9F" w:rsidRPr="00E40FFD" w:rsidRDefault="00184E9F" w:rsidP="00184E9F">
            <w:pPr>
              <w:spacing w:line="360" w:lineRule="auto"/>
              <w:rPr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BIF-</w:t>
            </w:r>
            <w:proofErr w:type="spellStart"/>
            <w:r w:rsidRPr="00E40FFD">
              <w:rPr>
                <w:b w:val="0"/>
                <w:bCs w:val="0"/>
                <w:sz w:val="22"/>
                <w:szCs w:val="22"/>
              </w:rPr>
              <w:t>IMT</w:t>
            </w:r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740F99B4" w14:textId="34C19F33" w:rsidR="00184E9F" w:rsidRPr="00E40FFD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  <w:highlight w:val="yellow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1.593±0.708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15887CEA" w14:textId="7B7B86E3" w:rsidR="00184E9F" w:rsidRPr="00E40FFD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11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302CCD7D" w14:textId="140E0633" w:rsidR="00184E9F" w:rsidRPr="00E40FFD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184E9F" w:rsidRPr="00E40FFD" w14:paraId="2EC8FE0C" w14:textId="77777777" w:rsidTr="00E40FFD">
        <w:trPr>
          <w:trHeight w:val="340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14:paraId="7C733E9A" w14:textId="77777777" w:rsidR="00184E9F" w:rsidRPr="00E40FFD" w:rsidRDefault="00184E9F" w:rsidP="00184E9F">
            <w:pPr>
              <w:spacing w:line="360" w:lineRule="auto"/>
              <w:rPr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ICA-</w:t>
            </w:r>
            <w:proofErr w:type="spellStart"/>
            <w:r w:rsidRPr="00E40FFD">
              <w:rPr>
                <w:b w:val="0"/>
                <w:bCs w:val="0"/>
                <w:sz w:val="22"/>
                <w:szCs w:val="22"/>
              </w:rPr>
              <w:t>IMT</w:t>
            </w:r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6C35A5E9" w14:textId="092B4EF6" w:rsidR="00184E9F" w:rsidRPr="00E40FFD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  <w:highlight w:val="yellow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1.342±0.69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612AC12C" w14:textId="3774E380" w:rsidR="00184E9F" w:rsidRPr="00E40FFD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09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4041939E" w14:textId="697B0796" w:rsidR="00184E9F" w:rsidRPr="00E40FFD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184E9F" w:rsidRPr="00E40FFD" w14:paraId="531474BC" w14:textId="77777777" w:rsidTr="00E40FFD">
        <w:trPr>
          <w:trHeight w:val="340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</w:tcPr>
          <w:p w14:paraId="6FC6F08B" w14:textId="77777777" w:rsidR="00184E9F" w:rsidRPr="00E40FFD" w:rsidRDefault="00184E9F" w:rsidP="00184E9F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40FFD">
              <w:rPr>
                <w:b w:val="0"/>
                <w:bCs w:val="0"/>
                <w:sz w:val="22"/>
                <w:szCs w:val="22"/>
              </w:rPr>
              <w:t>IMT</w:t>
            </w:r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3E06EAB3" w14:textId="185221B4" w:rsidR="00184E9F" w:rsidRPr="00E40FFD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  <w:highlight w:val="yellow"/>
              </w:rPr>
            </w:pPr>
            <w:r w:rsidRPr="00E40FFD">
              <w:rPr>
                <w:b w:val="0"/>
                <w:bCs w:val="0"/>
                <w:sz w:val="22"/>
                <w:szCs w:val="22"/>
                <w:lang w:val="en-US"/>
              </w:rPr>
              <w:t>1.719</w:t>
            </w:r>
            <w:r w:rsidRPr="00E40FFD">
              <w:rPr>
                <w:b w:val="0"/>
                <w:bCs w:val="0"/>
                <w:sz w:val="22"/>
                <w:szCs w:val="22"/>
              </w:rPr>
              <w:t>±0.74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2A66A594" w14:textId="375CEB49" w:rsidR="00184E9F" w:rsidRPr="00E40FFD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11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3EEADC5B" w14:textId="5F45D614" w:rsidR="00184E9F" w:rsidRPr="00E40FFD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184E9F" w:rsidRPr="00E40FFD" w14:paraId="25C104E5" w14:textId="77777777" w:rsidTr="00E40FFD">
        <w:trPr>
          <w:trHeight w:val="340"/>
        </w:trPr>
        <w:tc>
          <w:tcPr>
            <w:tcW w:w="19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F3CCB" w14:textId="77777777" w:rsidR="00184E9F" w:rsidRPr="00E40FFD" w:rsidRDefault="00184E9F" w:rsidP="00184E9F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40FFD">
              <w:rPr>
                <w:b w:val="0"/>
                <w:bCs w:val="0"/>
                <w:sz w:val="22"/>
                <w:szCs w:val="22"/>
              </w:rPr>
              <w:t>IMT</w:t>
            </w:r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mean</w:t>
            </w:r>
            <w:proofErr w:type="spellEnd"/>
            <w:r w:rsidRPr="00E40FFD">
              <w:rPr>
                <w:b w:val="0"/>
                <w:bCs w:val="0"/>
                <w:sz w:val="22"/>
                <w:szCs w:val="22"/>
                <w:vertAlign w:val="subscript"/>
              </w:rPr>
              <w:t>-max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C122F" w14:textId="524BBEEE" w:rsidR="00184E9F" w:rsidRPr="00E40FFD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  <w:highlight w:val="yellow"/>
              </w:rPr>
            </w:pPr>
            <w:r w:rsidRPr="00E40FFD">
              <w:rPr>
                <w:b w:val="0"/>
                <w:bCs w:val="0"/>
                <w:sz w:val="22"/>
                <w:szCs w:val="22"/>
                <w:lang w:val="en-US"/>
              </w:rPr>
              <w:t>1.358</w:t>
            </w:r>
            <w:r w:rsidRPr="00E40FFD">
              <w:rPr>
                <w:b w:val="0"/>
                <w:bCs w:val="0"/>
                <w:sz w:val="22"/>
                <w:szCs w:val="22"/>
              </w:rPr>
              <w:t>±</w:t>
            </w:r>
            <w:r w:rsidRPr="00E40FFD">
              <w:rPr>
                <w:b w:val="0"/>
                <w:bCs w:val="0"/>
                <w:sz w:val="22"/>
                <w:szCs w:val="22"/>
                <w:lang w:val="en-US"/>
              </w:rPr>
              <w:t>0.515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27821" w14:textId="7A115D83" w:rsidR="00184E9F" w:rsidRPr="00E40FFD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0.112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768EC" w14:textId="59876775" w:rsidR="00184E9F" w:rsidRPr="00E40FFD" w:rsidRDefault="00184E9F" w:rsidP="00184E9F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40FFD"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</w:tbl>
    <w:p w14:paraId="21B4AD41" w14:textId="043CE442" w:rsidR="001B6F23" w:rsidRPr="00F1174C" w:rsidRDefault="00E31CAE" w:rsidP="00DF1466">
      <w:pPr>
        <w:spacing w:line="360" w:lineRule="auto"/>
        <w:jc w:val="both"/>
        <w:rPr>
          <w:rFonts w:ascii="Arial" w:eastAsia="Calibri" w:hAnsi="Arial" w:cs="Arial"/>
          <w:sz w:val="22"/>
          <w:szCs w:val="22"/>
          <w:lang w:val="en-GB"/>
        </w:rPr>
      </w:pPr>
      <w:r w:rsidRPr="00F1174C">
        <w:rPr>
          <w:rFonts w:ascii="Arial" w:eastAsia="Calibri" w:hAnsi="Arial" w:cs="Arial"/>
          <w:sz w:val="22"/>
          <w:szCs w:val="22"/>
          <w:lang w:val="en-GB"/>
        </w:rPr>
        <w:lastRenderedPageBreak/>
        <w:t>BIF indicates bifurcation; CC, common carotid; CI, confidence interval; ICA, internal carotid artery; IMT, intima-media thickness.</w:t>
      </w:r>
      <w:bookmarkEnd w:id="0"/>
      <w:r w:rsidR="00DF1466" w:rsidRPr="00F1174C">
        <w:rPr>
          <w:rFonts w:ascii="Arial" w:eastAsia="Calibri" w:hAnsi="Arial" w:cs="Arial"/>
          <w:sz w:val="22"/>
          <w:szCs w:val="22"/>
          <w:lang w:val="en-GB"/>
        </w:rPr>
        <w:t xml:space="preserve"> Spearman's rank correlation coefficients (</w:t>
      </w:r>
      <w:r w:rsidR="00DF1466" w:rsidRPr="00F1174C">
        <w:rPr>
          <w:rFonts w:ascii="Arial" w:eastAsia="Calibri" w:hAnsi="Arial" w:cs="Arial"/>
          <w:sz w:val="22"/>
          <w:szCs w:val="22"/>
        </w:rPr>
        <w:t>ρ</w:t>
      </w:r>
      <w:r w:rsidR="00DF1466" w:rsidRPr="00F1174C">
        <w:rPr>
          <w:rFonts w:ascii="Arial" w:eastAsia="Calibri" w:hAnsi="Arial" w:cs="Arial"/>
          <w:sz w:val="22"/>
          <w:szCs w:val="22"/>
          <w:lang w:val="en-GB"/>
        </w:rPr>
        <w:t xml:space="preserve">) and corresponding </w:t>
      </w:r>
      <w:r w:rsidR="00DF1466" w:rsidRPr="00F1174C">
        <w:rPr>
          <w:rFonts w:ascii="Arial" w:eastAsia="Calibri" w:hAnsi="Arial" w:cs="Arial"/>
          <w:i/>
          <w:iCs/>
          <w:sz w:val="22"/>
          <w:szCs w:val="22"/>
          <w:lang w:val="en-GB"/>
        </w:rPr>
        <w:t>P</w:t>
      </w:r>
      <w:r w:rsidR="00DF1466" w:rsidRPr="00F1174C">
        <w:rPr>
          <w:rFonts w:ascii="Arial" w:eastAsia="Calibri" w:hAnsi="Arial" w:cs="Arial"/>
          <w:sz w:val="22"/>
          <w:szCs w:val="22"/>
          <w:lang w:val="en-GB"/>
        </w:rPr>
        <w:t xml:space="preserve"> values are reported.</w:t>
      </w:r>
    </w:p>
    <w:p w14:paraId="62AED6B3" w14:textId="77777777" w:rsidR="00ED66DC" w:rsidRPr="00DF1466" w:rsidRDefault="00ED66DC" w:rsidP="001B6F23">
      <w:pPr>
        <w:spacing w:line="360" w:lineRule="auto"/>
        <w:rPr>
          <w:rFonts w:ascii="Arial" w:hAnsi="Arial" w:cs="Arial"/>
          <w:lang w:val="en-GB"/>
        </w:rPr>
      </w:pPr>
    </w:p>
    <w:sectPr w:rsidR="00ED66DC" w:rsidRPr="00DF1466" w:rsidSect="00CB1F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38BC43" w14:textId="77777777" w:rsidR="00FD5B84" w:rsidRDefault="00FD5B84" w:rsidP="0083113B">
      <w:pPr>
        <w:spacing w:after="0" w:line="240" w:lineRule="auto"/>
      </w:pPr>
      <w:r>
        <w:separator/>
      </w:r>
    </w:p>
  </w:endnote>
  <w:endnote w:type="continuationSeparator" w:id="0">
    <w:p w14:paraId="77A7EE74" w14:textId="77777777" w:rsidR="00FD5B84" w:rsidRDefault="00FD5B84" w:rsidP="008311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71883327"/>
      <w:docPartObj>
        <w:docPartGallery w:val="Page Numbers (Bottom of Page)"/>
        <w:docPartUnique/>
      </w:docPartObj>
    </w:sdtPr>
    <w:sdtContent>
      <w:p w14:paraId="4AABCA14" w14:textId="4FA45445" w:rsidR="0083113B" w:rsidRDefault="0083113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0C0C">
          <w:rPr>
            <w:noProof/>
          </w:rPr>
          <w:t>2</w:t>
        </w:r>
        <w:r>
          <w:fldChar w:fldCharType="end"/>
        </w:r>
      </w:p>
    </w:sdtContent>
  </w:sdt>
  <w:p w14:paraId="195D1E80" w14:textId="77777777" w:rsidR="0083113B" w:rsidRDefault="0083113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CEEE3D" w14:textId="77777777" w:rsidR="00FD5B84" w:rsidRDefault="00FD5B84" w:rsidP="0083113B">
      <w:pPr>
        <w:spacing w:after="0" w:line="240" w:lineRule="auto"/>
      </w:pPr>
      <w:r>
        <w:separator/>
      </w:r>
    </w:p>
  </w:footnote>
  <w:footnote w:type="continuationSeparator" w:id="0">
    <w:p w14:paraId="384F8AD3" w14:textId="77777777" w:rsidR="00FD5B84" w:rsidRDefault="00FD5B84" w:rsidP="008311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941E1"/>
    <w:multiLevelType w:val="hybridMultilevel"/>
    <w:tmpl w:val="A70CF8A2"/>
    <w:lvl w:ilvl="0" w:tplc="F2183B3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CE5171"/>
    <w:multiLevelType w:val="hybridMultilevel"/>
    <w:tmpl w:val="72103AEC"/>
    <w:lvl w:ilvl="0" w:tplc="F2183B3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EE6B7A"/>
    <w:multiLevelType w:val="hybridMultilevel"/>
    <w:tmpl w:val="C70C9AA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1A3163"/>
    <w:multiLevelType w:val="multilevel"/>
    <w:tmpl w:val="C4163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2D647B"/>
    <w:multiLevelType w:val="hybridMultilevel"/>
    <w:tmpl w:val="52C8323A"/>
    <w:lvl w:ilvl="0" w:tplc="04100011">
      <w:start w:val="1"/>
      <w:numFmt w:val="decimal"/>
      <w:lvlText w:val="%1)"/>
      <w:lvlJc w:val="left"/>
      <w:pPr>
        <w:ind w:left="177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498" w:hanging="360"/>
      </w:pPr>
    </w:lvl>
    <w:lvl w:ilvl="2" w:tplc="0410001B" w:tentative="1">
      <w:start w:val="1"/>
      <w:numFmt w:val="lowerRoman"/>
      <w:lvlText w:val="%3."/>
      <w:lvlJc w:val="right"/>
      <w:pPr>
        <w:ind w:left="3218" w:hanging="180"/>
      </w:pPr>
    </w:lvl>
    <w:lvl w:ilvl="3" w:tplc="0410000F" w:tentative="1">
      <w:start w:val="1"/>
      <w:numFmt w:val="decimal"/>
      <w:lvlText w:val="%4."/>
      <w:lvlJc w:val="left"/>
      <w:pPr>
        <w:ind w:left="3938" w:hanging="360"/>
      </w:pPr>
    </w:lvl>
    <w:lvl w:ilvl="4" w:tplc="04100019" w:tentative="1">
      <w:start w:val="1"/>
      <w:numFmt w:val="lowerLetter"/>
      <w:lvlText w:val="%5."/>
      <w:lvlJc w:val="left"/>
      <w:pPr>
        <w:ind w:left="4658" w:hanging="360"/>
      </w:pPr>
    </w:lvl>
    <w:lvl w:ilvl="5" w:tplc="0410001B" w:tentative="1">
      <w:start w:val="1"/>
      <w:numFmt w:val="lowerRoman"/>
      <w:lvlText w:val="%6."/>
      <w:lvlJc w:val="right"/>
      <w:pPr>
        <w:ind w:left="5378" w:hanging="180"/>
      </w:pPr>
    </w:lvl>
    <w:lvl w:ilvl="6" w:tplc="0410000F" w:tentative="1">
      <w:start w:val="1"/>
      <w:numFmt w:val="decimal"/>
      <w:lvlText w:val="%7."/>
      <w:lvlJc w:val="left"/>
      <w:pPr>
        <w:ind w:left="6098" w:hanging="360"/>
      </w:pPr>
    </w:lvl>
    <w:lvl w:ilvl="7" w:tplc="04100019" w:tentative="1">
      <w:start w:val="1"/>
      <w:numFmt w:val="lowerLetter"/>
      <w:lvlText w:val="%8."/>
      <w:lvlJc w:val="left"/>
      <w:pPr>
        <w:ind w:left="6818" w:hanging="360"/>
      </w:pPr>
    </w:lvl>
    <w:lvl w:ilvl="8" w:tplc="0410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5" w15:restartNumberingAfterBreak="0">
    <w:nsid w:val="1A3C1602"/>
    <w:multiLevelType w:val="hybridMultilevel"/>
    <w:tmpl w:val="A70CF8A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3B577E"/>
    <w:multiLevelType w:val="hybridMultilevel"/>
    <w:tmpl w:val="A70CF8A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9A44B4"/>
    <w:multiLevelType w:val="hybridMultilevel"/>
    <w:tmpl w:val="A5AA17B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E67E54"/>
    <w:multiLevelType w:val="hybridMultilevel"/>
    <w:tmpl w:val="72103AEC"/>
    <w:lvl w:ilvl="0" w:tplc="FFFFFFFF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F98272D"/>
    <w:multiLevelType w:val="multilevel"/>
    <w:tmpl w:val="2CAC1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12696769">
    <w:abstractNumId w:val="9"/>
  </w:num>
  <w:num w:numId="2" w16cid:durableId="271667763">
    <w:abstractNumId w:val="4"/>
  </w:num>
  <w:num w:numId="3" w16cid:durableId="500632119">
    <w:abstractNumId w:val="3"/>
  </w:num>
  <w:num w:numId="4" w16cid:durableId="12923390">
    <w:abstractNumId w:val="2"/>
  </w:num>
  <w:num w:numId="5" w16cid:durableId="2147384780">
    <w:abstractNumId w:val="7"/>
  </w:num>
  <w:num w:numId="6" w16cid:durableId="455685816">
    <w:abstractNumId w:val="0"/>
  </w:num>
  <w:num w:numId="7" w16cid:durableId="1713267283">
    <w:abstractNumId w:val="6"/>
  </w:num>
  <w:num w:numId="8" w16cid:durableId="1650478282">
    <w:abstractNumId w:val="1"/>
  </w:num>
  <w:num w:numId="9" w16cid:durableId="659698180">
    <w:abstractNumId w:val="8"/>
  </w:num>
  <w:num w:numId="10" w16cid:durableId="18432304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diovascular Diab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xffvpvjzx5roee0wbvp2x3rpwrs2fp9trr&quot;&gt;TGgly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DD04C4"/>
    <w:rsid w:val="00003426"/>
    <w:rsid w:val="00003451"/>
    <w:rsid w:val="000035B7"/>
    <w:rsid w:val="00003C6A"/>
    <w:rsid w:val="00003F24"/>
    <w:rsid w:val="0000694F"/>
    <w:rsid w:val="000076C9"/>
    <w:rsid w:val="00013348"/>
    <w:rsid w:val="00021278"/>
    <w:rsid w:val="00023D6B"/>
    <w:rsid w:val="00044410"/>
    <w:rsid w:val="00047ED5"/>
    <w:rsid w:val="00051984"/>
    <w:rsid w:val="00051A59"/>
    <w:rsid w:val="00051DEE"/>
    <w:rsid w:val="00053873"/>
    <w:rsid w:val="00055AE4"/>
    <w:rsid w:val="00056848"/>
    <w:rsid w:val="00056E9D"/>
    <w:rsid w:val="00061786"/>
    <w:rsid w:val="00076D54"/>
    <w:rsid w:val="00087198"/>
    <w:rsid w:val="0009079A"/>
    <w:rsid w:val="0009678F"/>
    <w:rsid w:val="000A006D"/>
    <w:rsid w:val="000A24BB"/>
    <w:rsid w:val="000A46D4"/>
    <w:rsid w:val="000A4D1F"/>
    <w:rsid w:val="000A52D0"/>
    <w:rsid w:val="000A7098"/>
    <w:rsid w:val="000B1619"/>
    <w:rsid w:val="000B1B36"/>
    <w:rsid w:val="000B28E5"/>
    <w:rsid w:val="000B78C4"/>
    <w:rsid w:val="000C0DF1"/>
    <w:rsid w:val="000C4AB7"/>
    <w:rsid w:val="000D57BC"/>
    <w:rsid w:val="000D774E"/>
    <w:rsid w:val="000E18AB"/>
    <w:rsid w:val="000E3328"/>
    <w:rsid w:val="000E4942"/>
    <w:rsid w:val="000E59C0"/>
    <w:rsid w:val="000F2EF1"/>
    <w:rsid w:val="000F341D"/>
    <w:rsid w:val="000F6783"/>
    <w:rsid w:val="0010173C"/>
    <w:rsid w:val="00106A32"/>
    <w:rsid w:val="00111574"/>
    <w:rsid w:val="001149A0"/>
    <w:rsid w:val="0011538C"/>
    <w:rsid w:val="00116C71"/>
    <w:rsid w:val="00117E8F"/>
    <w:rsid w:val="00120DD6"/>
    <w:rsid w:val="00122EDC"/>
    <w:rsid w:val="0014001A"/>
    <w:rsid w:val="00150431"/>
    <w:rsid w:val="001530BB"/>
    <w:rsid w:val="00153DFE"/>
    <w:rsid w:val="001548EC"/>
    <w:rsid w:val="00156151"/>
    <w:rsid w:val="00156AF3"/>
    <w:rsid w:val="00160AE9"/>
    <w:rsid w:val="00164F48"/>
    <w:rsid w:val="0017461C"/>
    <w:rsid w:val="00180E9F"/>
    <w:rsid w:val="00184E9F"/>
    <w:rsid w:val="001934EA"/>
    <w:rsid w:val="001A6803"/>
    <w:rsid w:val="001B22B1"/>
    <w:rsid w:val="001B2DCD"/>
    <w:rsid w:val="001B6F23"/>
    <w:rsid w:val="001D020B"/>
    <w:rsid w:val="001D122C"/>
    <w:rsid w:val="001D13BC"/>
    <w:rsid w:val="001D2F81"/>
    <w:rsid w:val="001D3253"/>
    <w:rsid w:val="001D538F"/>
    <w:rsid w:val="001D745D"/>
    <w:rsid w:val="001E259E"/>
    <w:rsid w:val="001E2AB5"/>
    <w:rsid w:val="001E419D"/>
    <w:rsid w:val="001F4B2B"/>
    <w:rsid w:val="001F62E6"/>
    <w:rsid w:val="001F6CFC"/>
    <w:rsid w:val="001F7DCF"/>
    <w:rsid w:val="002015E1"/>
    <w:rsid w:val="00202366"/>
    <w:rsid w:val="00204222"/>
    <w:rsid w:val="0020731F"/>
    <w:rsid w:val="00207D5B"/>
    <w:rsid w:val="00217F81"/>
    <w:rsid w:val="00220310"/>
    <w:rsid w:val="00223662"/>
    <w:rsid w:val="0022534D"/>
    <w:rsid w:val="00226E18"/>
    <w:rsid w:val="00227E8E"/>
    <w:rsid w:val="002403FD"/>
    <w:rsid w:val="00242589"/>
    <w:rsid w:val="00243372"/>
    <w:rsid w:val="00256B6C"/>
    <w:rsid w:val="002611C3"/>
    <w:rsid w:val="002616A2"/>
    <w:rsid w:val="00261A17"/>
    <w:rsid w:val="002653F7"/>
    <w:rsid w:val="0027482A"/>
    <w:rsid w:val="0027649A"/>
    <w:rsid w:val="00295B2B"/>
    <w:rsid w:val="002A3F4A"/>
    <w:rsid w:val="002A5382"/>
    <w:rsid w:val="002A71B4"/>
    <w:rsid w:val="002B36C1"/>
    <w:rsid w:val="002B5A5E"/>
    <w:rsid w:val="002B6190"/>
    <w:rsid w:val="002B7346"/>
    <w:rsid w:val="002C0EF6"/>
    <w:rsid w:val="002C2179"/>
    <w:rsid w:val="002C2F09"/>
    <w:rsid w:val="002C6229"/>
    <w:rsid w:val="002D7DB6"/>
    <w:rsid w:val="002E3420"/>
    <w:rsid w:val="002E3A30"/>
    <w:rsid w:val="002E3E69"/>
    <w:rsid w:val="002E6132"/>
    <w:rsid w:val="002F2C2D"/>
    <w:rsid w:val="003000EF"/>
    <w:rsid w:val="00303B84"/>
    <w:rsid w:val="00310AC1"/>
    <w:rsid w:val="003152EC"/>
    <w:rsid w:val="00315E41"/>
    <w:rsid w:val="0031706F"/>
    <w:rsid w:val="00321AAD"/>
    <w:rsid w:val="00326E8F"/>
    <w:rsid w:val="00334F86"/>
    <w:rsid w:val="00341736"/>
    <w:rsid w:val="00350619"/>
    <w:rsid w:val="0035472E"/>
    <w:rsid w:val="00354DD6"/>
    <w:rsid w:val="00356244"/>
    <w:rsid w:val="00356EB8"/>
    <w:rsid w:val="00360188"/>
    <w:rsid w:val="0036495B"/>
    <w:rsid w:val="00371C4F"/>
    <w:rsid w:val="00372387"/>
    <w:rsid w:val="00373941"/>
    <w:rsid w:val="00376159"/>
    <w:rsid w:val="00396611"/>
    <w:rsid w:val="003A1838"/>
    <w:rsid w:val="003A4854"/>
    <w:rsid w:val="003B1F04"/>
    <w:rsid w:val="003B2631"/>
    <w:rsid w:val="003C153D"/>
    <w:rsid w:val="003C1B2A"/>
    <w:rsid w:val="003C5C21"/>
    <w:rsid w:val="003C6344"/>
    <w:rsid w:val="003D26C1"/>
    <w:rsid w:val="003D2F1D"/>
    <w:rsid w:val="003D6A6B"/>
    <w:rsid w:val="003E1F8B"/>
    <w:rsid w:val="00402567"/>
    <w:rsid w:val="004039AC"/>
    <w:rsid w:val="00411C38"/>
    <w:rsid w:val="0041238E"/>
    <w:rsid w:val="00416913"/>
    <w:rsid w:val="004169A4"/>
    <w:rsid w:val="0042034B"/>
    <w:rsid w:val="00420EBD"/>
    <w:rsid w:val="0042163D"/>
    <w:rsid w:val="004227F5"/>
    <w:rsid w:val="00423025"/>
    <w:rsid w:val="004233C4"/>
    <w:rsid w:val="00424D98"/>
    <w:rsid w:val="00426FB8"/>
    <w:rsid w:val="004327FA"/>
    <w:rsid w:val="00445243"/>
    <w:rsid w:val="00445D57"/>
    <w:rsid w:val="00446579"/>
    <w:rsid w:val="00452ABA"/>
    <w:rsid w:val="00460498"/>
    <w:rsid w:val="00460C0C"/>
    <w:rsid w:val="0046278E"/>
    <w:rsid w:val="004630E8"/>
    <w:rsid w:val="00465D41"/>
    <w:rsid w:val="0047348B"/>
    <w:rsid w:val="00476F69"/>
    <w:rsid w:val="00477E93"/>
    <w:rsid w:val="00481470"/>
    <w:rsid w:val="00487365"/>
    <w:rsid w:val="0049441C"/>
    <w:rsid w:val="004A6752"/>
    <w:rsid w:val="004A6CEA"/>
    <w:rsid w:val="004B0101"/>
    <w:rsid w:val="004B06E8"/>
    <w:rsid w:val="004B5CBB"/>
    <w:rsid w:val="004C02B4"/>
    <w:rsid w:val="004C203D"/>
    <w:rsid w:val="004D05C8"/>
    <w:rsid w:val="004D6253"/>
    <w:rsid w:val="004D6B42"/>
    <w:rsid w:val="004D74C9"/>
    <w:rsid w:val="004E490D"/>
    <w:rsid w:val="004F16F5"/>
    <w:rsid w:val="005055C2"/>
    <w:rsid w:val="005148D1"/>
    <w:rsid w:val="00515DF6"/>
    <w:rsid w:val="005226BB"/>
    <w:rsid w:val="005227CB"/>
    <w:rsid w:val="00526E3F"/>
    <w:rsid w:val="0054064E"/>
    <w:rsid w:val="00540C10"/>
    <w:rsid w:val="005462C6"/>
    <w:rsid w:val="005464BE"/>
    <w:rsid w:val="00546E3A"/>
    <w:rsid w:val="00547582"/>
    <w:rsid w:val="00560CDD"/>
    <w:rsid w:val="00564DEE"/>
    <w:rsid w:val="00567225"/>
    <w:rsid w:val="00573BFB"/>
    <w:rsid w:val="005821F4"/>
    <w:rsid w:val="00584680"/>
    <w:rsid w:val="00585F79"/>
    <w:rsid w:val="005A2383"/>
    <w:rsid w:val="005A6BAF"/>
    <w:rsid w:val="005B2F03"/>
    <w:rsid w:val="005C7FEB"/>
    <w:rsid w:val="005D2D59"/>
    <w:rsid w:val="005D3D4E"/>
    <w:rsid w:val="005D5B52"/>
    <w:rsid w:val="005E0111"/>
    <w:rsid w:val="005F204E"/>
    <w:rsid w:val="005F681F"/>
    <w:rsid w:val="006066CF"/>
    <w:rsid w:val="00612093"/>
    <w:rsid w:val="00613816"/>
    <w:rsid w:val="00616DC9"/>
    <w:rsid w:val="00630363"/>
    <w:rsid w:val="00634CF5"/>
    <w:rsid w:val="00641112"/>
    <w:rsid w:val="00645813"/>
    <w:rsid w:val="00645E79"/>
    <w:rsid w:val="006546C7"/>
    <w:rsid w:val="006549A4"/>
    <w:rsid w:val="00654EE9"/>
    <w:rsid w:val="00657073"/>
    <w:rsid w:val="0065763A"/>
    <w:rsid w:val="006624F8"/>
    <w:rsid w:val="00667DAB"/>
    <w:rsid w:val="0067242E"/>
    <w:rsid w:val="00672727"/>
    <w:rsid w:val="00674A18"/>
    <w:rsid w:val="00677289"/>
    <w:rsid w:val="00681B82"/>
    <w:rsid w:val="006874B9"/>
    <w:rsid w:val="006877EF"/>
    <w:rsid w:val="006946BE"/>
    <w:rsid w:val="006B0479"/>
    <w:rsid w:val="006B049A"/>
    <w:rsid w:val="006C53A7"/>
    <w:rsid w:val="006C7592"/>
    <w:rsid w:val="006E0BB4"/>
    <w:rsid w:val="006E42DB"/>
    <w:rsid w:val="006F6D1A"/>
    <w:rsid w:val="007068AA"/>
    <w:rsid w:val="0071392B"/>
    <w:rsid w:val="00715617"/>
    <w:rsid w:val="00720705"/>
    <w:rsid w:val="007228C8"/>
    <w:rsid w:val="00722B9F"/>
    <w:rsid w:val="00726C0C"/>
    <w:rsid w:val="00730ED6"/>
    <w:rsid w:val="00737E75"/>
    <w:rsid w:val="007426D5"/>
    <w:rsid w:val="007469A2"/>
    <w:rsid w:val="007578A3"/>
    <w:rsid w:val="0076102A"/>
    <w:rsid w:val="007676A0"/>
    <w:rsid w:val="00773341"/>
    <w:rsid w:val="00795CAD"/>
    <w:rsid w:val="007A1BAF"/>
    <w:rsid w:val="007A2C60"/>
    <w:rsid w:val="007B1B15"/>
    <w:rsid w:val="007B46B6"/>
    <w:rsid w:val="007C2D75"/>
    <w:rsid w:val="007C44D4"/>
    <w:rsid w:val="007C6C55"/>
    <w:rsid w:val="007D5584"/>
    <w:rsid w:val="007D7CA2"/>
    <w:rsid w:val="007E0400"/>
    <w:rsid w:val="007F4FD3"/>
    <w:rsid w:val="007F650B"/>
    <w:rsid w:val="0080024F"/>
    <w:rsid w:val="0080771C"/>
    <w:rsid w:val="00821C70"/>
    <w:rsid w:val="0083113B"/>
    <w:rsid w:val="00831C4B"/>
    <w:rsid w:val="008325D3"/>
    <w:rsid w:val="0083761D"/>
    <w:rsid w:val="00837851"/>
    <w:rsid w:val="00843ADF"/>
    <w:rsid w:val="00847B92"/>
    <w:rsid w:val="00853224"/>
    <w:rsid w:val="0086370F"/>
    <w:rsid w:val="0086789D"/>
    <w:rsid w:val="008812AD"/>
    <w:rsid w:val="008912E9"/>
    <w:rsid w:val="0089134C"/>
    <w:rsid w:val="008920C0"/>
    <w:rsid w:val="00892684"/>
    <w:rsid w:val="00893CB8"/>
    <w:rsid w:val="00897000"/>
    <w:rsid w:val="008A1793"/>
    <w:rsid w:val="008B72A9"/>
    <w:rsid w:val="008C0E8A"/>
    <w:rsid w:val="008C2754"/>
    <w:rsid w:val="008C3206"/>
    <w:rsid w:val="008C5202"/>
    <w:rsid w:val="008C657F"/>
    <w:rsid w:val="008E01AB"/>
    <w:rsid w:val="008E77CC"/>
    <w:rsid w:val="008F188A"/>
    <w:rsid w:val="008F2DCA"/>
    <w:rsid w:val="008F6B66"/>
    <w:rsid w:val="008F7FAD"/>
    <w:rsid w:val="00905681"/>
    <w:rsid w:val="00911CB0"/>
    <w:rsid w:val="009120ED"/>
    <w:rsid w:val="00913F7E"/>
    <w:rsid w:val="0093218B"/>
    <w:rsid w:val="0094691B"/>
    <w:rsid w:val="0094697C"/>
    <w:rsid w:val="00952F46"/>
    <w:rsid w:val="00955D39"/>
    <w:rsid w:val="009564E2"/>
    <w:rsid w:val="00965C76"/>
    <w:rsid w:val="009660DA"/>
    <w:rsid w:val="0096677D"/>
    <w:rsid w:val="00971A96"/>
    <w:rsid w:val="009770CB"/>
    <w:rsid w:val="009818D8"/>
    <w:rsid w:val="009842BD"/>
    <w:rsid w:val="0098592B"/>
    <w:rsid w:val="00987C8F"/>
    <w:rsid w:val="0099374C"/>
    <w:rsid w:val="00994789"/>
    <w:rsid w:val="00996FD4"/>
    <w:rsid w:val="009B78C2"/>
    <w:rsid w:val="009C1AAE"/>
    <w:rsid w:val="009C448D"/>
    <w:rsid w:val="009D4A61"/>
    <w:rsid w:val="009E1E35"/>
    <w:rsid w:val="009E2424"/>
    <w:rsid w:val="009E26AC"/>
    <w:rsid w:val="009E533A"/>
    <w:rsid w:val="009E6680"/>
    <w:rsid w:val="009F4FA1"/>
    <w:rsid w:val="00A070D7"/>
    <w:rsid w:val="00A13246"/>
    <w:rsid w:val="00A13D4F"/>
    <w:rsid w:val="00A14109"/>
    <w:rsid w:val="00A158D3"/>
    <w:rsid w:val="00A15F59"/>
    <w:rsid w:val="00A17680"/>
    <w:rsid w:val="00A216D4"/>
    <w:rsid w:val="00A23352"/>
    <w:rsid w:val="00A25588"/>
    <w:rsid w:val="00A32451"/>
    <w:rsid w:val="00A37D50"/>
    <w:rsid w:val="00A4289A"/>
    <w:rsid w:val="00A462EB"/>
    <w:rsid w:val="00A5371A"/>
    <w:rsid w:val="00A54CF2"/>
    <w:rsid w:val="00A60889"/>
    <w:rsid w:val="00A6391A"/>
    <w:rsid w:val="00A672D1"/>
    <w:rsid w:val="00A74544"/>
    <w:rsid w:val="00A75268"/>
    <w:rsid w:val="00A80D62"/>
    <w:rsid w:val="00A81A8D"/>
    <w:rsid w:val="00A81F6F"/>
    <w:rsid w:val="00A84D63"/>
    <w:rsid w:val="00A93874"/>
    <w:rsid w:val="00A94B8C"/>
    <w:rsid w:val="00A94BC6"/>
    <w:rsid w:val="00A976E0"/>
    <w:rsid w:val="00AA027A"/>
    <w:rsid w:val="00AA1D5C"/>
    <w:rsid w:val="00AA1EF5"/>
    <w:rsid w:val="00AA239B"/>
    <w:rsid w:val="00AA6A69"/>
    <w:rsid w:val="00AB069A"/>
    <w:rsid w:val="00AB2B9A"/>
    <w:rsid w:val="00AB2F63"/>
    <w:rsid w:val="00AB4BC9"/>
    <w:rsid w:val="00AB4DB9"/>
    <w:rsid w:val="00AB6940"/>
    <w:rsid w:val="00AB774C"/>
    <w:rsid w:val="00AC3376"/>
    <w:rsid w:val="00AC36C1"/>
    <w:rsid w:val="00AC6099"/>
    <w:rsid w:val="00AD0F30"/>
    <w:rsid w:val="00AD207B"/>
    <w:rsid w:val="00AD3192"/>
    <w:rsid w:val="00AD6316"/>
    <w:rsid w:val="00AE482C"/>
    <w:rsid w:val="00AE6336"/>
    <w:rsid w:val="00AE6C91"/>
    <w:rsid w:val="00AF301B"/>
    <w:rsid w:val="00AF67AF"/>
    <w:rsid w:val="00B029E5"/>
    <w:rsid w:val="00B03321"/>
    <w:rsid w:val="00B101C0"/>
    <w:rsid w:val="00B17C4C"/>
    <w:rsid w:val="00B338E4"/>
    <w:rsid w:val="00B45A94"/>
    <w:rsid w:val="00B500BB"/>
    <w:rsid w:val="00B56E2E"/>
    <w:rsid w:val="00B628D4"/>
    <w:rsid w:val="00B65441"/>
    <w:rsid w:val="00B661CF"/>
    <w:rsid w:val="00B66652"/>
    <w:rsid w:val="00B75FD8"/>
    <w:rsid w:val="00B82BC8"/>
    <w:rsid w:val="00B83D7E"/>
    <w:rsid w:val="00B846B3"/>
    <w:rsid w:val="00B86637"/>
    <w:rsid w:val="00B920A5"/>
    <w:rsid w:val="00B939B2"/>
    <w:rsid w:val="00B93AAC"/>
    <w:rsid w:val="00BA11F8"/>
    <w:rsid w:val="00BB1C46"/>
    <w:rsid w:val="00BB4BC7"/>
    <w:rsid w:val="00BB5853"/>
    <w:rsid w:val="00BC0F43"/>
    <w:rsid w:val="00BC11A5"/>
    <w:rsid w:val="00BD5BCB"/>
    <w:rsid w:val="00BD6259"/>
    <w:rsid w:val="00BE4109"/>
    <w:rsid w:val="00BE4679"/>
    <w:rsid w:val="00BE65BE"/>
    <w:rsid w:val="00BF2115"/>
    <w:rsid w:val="00BF499E"/>
    <w:rsid w:val="00BF6594"/>
    <w:rsid w:val="00BF6871"/>
    <w:rsid w:val="00C02D36"/>
    <w:rsid w:val="00C031C3"/>
    <w:rsid w:val="00C03596"/>
    <w:rsid w:val="00C07069"/>
    <w:rsid w:val="00C10FC0"/>
    <w:rsid w:val="00C1100A"/>
    <w:rsid w:val="00C13D8B"/>
    <w:rsid w:val="00C17041"/>
    <w:rsid w:val="00C21690"/>
    <w:rsid w:val="00C22174"/>
    <w:rsid w:val="00C24800"/>
    <w:rsid w:val="00C277D9"/>
    <w:rsid w:val="00C340EA"/>
    <w:rsid w:val="00C34C0A"/>
    <w:rsid w:val="00C368F9"/>
    <w:rsid w:val="00C3719E"/>
    <w:rsid w:val="00C467E3"/>
    <w:rsid w:val="00C47A79"/>
    <w:rsid w:val="00C65432"/>
    <w:rsid w:val="00C67B99"/>
    <w:rsid w:val="00C847B0"/>
    <w:rsid w:val="00C950E2"/>
    <w:rsid w:val="00C954ED"/>
    <w:rsid w:val="00C968C0"/>
    <w:rsid w:val="00CA0D0C"/>
    <w:rsid w:val="00CA3178"/>
    <w:rsid w:val="00CB1F19"/>
    <w:rsid w:val="00CB267D"/>
    <w:rsid w:val="00CB5F09"/>
    <w:rsid w:val="00CB75B8"/>
    <w:rsid w:val="00CB7DDA"/>
    <w:rsid w:val="00CC1B0A"/>
    <w:rsid w:val="00CC337A"/>
    <w:rsid w:val="00CC4004"/>
    <w:rsid w:val="00CC63AC"/>
    <w:rsid w:val="00CD21B4"/>
    <w:rsid w:val="00CD50A5"/>
    <w:rsid w:val="00CF07DD"/>
    <w:rsid w:val="00CF39E1"/>
    <w:rsid w:val="00D02678"/>
    <w:rsid w:val="00D02EB6"/>
    <w:rsid w:val="00D12CA2"/>
    <w:rsid w:val="00D15670"/>
    <w:rsid w:val="00D16E0D"/>
    <w:rsid w:val="00D202A8"/>
    <w:rsid w:val="00D33D15"/>
    <w:rsid w:val="00D42F82"/>
    <w:rsid w:val="00D51B70"/>
    <w:rsid w:val="00D54556"/>
    <w:rsid w:val="00D70081"/>
    <w:rsid w:val="00D718D0"/>
    <w:rsid w:val="00D7217B"/>
    <w:rsid w:val="00D7652A"/>
    <w:rsid w:val="00D82760"/>
    <w:rsid w:val="00D860C5"/>
    <w:rsid w:val="00D87363"/>
    <w:rsid w:val="00D90956"/>
    <w:rsid w:val="00D942CA"/>
    <w:rsid w:val="00DA5007"/>
    <w:rsid w:val="00DB38A4"/>
    <w:rsid w:val="00DB6B65"/>
    <w:rsid w:val="00DC46DE"/>
    <w:rsid w:val="00DD04C4"/>
    <w:rsid w:val="00DD12AF"/>
    <w:rsid w:val="00DD54B2"/>
    <w:rsid w:val="00DE061E"/>
    <w:rsid w:val="00DE1059"/>
    <w:rsid w:val="00DE16DA"/>
    <w:rsid w:val="00DE28BC"/>
    <w:rsid w:val="00DE4BD2"/>
    <w:rsid w:val="00DE4C7D"/>
    <w:rsid w:val="00DE59DE"/>
    <w:rsid w:val="00DF1466"/>
    <w:rsid w:val="00DF2446"/>
    <w:rsid w:val="00DF7033"/>
    <w:rsid w:val="00E130A0"/>
    <w:rsid w:val="00E17DB3"/>
    <w:rsid w:val="00E230FF"/>
    <w:rsid w:val="00E2521D"/>
    <w:rsid w:val="00E31CAE"/>
    <w:rsid w:val="00E3495C"/>
    <w:rsid w:val="00E34E6C"/>
    <w:rsid w:val="00E40FFD"/>
    <w:rsid w:val="00E43446"/>
    <w:rsid w:val="00E462C6"/>
    <w:rsid w:val="00E52418"/>
    <w:rsid w:val="00E537C1"/>
    <w:rsid w:val="00E60265"/>
    <w:rsid w:val="00E61BCA"/>
    <w:rsid w:val="00E63ACB"/>
    <w:rsid w:val="00E65509"/>
    <w:rsid w:val="00E76723"/>
    <w:rsid w:val="00E770B9"/>
    <w:rsid w:val="00E77906"/>
    <w:rsid w:val="00E80878"/>
    <w:rsid w:val="00E97084"/>
    <w:rsid w:val="00EA2010"/>
    <w:rsid w:val="00EA4130"/>
    <w:rsid w:val="00EA510F"/>
    <w:rsid w:val="00EA7DD8"/>
    <w:rsid w:val="00EC34E1"/>
    <w:rsid w:val="00EC3633"/>
    <w:rsid w:val="00ED3A25"/>
    <w:rsid w:val="00ED44D6"/>
    <w:rsid w:val="00ED45F6"/>
    <w:rsid w:val="00ED4F98"/>
    <w:rsid w:val="00ED66DC"/>
    <w:rsid w:val="00ED77C0"/>
    <w:rsid w:val="00ED7F1C"/>
    <w:rsid w:val="00EE6992"/>
    <w:rsid w:val="00EF3B4F"/>
    <w:rsid w:val="00EF5283"/>
    <w:rsid w:val="00F06651"/>
    <w:rsid w:val="00F06C96"/>
    <w:rsid w:val="00F06E03"/>
    <w:rsid w:val="00F1174C"/>
    <w:rsid w:val="00F130B9"/>
    <w:rsid w:val="00F13741"/>
    <w:rsid w:val="00F147E9"/>
    <w:rsid w:val="00F14DB9"/>
    <w:rsid w:val="00F21148"/>
    <w:rsid w:val="00F21C4F"/>
    <w:rsid w:val="00F257C5"/>
    <w:rsid w:val="00F43E97"/>
    <w:rsid w:val="00F44D62"/>
    <w:rsid w:val="00F52824"/>
    <w:rsid w:val="00F563E2"/>
    <w:rsid w:val="00F56925"/>
    <w:rsid w:val="00F672C3"/>
    <w:rsid w:val="00F80828"/>
    <w:rsid w:val="00F80EC9"/>
    <w:rsid w:val="00F92483"/>
    <w:rsid w:val="00F94163"/>
    <w:rsid w:val="00F94F4A"/>
    <w:rsid w:val="00F95C9A"/>
    <w:rsid w:val="00FA241C"/>
    <w:rsid w:val="00FA7712"/>
    <w:rsid w:val="00FB319C"/>
    <w:rsid w:val="00FB3350"/>
    <w:rsid w:val="00FB67E5"/>
    <w:rsid w:val="00FC363B"/>
    <w:rsid w:val="00FC3CD9"/>
    <w:rsid w:val="00FC4746"/>
    <w:rsid w:val="00FD012B"/>
    <w:rsid w:val="00FD27F5"/>
    <w:rsid w:val="00FD41E6"/>
    <w:rsid w:val="00FD4C24"/>
    <w:rsid w:val="00FD5B84"/>
    <w:rsid w:val="00FD6DFA"/>
    <w:rsid w:val="00FE01A8"/>
    <w:rsid w:val="00FE30B3"/>
    <w:rsid w:val="00FF07A7"/>
    <w:rsid w:val="00FF0DEA"/>
    <w:rsid w:val="00FF0E93"/>
    <w:rsid w:val="00FF4617"/>
    <w:rsid w:val="00FF521A"/>
    <w:rsid w:val="00FF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C67C99"/>
  <w15:docId w15:val="{BC63E2C1-CEEF-47CE-838E-3A7DE775E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D04C4"/>
  </w:style>
  <w:style w:type="paragraph" w:styleId="Titolo1">
    <w:name w:val="heading 1"/>
    <w:basedOn w:val="Normale"/>
    <w:next w:val="Normale"/>
    <w:link w:val="Titolo1Carattere"/>
    <w:uiPriority w:val="9"/>
    <w:qFormat/>
    <w:rsid w:val="00DD04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D04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D04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D04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D04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D04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D04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D04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D04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D04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D04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D04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D04C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D04C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D04C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D04C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D04C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D04C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D04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D04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D04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D04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D04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D04C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D04C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D04C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D04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D04C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D04C4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A75268"/>
    <w:rPr>
      <w:color w:val="467886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A75268"/>
    <w:rPr>
      <w:color w:val="605E5C"/>
      <w:shd w:val="clear" w:color="auto" w:fill="E1DFDD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0568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it-IT"/>
      <w14:ligatures w14:val="none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56848"/>
    <w:rPr>
      <w:rFonts w:ascii="Courier New" w:eastAsia="Times New Roman" w:hAnsi="Courier New" w:cs="Courier New"/>
      <w:kern w:val="0"/>
      <w:sz w:val="20"/>
      <w:szCs w:val="20"/>
      <w:lang w:eastAsia="it-IT"/>
      <w14:ligatures w14:val="none"/>
    </w:rPr>
  </w:style>
  <w:style w:type="character" w:customStyle="1" w:styleId="y2iqfc">
    <w:name w:val="y2iqfc"/>
    <w:basedOn w:val="Carpredefinitoparagrafo"/>
    <w:rsid w:val="00056848"/>
  </w:style>
  <w:style w:type="table" w:styleId="Grigliatabella">
    <w:name w:val="Table Grid"/>
    <w:basedOn w:val="Tabellanormale"/>
    <w:uiPriority w:val="39"/>
    <w:rsid w:val="001B2DCD"/>
    <w:pPr>
      <w:spacing w:after="0" w:line="240" w:lineRule="auto"/>
    </w:pPr>
    <w:rPr>
      <w:rFonts w:ascii="Arial" w:hAnsi="Arial" w:cs="Arial"/>
      <w:b/>
      <w:bCs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80771C"/>
    <w:rPr>
      <w:color w:val="96607D" w:themeColor="followed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8311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3113B"/>
  </w:style>
  <w:style w:type="paragraph" w:styleId="Pidipagina">
    <w:name w:val="footer"/>
    <w:basedOn w:val="Normale"/>
    <w:link w:val="PidipaginaCarattere"/>
    <w:uiPriority w:val="99"/>
    <w:unhideWhenUsed/>
    <w:rsid w:val="008311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3113B"/>
  </w:style>
  <w:style w:type="character" w:styleId="Rimandocommento">
    <w:name w:val="annotation reference"/>
    <w:basedOn w:val="Carpredefinitoparagrafo"/>
    <w:uiPriority w:val="99"/>
    <w:semiHidden/>
    <w:unhideWhenUsed/>
    <w:rsid w:val="0047348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7348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7348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7348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7348B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47348B"/>
    <w:pPr>
      <w:spacing w:after="0" w:line="240" w:lineRule="auto"/>
    </w:pPr>
  </w:style>
  <w:style w:type="paragraph" w:customStyle="1" w:styleId="EndNoteBibliographyTitle">
    <w:name w:val="EndNote Bibliography Title"/>
    <w:basedOn w:val="Normale"/>
    <w:link w:val="EndNoteBibliographyTitleChar"/>
    <w:rsid w:val="009564E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9564E2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e"/>
    <w:link w:val="EndNoteBibliographyChar"/>
    <w:rsid w:val="009564E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Carpredefinitoparagrafo"/>
    <w:link w:val="EndNoteBibliography"/>
    <w:rsid w:val="009564E2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4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74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36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63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60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76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817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9916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7537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0009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35166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65027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80333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20012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039244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06523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83414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93461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11945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432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75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62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68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7350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77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3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7382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7909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79009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37763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67145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48764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38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00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26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63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28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02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91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84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23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77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6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0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05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2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32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8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2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10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679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45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56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89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17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680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4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221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0205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6222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070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02632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67360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68365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48893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90763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93931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44271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92343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1760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75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05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0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709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650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621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013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3625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6966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14099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78027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38770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09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84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6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4E0A2A-2846-4F8B-BFC8-7764A53BC2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6</TotalTime>
  <Pages>6</Pages>
  <Words>897</Words>
  <Characters>5118</Characters>
  <Application>Microsoft Office Word</Application>
  <DocSecurity>0</DocSecurity>
  <Lines>42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sare Sirtori</dc:creator>
  <cp:lastModifiedBy>Chiara Pavanello</cp:lastModifiedBy>
  <cp:revision>29</cp:revision>
  <cp:lastPrinted>2024-10-11T09:16:00Z</cp:lastPrinted>
  <dcterms:created xsi:type="dcterms:W3CDTF">2024-12-16T12:16:00Z</dcterms:created>
  <dcterms:modified xsi:type="dcterms:W3CDTF">2024-12-30T17:33:00Z</dcterms:modified>
</cp:coreProperties>
</file>